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5395"/>
        <w:gridCol w:w="5395"/>
      </w:tblGrid>
      <w:tr w:rsidR="009D48B0" w14:paraId="17890847" w14:textId="77777777" w:rsidTr="000D4D36">
        <w:trPr>
          <w:jc w:val="center"/>
        </w:trPr>
        <w:tc>
          <w:tcPr>
            <w:tcW w:w="10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0B83F" w14:textId="3E17B962" w:rsidR="009D48B0" w:rsidRPr="00427C8E" w:rsidRDefault="009D48B0" w:rsidP="009D48B0">
            <w:pPr>
              <w:rPr>
                <w:b/>
                <w:bCs/>
              </w:rPr>
            </w:pPr>
            <w:r w:rsidRPr="00427C8E">
              <w:rPr>
                <w:b/>
                <w:bCs/>
              </w:rPr>
              <w:t>Table S1: Intraclass Correlation Coefficient for Study Site as a Random Effect</w:t>
            </w:r>
          </w:p>
        </w:tc>
      </w:tr>
      <w:tr w:rsidR="009D48B0" w14:paraId="2E493D34" w14:textId="77777777" w:rsidTr="000D4D36">
        <w:trPr>
          <w:jc w:val="center"/>
        </w:trPr>
        <w:tc>
          <w:tcPr>
            <w:tcW w:w="5395" w:type="dxa"/>
            <w:tcBorders>
              <w:top w:val="single" w:sz="4" w:space="0" w:color="auto"/>
            </w:tcBorders>
            <w:vAlign w:val="center"/>
          </w:tcPr>
          <w:p w14:paraId="4D53FD59" w14:textId="68413875" w:rsidR="009D48B0" w:rsidRDefault="009D48B0" w:rsidP="009D48B0">
            <w:r w:rsidRPr="00CB0D13">
              <w:rPr>
                <w:i/>
                <w:iCs/>
              </w:rPr>
              <w:t>Measures</w:t>
            </w:r>
          </w:p>
        </w:tc>
        <w:tc>
          <w:tcPr>
            <w:tcW w:w="5395" w:type="dxa"/>
            <w:tcBorders>
              <w:top w:val="single" w:sz="4" w:space="0" w:color="auto"/>
            </w:tcBorders>
          </w:tcPr>
          <w:p w14:paraId="4BE7E46C" w14:textId="2A455932" w:rsidR="009D48B0" w:rsidRPr="009D48B0" w:rsidRDefault="009D48B0" w:rsidP="009D48B0">
            <w:pPr>
              <w:rPr>
                <w:i/>
                <w:iCs/>
              </w:rPr>
            </w:pPr>
            <w:r w:rsidRPr="009D48B0">
              <w:rPr>
                <w:i/>
                <w:iCs/>
              </w:rPr>
              <w:t>ICC</w:t>
            </w:r>
          </w:p>
        </w:tc>
      </w:tr>
      <w:tr w:rsidR="009D48B0" w14:paraId="695EFB0B" w14:textId="77777777" w:rsidTr="000D4D36">
        <w:trPr>
          <w:jc w:val="center"/>
        </w:trPr>
        <w:tc>
          <w:tcPr>
            <w:tcW w:w="5395" w:type="dxa"/>
            <w:vAlign w:val="center"/>
          </w:tcPr>
          <w:p w14:paraId="51DBA95E" w14:textId="00964D8A" w:rsidR="009D48B0" w:rsidRDefault="009D48B0" w:rsidP="009D48B0">
            <w:r w:rsidRPr="00CE0048">
              <w:rPr>
                <w:b/>
                <w:bCs/>
              </w:rPr>
              <w:t>BMI</w:t>
            </w:r>
          </w:p>
        </w:tc>
        <w:tc>
          <w:tcPr>
            <w:tcW w:w="5395" w:type="dxa"/>
          </w:tcPr>
          <w:p w14:paraId="4ABDB6E0" w14:textId="69C5824A" w:rsidR="009D48B0" w:rsidRDefault="009D48B0" w:rsidP="009D48B0">
            <w:r>
              <w:t>0.0378</w:t>
            </w:r>
          </w:p>
        </w:tc>
      </w:tr>
      <w:tr w:rsidR="009D48B0" w14:paraId="006D08D1" w14:textId="77777777" w:rsidTr="000D4D36">
        <w:trPr>
          <w:jc w:val="center"/>
        </w:trPr>
        <w:tc>
          <w:tcPr>
            <w:tcW w:w="5395" w:type="dxa"/>
            <w:vAlign w:val="center"/>
          </w:tcPr>
          <w:p w14:paraId="7EAEDD2E" w14:textId="4C51CFA7" w:rsidR="009D48B0" w:rsidRDefault="009D48B0" w:rsidP="009D48B0">
            <w:r w:rsidRPr="00CE0048">
              <w:rPr>
                <w:b/>
                <w:bCs/>
              </w:rPr>
              <w:t>Total Volume</w:t>
            </w:r>
          </w:p>
        </w:tc>
        <w:tc>
          <w:tcPr>
            <w:tcW w:w="5395" w:type="dxa"/>
          </w:tcPr>
          <w:p w14:paraId="7BD1CA68" w14:textId="1A3631EC" w:rsidR="009D48B0" w:rsidRDefault="009D48B0" w:rsidP="009D48B0">
            <w:r>
              <w:t>0.0349</w:t>
            </w:r>
          </w:p>
        </w:tc>
      </w:tr>
      <w:tr w:rsidR="009D48B0" w14:paraId="3FECD2B6" w14:textId="77777777" w:rsidTr="000D4D36">
        <w:trPr>
          <w:jc w:val="center"/>
        </w:trPr>
        <w:tc>
          <w:tcPr>
            <w:tcW w:w="5395" w:type="dxa"/>
            <w:vAlign w:val="center"/>
          </w:tcPr>
          <w:p w14:paraId="5557E28D" w14:textId="5AC53D46" w:rsidR="009D48B0" w:rsidRDefault="009D48B0" w:rsidP="009D48B0">
            <w:r w:rsidRPr="00CE0048">
              <w:rPr>
                <w:b/>
                <w:bCs/>
              </w:rPr>
              <w:t>Prefrontal Volume</w:t>
            </w:r>
          </w:p>
        </w:tc>
        <w:tc>
          <w:tcPr>
            <w:tcW w:w="5395" w:type="dxa"/>
          </w:tcPr>
          <w:p w14:paraId="71F7E023" w14:textId="07640013" w:rsidR="009D48B0" w:rsidRDefault="009D48B0" w:rsidP="009D48B0">
            <w:r>
              <w:t>0.0397</w:t>
            </w:r>
          </w:p>
        </w:tc>
      </w:tr>
      <w:tr w:rsidR="009D48B0" w14:paraId="65BCAE6C" w14:textId="77777777" w:rsidTr="000D4D36">
        <w:trPr>
          <w:jc w:val="center"/>
        </w:trPr>
        <w:tc>
          <w:tcPr>
            <w:tcW w:w="5395" w:type="dxa"/>
            <w:vAlign w:val="center"/>
          </w:tcPr>
          <w:p w14:paraId="05CB5E3C" w14:textId="52868487" w:rsidR="009D48B0" w:rsidRDefault="009D48B0" w:rsidP="009D48B0">
            <w:r w:rsidRPr="00CE0048">
              <w:rPr>
                <w:b/>
                <w:bCs/>
              </w:rPr>
              <w:t>Occipital Volume</w:t>
            </w:r>
          </w:p>
        </w:tc>
        <w:tc>
          <w:tcPr>
            <w:tcW w:w="5395" w:type="dxa"/>
          </w:tcPr>
          <w:p w14:paraId="7B5C6EAC" w14:textId="29E1BFBE" w:rsidR="009D48B0" w:rsidRDefault="009D48B0" w:rsidP="009D48B0">
            <w:r>
              <w:t>0.0467</w:t>
            </w:r>
          </w:p>
        </w:tc>
      </w:tr>
      <w:tr w:rsidR="009D48B0" w14:paraId="7DB6C020" w14:textId="77777777" w:rsidTr="000D4D36">
        <w:trPr>
          <w:jc w:val="center"/>
        </w:trPr>
        <w:tc>
          <w:tcPr>
            <w:tcW w:w="5395" w:type="dxa"/>
            <w:vAlign w:val="center"/>
          </w:tcPr>
          <w:p w14:paraId="7E5CBE12" w14:textId="75B85DB8" w:rsidR="009D48B0" w:rsidRDefault="009D48B0" w:rsidP="009D48B0">
            <w:r w:rsidRPr="00CE0048">
              <w:rPr>
                <w:b/>
                <w:bCs/>
              </w:rPr>
              <w:t>Composite Neurocognition</w:t>
            </w:r>
          </w:p>
        </w:tc>
        <w:tc>
          <w:tcPr>
            <w:tcW w:w="5395" w:type="dxa"/>
          </w:tcPr>
          <w:p w14:paraId="127C5209" w14:textId="4DEFDBD0" w:rsidR="009D48B0" w:rsidRDefault="009D48B0" w:rsidP="009D48B0">
            <w:r>
              <w:t>0.0536</w:t>
            </w:r>
          </w:p>
        </w:tc>
      </w:tr>
      <w:tr w:rsidR="009D48B0" w14:paraId="77B14CCB" w14:textId="77777777" w:rsidTr="000D4D36">
        <w:trPr>
          <w:jc w:val="center"/>
        </w:trPr>
        <w:tc>
          <w:tcPr>
            <w:tcW w:w="5395" w:type="dxa"/>
            <w:vAlign w:val="center"/>
          </w:tcPr>
          <w:p w14:paraId="355D42FA" w14:textId="6BA08EC2" w:rsidR="009D48B0" w:rsidRDefault="009D48B0" w:rsidP="009D48B0">
            <w:r w:rsidRPr="00CE0048">
              <w:rPr>
                <w:b/>
                <w:bCs/>
              </w:rPr>
              <w:t>Flanker Task</w:t>
            </w:r>
          </w:p>
        </w:tc>
        <w:tc>
          <w:tcPr>
            <w:tcW w:w="5395" w:type="dxa"/>
          </w:tcPr>
          <w:p w14:paraId="66F59245" w14:textId="76A72803" w:rsidR="009D48B0" w:rsidRDefault="009D48B0" w:rsidP="009D48B0">
            <w:r>
              <w:t>0.0178</w:t>
            </w:r>
          </w:p>
        </w:tc>
      </w:tr>
      <w:tr w:rsidR="009D48B0" w14:paraId="28CC5DA1" w14:textId="77777777" w:rsidTr="000D4D36">
        <w:trPr>
          <w:jc w:val="center"/>
        </w:trPr>
        <w:tc>
          <w:tcPr>
            <w:tcW w:w="5395" w:type="dxa"/>
            <w:vAlign w:val="center"/>
          </w:tcPr>
          <w:p w14:paraId="6BBAFD3D" w14:textId="34378A94" w:rsidR="009D48B0" w:rsidRPr="00CE0048" w:rsidRDefault="009D48B0" w:rsidP="009D48B0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List Sort Task</w:t>
            </w:r>
          </w:p>
        </w:tc>
        <w:tc>
          <w:tcPr>
            <w:tcW w:w="5395" w:type="dxa"/>
          </w:tcPr>
          <w:p w14:paraId="7F920531" w14:textId="053110A1" w:rsidR="009D48B0" w:rsidRDefault="009D48B0" w:rsidP="009D48B0">
            <w:r>
              <w:t>0.0294</w:t>
            </w:r>
          </w:p>
        </w:tc>
      </w:tr>
      <w:tr w:rsidR="009D48B0" w14:paraId="6BA9A60F" w14:textId="77777777" w:rsidTr="000D4D36">
        <w:trPr>
          <w:jc w:val="center"/>
        </w:trPr>
        <w:tc>
          <w:tcPr>
            <w:tcW w:w="5395" w:type="dxa"/>
            <w:vAlign w:val="center"/>
          </w:tcPr>
          <w:p w14:paraId="3F6E1BA2" w14:textId="1C6E3EA3" w:rsidR="009D48B0" w:rsidRPr="00CE0048" w:rsidRDefault="009D48B0" w:rsidP="009D48B0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Card Sort Task</w:t>
            </w:r>
          </w:p>
        </w:tc>
        <w:tc>
          <w:tcPr>
            <w:tcW w:w="5395" w:type="dxa"/>
          </w:tcPr>
          <w:p w14:paraId="7E26E5F2" w14:textId="4B606A6D" w:rsidR="009D48B0" w:rsidRDefault="009D48B0" w:rsidP="009D48B0">
            <w:r>
              <w:t>0.0192</w:t>
            </w:r>
          </w:p>
        </w:tc>
      </w:tr>
    </w:tbl>
    <w:p w14:paraId="43C244C5" w14:textId="36887578" w:rsidR="009D48B0" w:rsidRDefault="009D48B0"/>
    <w:p w14:paraId="2C0F5CCE" w14:textId="64680700" w:rsidR="000D4D36" w:rsidRDefault="000D4D36"/>
    <w:p w14:paraId="05E185BD" w14:textId="37D44501" w:rsidR="000D4D36" w:rsidRDefault="000D4D36"/>
    <w:p w14:paraId="65680AAE" w14:textId="77777777" w:rsidR="000D4D36" w:rsidRDefault="000D4D3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3"/>
        <w:gridCol w:w="1770"/>
        <w:gridCol w:w="1748"/>
        <w:gridCol w:w="1800"/>
        <w:gridCol w:w="1714"/>
      </w:tblGrid>
      <w:tr w:rsidR="000D4D36" w14:paraId="3474DE83" w14:textId="77777777" w:rsidTr="000D4D36">
        <w:trPr>
          <w:trHeight w:val="530"/>
          <w:jc w:val="center"/>
        </w:trPr>
        <w:tc>
          <w:tcPr>
            <w:tcW w:w="93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DA8E3" w14:textId="6D8B341F" w:rsidR="000D4D36" w:rsidRPr="000D4D36" w:rsidRDefault="000D4D36" w:rsidP="000D4D36">
            <w:pPr>
              <w:rPr>
                <w:b/>
                <w:bCs/>
                <w:sz w:val="22"/>
                <w:szCs w:val="22"/>
              </w:rPr>
            </w:pPr>
            <w:r w:rsidRPr="00427C8E">
              <w:rPr>
                <w:b/>
                <w:bCs/>
                <w:sz w:val="22"/>
                <w:szCs w:val="22"/>
              </w:rPr>
              <w:t xml:space="preserve">Table S2: Relationships between ADI and Outcome Measures in Linear Mixed Effect Models </w:t>
            </w:r>
          </w:p>
        </w:tc>
      </w:tr>
      <w:tr w:rsidR="000D4D36" w14:paraId="1A696EC9" w14:textId="77777777" w:rsidTr="000D4D36">
        <w:trPr>
          <w:trHeight w:val="836"/>
          <w:jc w:val="center"/>
        </w:trPr>
        <w:tc>
          <w:tcPr>
            <w:tcW w:w="2283" w:type="dxa"/>
            <w:vMerge w:val="restart"/>
            <w:tcBorders>
              <w:top w:val="single" w:sz="4" w:space="0" w:color="auto"/>
            </w:tcBorders>
            <w:vAlign w:val="center"/>
          </w:tcPr>
          <w:p w14:paraId="2373D260" w14:textId="77777777" w:rsidR="000D4D36" w:rsidRPr="00CB0D13" w:rsidRDefault="000D4D36" w:rsidP="00F11CF6">
            <w:pPr>
              <w:jc w:val="center"/>
              <w:rPr>
                <w:i/>
                <w:iCs/>
              </w:rPr>
            </w:pPr>
            <w:r w:rsidRPr="00CB0D13">
              <w:rPr>
                <w:i/>
                <w:iCs/>
              </w:rPr>
              <w:t>Measures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</w:tcBorders>
          </w:tcPr>
          <w:p w14:paraId="2D5A740F" w14:textId="77777777" w:rsidR="000D4D36" w:rsidRPr="00712E8E" w:rsidRDefault="000D4D36" w:rsidP="00F11CF6">
            <w:pPr>
              <w:jc w:val="center"/>
              <w:rPr>
                <w:b/>
                <w:bCs/>
                <w:sz w:val="22"/>
                <w:szCs w:val="22"/>
              </w:rPr>
            </w:pPr>
            <w:r w:rsidRPr="00712E8E">
              <w:rPr>
                <w:b/>
                <w:bCs/>
                <w:sz w:val="22"/>
                <w:szCs w:val="22"/>
              </w:rPr>
              <w:t>ADI (Mixed Effect Model with Site as Random Effect)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</w:tcPr>
          <w:p w14:paraId="02232C5C" w14:textId="77777777" w:rsidR="000D4D36" w:rsidRPr="00712E8E" w:rsidRDefault="000D4D36" w:rsidP="00F11CF6">
            <w:pPr>
              <w:jc w:val="center"/>
              <w:rPr>
                <w:sz w:val="22"/>
                <w:szCs w:val="22"/>
              </w:rPr>
            </w:pPr>
            <w:r w:rsidRPr="00712E8E">
              <w:rPr>
                <w:b/>
                <w:bCs/>
                <w:sz w:val="22"/>
                <w:szCs w:val="22"/>
              </w:rPr>
              <w:t>ADI (Mixed Effect Model with Site as Random Effect, without Race/Ethnicity)</w:t>
            </w:r>
          </w:p>
        </w:tc>
      </w:tr>
      <w:tr w:rsidR="000D4D36" w14:paraId="14CC8816" w14:textId="77777777" w:rsidTr="000D4D36">
        <w:trPr>
          <w:trHeight w:val="319"/>
          <w:jc w:val="center"/>
        </w:trPr>
        <w:tc>
          <w:tcPr>
            <w:tcW w:w="2283" w:type="dxa"/>
            <w:vMerge/>
          </w:tcPr>
          <w:p w14:paraId="59CBD2B0" w14:textId="77777777" w:rsidR="000D4D36" w:rsidRDefault="000D4D36" w:rsidP="00F11CF6"/>
        </w:tc>
        <w:tc>
          <w:tcPr>
            <w:tcW w:w="1770" w:type="dxa"/>
          </w:tcPr>
          <w:p w14:paraId="7B5E8738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748" w:type="dxa"/>
          </w:tcPr>
          <w:p w14:paraId="74767503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p</w:t>
            </w:r>
          </w:p>
        </w:tc>
        <w:tc>
          <w:tcPr>
            <w:tcW w:w="1800" w:type="dxa"/>
          </w:tcPr>
          <w:p w14:paraId="7F73F616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714" w:type="dxa"/>
          </w:tcPr>
          <w:p w14:paraId="1EB4AFE4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p</w:t>
            </w:r>
          </w:p>
        </w:tc>
      </w:tr>
      <w:tr w:rsidR="000D4D36" w14:paraId="7E0687AF" w14:textId="77777777" w:rsidTr="000D4D36">
        <w:trPr>
          <w:trHeight w:val="303"/>
          <w:jc w:val="center"/>
        </w:trPr>
        <w:tc>
          <w:tcPr>
            <w:tcW w:w="2283" w:type="dxa"/>
            <w:vAlign w:val="center"/>
          </w:tcPr>
          <w:p w14:paraId="058D67B2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BMI</w:t>
            </w:r>
          </w:p>
        </w:tc>
        <w:tc>
          <w:tcPr>
            <w:tcW w:w="1770" w:type="dxa"/>
            <w:vAlign w:val="center"/>
          </w:tcPr>
          <w:p w14:paraId="1CCFD7E1" w14:textId="77777777" w:rsidR="000D4D36" w:rsidRPr="0023768A" w:rsidRDefault="000D4D36" w:rsidP="00F11CF6">
            <w:pPr>
              <w:jc w:val="center"/>
            </w:pPr>
            <w:r>
              <w:t>0.0155</w:t>
            </w:r>
          </w:p>
        </w:tc>
        <w:tc>
          <w:tcPr>
            <w:tcW w:w="1748" w:type="dxa"/>
            <w:vAlign w:val="center"/>
          </w:tcPr>
          <w:p w14:paraId="6C999FC3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00" w:type="dxa"/>
            <w:vAlign w:val="center"/>
          </w:tcPr>
          <w:p w14:paraId="5C92F18D" w14:textId="77777777" w:rsidR="000D4D36" w:rsidRPr="0023768A" w:rsidRDefault="000D4D36" w:rsidP="00F11CF6">
            <w:pPr>
              <w:jc w:val="center"/>
            </w:pPr>
            <w:r>
              <w:t>.0252</w:t>
            </w:r>
          </w:p>
        </w:tc>
        <w:tc>
          <w:tcPr>
            <w:tcW w:w="1714" w:type="dxa"/>
            <w:vAlign w:val="center"/>
          </w:tcPr>
          <w:p w14:paraId="0C4995DA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EDA67F1" w14:textId="77777777" w:rsidTr="000D4D36">
        <w:trPr>
          <w:trHeight w:val="303"/>
          <w:jc w:val="center"/>
        </w:trPr>
        <w:tc>
          <w:tcPr>
            <w:tcW w:w="2283" w:type="dxa"/>
            <w:vAlign w:val="center"/>
          </w:tcPr>
          <w:p w14:paraId="5B904D51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Total Volume</w:t>
            </w:r>
          </w:p>
        </w:tc>
        <w:tc>
          <w:tcPr>
            <w:tcW w:w="1770" w:type="dxa"/>
            <w:vAlign w:val="center"/>
          </w:tcPr>
          <w:p w14:paraId="49F3094C" w14:textId="77777777" w:rsidR="000D4D36" w:rsidRPr="0023768A" w:rsidRDefault="000D4D36" w:rsidP="00F11CF6">
            <w:pPr>
              <w:jc w:val="center"/>
            </w:pPr>
            <w:r>
              <w:t>-27.31</w:t>
            </w:r>
          </w:p>
        </w:tc>
        <w:tc>
          <w:tcPr>
            <w:tcW w:w="1748" w:type="dxa"/>
            <w:vAlign w:val="center"/>
          </w:tcPr>
          <w:p w14:paraId="0BB87F88" w14:textId="77777777" w:rsidR="000D4D36" w:rsidRPr="0023768A" w:rsidRDefault="000D4D36" w:rsidP="00F11CF6">
            <w:pPr>
              <w:jc w:val="center"/>
            </w:pPr>
            <w:r>
              <w:t>0.0912</w:t>
            </w:r>
          </w:p>
        </w:tc>
        <w:tc>
          <w:tcPr>
            <w:tcW w:w="1800" w:type="dxa"/>
            <w:vAlign w:val="center"/>
          </w:tcPr>
          <w:p w14:paraId="40012C7E" w14:textId="77777777" w:rsidR="000D4D36" w:rsidRPr="0023768A" w:rsidRDefault="000D4D36" w:rsidP="00F11CF6">
            <w:pPr>
              <w:jc w:val="center"/>
            </w:pPr>
            <w:r>
              <w:t>-100.9</w:t>
            </w:r>
          </w:p>
        </w:tc>
        <w:tc>
          <w:tcPr>
            <w:tcW w:w="1714" w:type="dxa"/>
            <w:vAlign w:val="center"/>
          </w:tcPr>
          <w:p w14:paraId="0814BE6F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0A5F284A" w14:textId="77777777" w:rsidTr="000D4D36">
        <w:trPr>
          <w:trHeight w:val="608"/>
          <w:jc w:val="center"/>
        </w:trPr>
        <w:tc>
          <w:tcPr>
            <w:tcW w:w="2283" w:type="dxa"/>
            <w:vAlign w:val="center"/>
          </w:tcPr>
          <w:p w14:paraId="3BD24432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Prefrontal Volume</w:t>
            </w:r>
          </w:p>
        </w:tc>
        <w:tc>
          <w:tcPr>
            <w:tcW w:w="1770" w:type="dxa"/>
            <w:vAlign w:val="center"/>
          </w:tcPr>
          <w:p w14:paraId="0C8EFC1F" w14:textId="77777777" w:rsidR="000D4D36" w:rsidRPr="0023768A" w:rsidRDefault="000D4D36" w:rsidP="00F11CF6">
            <w:pPr>
              <w:jc w:val="center"/>
            </w:pPr>
            <w:r>
              <w:t>-4.744</w:t>
            </w:r>
          </w:p>
        </w:tc>
        <w:tc>
          <w:tcPr>
            <w:tcW w:w="1748" w:type="dxa"/>
            <w:vAlign w:val="center"/>
          </w:tcPr>
          <w:p w14:paraId="646AEF73" w14:textId="77777777" w:rsidR="000D4D36" w:rsidRPr="0023768A" w:rsidRDefault="000D4D36" w:rsidP="00F11CF6">
            <w:pPr>
              <w:jc w:val="center"/>
            </w:pPr>
            <w:r>
              <w:t>0.3549</w:t>
            </w:r>
          </w:p>
        </w:tc>
        <w:tc>
          <w:tcPr>
            <w:tcW w:w="1800" w:type="dxa"/>
            <w:vAlign w:val="center"/>
          </w:tcPr>
          <w:p w14:paraId="757105D6" w14:textId="77777777" w:rsidR="000D4D36" w:rsidRPr="0023768A" w:rsidRDefault="000D4D36" w:rsidP="00F11CF6">
            <w:pPr>
              <w:jc w:val="center"/>
            </w:pPr>
            <w:r>
              <w:t>-18.94</w:t>
            </w:r>
          </w:p>
        </w:tc>
        <w:tc>
          <w:tcPr>
            <w:tcW w:w="1714" w:type="dxa"/>
            <w:vAlign w:val="center"/>
          </w:tcPr>
          <w:p w14:paraId="0BF9D4A3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012C526" w14:textId="77777777" w:rsidTr="000D4D36">
        <w:trPr>
          <w:trHeight w:val="608"/>
          <w:jc w:val="center"/>
        </w:trPr>
        <w:tc>
          <w:tcPr>
            <w:tcW w:w="2283" w:type="dxa"/>
            <w:vAlign w:val="center"/>
          </w:tcPr>
          <w:p w14:paraId="7F9965C3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Occipital Volume</w:t>
            </w:r>
          </w:p>
        </w:tc>
        <w:tc>
          <w:tcPr>
            <w:tcW w:w="1770" w:type="dxa"/>
            <w:vAlign w:val="center"/>
          </w:tcPr>
          <w:p w14:paraId="3AE1E399" w14:textId="77777777" w:rsidR="000D4D36" w:rsidRPr="0023768A" w:rsidRDefault="000D4D36" w:rsidP="00F11CF6">
            <w:pPr>
              <w:jc w:val="center"/>
            </w:pPr>
            <w:r>
              <w:t>-3.004</w:t>
            </w:r>
          </w:p>
        </w:tc>
        <w:tc>
          <w:tcPr>
            <w:tcW w:w="1748" w:type="dxa"/>
            <w:vAlign w:val="center"/>
          </w:tcPr>
          <w:p w14:paraId="06E544DE" w14:textId="77777777" w:rsidR="000D4D36" w:rsidRPr="0023768A" w:rsidRDefault="000D4D36" w:rsidP="00F11CF6">
            <w:pPr>
              <w:jc w:val="center"/>
            </w:pPr>
            <w:r>
              <w:t>0.2730</w:t>
            </w:r>
          </w:p>
        </w:tc>
        <w:tc>
          <w:tcPr>
            <w:tcW w:w="1800" w:type="dxa"/>
            <w:vAlign w:val="center"/>
          </w:tcPr>
          <w:p w14:paraId="248FBBC9" w14:textId="77777777" w:rsidR="000D4D36" w:rsidRPr="0023768A" w:rsidRDefault="000D4D36" w:rsidP="00F11CF6">
            <w:pPr>
              <w:jc w:val="center"/>
            </w:pPr>
            <w:r>
              <w:t>-14.462</w:t>
            </w:r>
          </w:p>
        </w:tc>
        <w:tc>
          <w:tcPr>
            <w:tcW w:w="1714" w:type="dxa"/>
            <w:vAlign w:val="center"/>
          </w:tcPr>
          <w:p w14:paraId="3923DE45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09E600A" w14:textId="77777777" w:rsidTr="000D4D36">
        <w:trPr>
          <w:trHeight w:val="623"/>
          <w:jc w:val="center"/>
        </w:trPr>
        <w:tc>
          <w:tcPr>
            <w:tcW w:w="2283" w:type="dxa"/>
            <w:vAlign w:val="center"/>
          </w:tcPr>
          <w:p w14:paraId="5B22129A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Composite Neurocognition</w:t>
            </w:r>
          </w:p>
        </w:tc>
        <w:tc>
          <w:tcPr>
            <w:tcW w:w="1770" w:type="dxa"/>
            <w:vAlign w:val="center"/>
          </w:tcPr>
          <w:p w14:paraId="453088F1" w14:textId="77777777" w:rsidR="000D4D36" w:rsidRPr="0023768A" w:rsidRDefault="000D4D36" w:rsidP="00F11CF6">
            <w:pPr>
              <w:jc w:val="center"/>
            </w:pPr>
            <w:r>
              <w:t>-0.0986</w:t>
            </w:r>
          </w:p>
        </w:tc>
        <w:tc>
          <w:tcPr>
            <w:tcW w:w="1748" w:type="dxa"/>
            <w:vAlign w:val="center"/>
          </w:tcPr>
          <w:p w14:paraId="72026E13" w14:textId="77777777" w:rsidR="000D4D36" w:rsidRPr="0023768A" w:rsidRDefault="000D4D36" w:rsidP="00F11CF6">
            <w:pPr>
              <w:jc w:val="center"/>
            </w:pPr>
            <w:r w:rsidRPr="0023768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800" w:type="dxa"/>
            <w:vAlign w:val="center"/>
          </w:tcPr>
          <w:p w14:paraId="6245B7A6" w14:textId="77777777" w:rsidR="000D4D36" w:rsidRPr="0023768A" w:rsidRDefault="000D4D36" w:rsidP="00F11CF6">
            <w:pPr>
              <w:jc w:val="center"/>
            </w:pPr>
            <w:r>
              <w:t>-0.1539</w:t>
            </w:r>
          </w:p>
        </w:tc>
        <w:tc>
          <w:tcPr>
            <w:tcW w:w="1714" w:type="dxa"/>
            <w:vAlign w:val="center"/>
          </w:tcPr>
          <w:p w14:paraId="27A3591C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49E2F88" w14:textId="77777777" w:rsidTr="000D4D36">
        <w:trPr>
          <w:trHeight w:val="303"/>
          <w:jc w:val="center"/>
        </w:trPr>
        <w:tc>
          <w:tcPr>
            <w:tcW w:w="2283" w:type="dxa"/>
            <w:vAlign w:val="center"/>
          </w:tcPr>
          <w:p w14:paraId="16D72372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Flanker Task</w:t>
            </w:r>
          </w:p>
        </w:tc>
        <w:tc>
          <w:tcPr>
            <w:tcW w:w="1770" w:type="dxa"/>
            <w:vAlign w:val="center"/>
          </w:tcPr>
          <w:p w14:paraId="56778EA6" w14:textId="77777777" w:rsidR="000D4D36" w:rsidRPr="0023768A" w:rsidRDefault="000D4D36" w:rsidP="00F11CF6">
            <w:pPr>
              <w:jc w:val="center"/>
            </w:pPr>
            <w:r>
              <w:t>-0.0360</w:t>
            </w:r>
          </w:p>
        </w:tc>
        <w:tc>
          <w:tcPr>
            <w:tcW w:w="1748" w:type="dxa"/>
            <w:vAlign w:val="center"/>
          </w:tcPr>
          <w:p w14:paraId="43A86606" w14:textId="77777777" w:rsidR="000D4D36" w:rsidRPr="0023768A" w:rsidRDefault="000D4D36" w:rsidP="00F11CF6">
            <w:pPr>
              <w:jc w:val="center"/>
            </w:pPr>
            <w:r w:rsidRPr="0023768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800" w:type="dxa"/>
            <w:vAlign w:val="center"/>
          </w:tcPr>
          <w:p w14:paraId="2E5EC75A" w14:textId="77777777" w:rsidR="000D4D36" w:rsidRPr="0023768A" w:rsidRDefault="000D4D36" w:rsidP="00F11CF6">
            <w:pPr>
              <w:jc w:val="center"/>
            </w:pPr>
            <w:r>
              <w:t>-0.0495</w:t>
            </w:r>
          </w:p>
        </w:tc>
        <w:tc>
          <w:tcPr>
            <w:tcW w:w="1714" w:type="dxa"/>
            <w:vAlign w:val="center"/>
          </w:tcPr>
          <w:p w14:paraId="0512930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7EFA9A3" w14:textId="77777777" w:rsidTr="000D4D36">
        <w:trPr>
          <w:trHeight w:val="303"/>
          <w:jc w:val="center"/>
        </w:trPr>
        <w:tc>
          <w:tcPr>
            <w:tcW w:w="2283" w:type="dxa"/>
            <w:vAlign w:val="center"/>
          </w:tcPr>
          <w:p w14:paraId="339247A7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List Sort Task</w:t>
            </w:r>
          </w:p>
        </w:tc>
        <w:tc>
          <w:tcPr>
            <w:tcW w:w="1770" w:type="dxa"/>
            <w:vAlign w:val="center"/>
          </w:tcPr>
          <w:p w14:paraId="0DD3A3F1" w14:textId="77777777" w:rsidR="000D4D36" w:rsidRPr="0023768A" w:rsidRDefault="000D4D36" w:rsidP="00F11CF6">
            <w:pPr>
              <w:jc w:val="center"/>
            </w:pPr>
            <w:r>
              <w:t>-.0631</w:t>
            </w:r>
          </w:p>
        </w:tc>
        <w:tc>
          <w:tcPr>
            <w:tcW w:w="1748" w:type="dxa"/>
            <w:vAlign w:val="center"/>
          </w:tcPr>
          <w:p w14:paraId="0B4518F7" w14:textId="77777777" w:rsidR="000D4D36" w:rsidRPr="0023768A" w:rsidRDefault="000D4D36" w:rsidP="00F11CF6">
            <w:pPr>
              <w:jc w:val="center"/>
            </w:pPr>
            <w:r w:rsidRPr="0023768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800" w:type="dxa"/>
            <w:vAlign w:val="center"/>
          </w:tcPr>
          <w:p w14:paraId="74DB68FC" w14:textId="77777777" w:rsidR="000D4D36" w:rsidRPr="0023768A" w:rsidRDefault="000D4D36" w:rsidP="00F11CF6">
            <w:pPr>
              <w:jc w:val="center"/>
            </w:pPr>
            <w:r>
              <w:t>-0.0919</w:t>
            </w:r>
          </w:p>
        </w:tc>
        <w:tc>
          <w:tcPr>
            <w:tcW w:w="1714" w:type="dxa"/>
            <w:vAlign w:val="center"/>
          </w:tcPr>
          <w:p w14:paraId="205780A9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B43ABB1" w14:textId="77777777" w:rsidTr="000D4D36">
        <w:trPr>
          <w:trHeight w:val="608"/>
          <w:jc w:val="center"/>
        </w:trPr>
        <w:tc>
          <w:tcPr>
            <w:tcW w:w="2283" w:type="dxa"/>
            <w:vAlign w:val="center"/>
          </w:tcPr>
          <w:p w14:paraId="204BAEAE" w14:textId="77777777" w:rsidR="000D4D36" w:rsidRPr="00CE0048" w:rsidRDefault="000D4D36" w:rsidP="00F11CF6">
            <w:pPr>
              <w:jc w:val="center"/>
              <w:rPr>
                <w:b/>
                <w:bCs/>
              </w:rPr>
            </w:pPr>
            <w:r w:rsidRPr="00CE0048">
              <w:rPr>
                <w:b/>
                <w:bCs/>
              </w:rPr>
              <w:t>Card Sort Task</w:t>
            </w:r>
          </w:p>
        </w:tc>
        <w:tc>
          <w:tcPr>
            <w:tcW w:w="1770" w:type="dxa"/>
            <w:vAlign w:val="center"/>
          </w:tcPr>
          <w:p w14:paraId="1279023C" w14:textId="77777777" w:rsidR="000D4D36" w:rsidRPr="0023768A" w:rsidRDefault="000D4D36" w:rsidP="00F11CF6">
            <w:pPr>
              <w:jc w:val="center"/>
            </w:pPr>
            <w:r>
              <w:t>-0.0382</w:t>
            </w:r>
          </w:p>
        </w:tc>
        <w:tc>
          <w:tcPr>
            <w:tcW w:w="1748" w:type="dxa"/>
            <w:vAlign w:val="center"/>
          </w:tcPr>
          <w:p w14:paraId="4757740A" w14:textId="77777777" w:rsidR="000D4D36" w:rsidRPr="0023768A" w:rsidRDefault="000D4D36" w:rsidP="00F11CF6">
            <w:pPr>
              <w:jc w:val="center"/>
            </w:pPr>
            <w:r w:rsidRPr="0023768A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800" w:type="dxa"/>
            <w:vAlign w:val="center"/>
          </w:tcPr>
          <w:p w14:paraId="010B7EF9" w14:textId="77777777" w:rsidR="000D4D36" w:rsidRPr="0023768A" w:rsidRDefault="000D4D36" w:rsidP="00F11CF6">
            <w:pPr>
              <w:jc w:val="center"/>
            </w:pPr>
            <w:r>
              <w:t>-0.0603</w:t>
            </w:r>
          </w:p>
        </w:tc>
        <w:tc>
          <w:tcPr>
            <w:tcW w:w="1714" w:type="dxa"/>
            <w:vAlign w:val="center"/>
          </w:tcPr>
          <w:p w14:paraId="3112DA0B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</w:tbl>
    <w:p w14:paraId="2A18C535" w14:textId="77777777" w:rsidR="000D4D36" w:rsidRDefault="000D4D36" w:rsidP="009D48B0">
      <w:pPr>
        <w:spacing w:after="160" w:line="259" w:lineRule="auto"/>
      </w:pPr>
    </w:p>
    <w:p w14:paraId="57341274" w14:textId="77777777" w:rsidR="000D4D36" w:rsidRDefault="000D4D36" w:rsidP="009D48B0">
      <w:pPr>
        <w:spacing w:after="160" w:line="259" w:lineRule="auto"/>
      </w:pPr>
    </w:p>
    <w:p w14:paraId="4AD3CC11" w14:textId="77777777" w:rsidR="000D4D36" w:rsidRDefault="000D4D36" w:rsidP="009D48B0">
      <w:pPr>
        <w:spacing w:after="160" w:line="259" w:lineRule="auto"/>
      </w:pPr>
    </w:p>
    <w:p w14:paraId="0DDE2087" w14:textId="77777777" w:rsidR="000D4D36" w:rsidRDefault="000D4D36">
      <w:pPr>
        <w:spacing w:after="160" w:line="259" w:lineRule="auto"/>
      </w:pPr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4"/>
        <w:gridCol w:w="1760"/>
        <w:gridCol w:w="1725"/>
        <w:gridCol w:w="1796"/>
        <w:gridCol w:w="1685"/>
      </w:tblGrid>
      <w:tr w:rsidR="000D4D36" w14:paraId="231E435F" w14:textId="77777777" w:rsidTr="000D4D36">
        <w:trPr>
          <w:trHeight w:val="611"/>
          <w:jc w:val="center"/>
        </w:trPr>
        <w:tc>
          <w:tcPr>
            <w:tcW w:w="9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61CDE" w14:textId="1F5A2CB1" w:rsidR="000D4D36" w:rsidRPr="00427C8E" w:rsidRDefault="000D4D36" w:rsidP="00F11CF6">
            <w:pPr>
              <w:jc w:val="center"/>
              <w:rPr>
                <w:b/>
                <w:bCs/>
              </w:rPr>
            </w:pPr>
            <w:r w:rsidRPr="00427C8E">
              <w:rPr>
                <w:b/>
                <w:bCs/>
                <w:sz w:val="22"/>
                <w:szCs w:val="22"/>
              </w:rPr>
              <w:lastRenderedPageBreak/>
              <w:t>Table S3: Relationships between HI and Outcome Measures in Linear Mixed Effect Models</w:t>
            </w:r>
          </w:p>
        </w:tc>
      </w:tr>
      <w:tr w:rsidR="000D4D36" w14:paraId="72BE26E1" w14:textId="77777777" w:rsidTr="000D4D36">
        <w:trPr>
          <w:trHeight w:val="703"/>
          <w:jc w:val="center"/>
        </w:trPr>
        <w:tc>
          <w:tcPr>
            <w:tcW w:w="2264" w:type="dxa"/>
            <w:vMerge w:val="restart"/>
            <w:tcBorders>
              <w:top w:val="single" w:sz="4" w:space="0" w:color="auto"/>
            </w:tcBorders>
            <w:vAlign w:val="center"/>
          </w:tcPr>
          <w:p w14:paraId="39950089" w14:textId="77777777" w:rsidR="000D4D36" w:rsidRPr="00CB0D13" w:rsidRDefault="000D4D36" w:rsidP="00F11CF6">
            <w:pPr>
              <w:jc w:val="center"/>
              <w:rPr>
                <w:i/>
                <w:iCs/>
              </w:rPr>
            </w:pPr>
            <w:r w:rsidRPr="00CB0D13">
              <w:rPr>
                <w:i/>
                <w:iCs/>
              </w:rPr>
              <w:t>Measures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</w:tcBorders>
          </w:tcPr>
          <w:p w14:paraId="2442522D" w14:textId="77777777" w:rsidR="000D4D36" w:rsidRPr="004551DC" w:rsidRDefault="000D4D36" w:rsidP="00F11CF6">
            <w:pPr>
              <w:jc w:val="center"/>
              <w:rPr>
                <w:b/>
                <w:bCs/>
              </w:rPr>
            </w:pPr>
            <w:r w:rsidRPr="000D4D36">
              <w:rPr>
                <w:b/>
                <w:bCs/>
                <w:sz w:val="22"/>
                <w:szCs w:val="22"/>
              </w:rPr>
              <w:t>HI (Mixed Effect Model with Site as Random Effect</w:t>
            </w:r>
            <w:r w:rsidRPr="0096756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81" w:type="dxa"/>
            <w:gridSpan w:val="2"/>
            <w:tcBorders>
              <w:top w:val="single" w:sz="4" w:space="0" w:color="auto"/>
            </w:tcBorders>
          </w:tcPr>
          <w:p w14:paraId="1F5749FD" w14:textId="77777777" w:rsidR="000D4D36" w:rsidRDefault="000D4D36" w:rsidP="00F11CF6">
            <w:pPr>
              <w:jc w:val="center"/>
            </w:pPr>
            <w:r>
              <w:rPr>
                <w:b/>
                <w:bCs/>
              </w:rPr>
              <w:t xml:space="preserve">HI </w:t>
            </w:r>
            <w:r w:rsidRPr="00712E8E">
              <w:rPr>
                <w:b/>
                <w:bCs/>
                <w:sz w:val="22"/>
                <w:szCs w:val="22"/>
              </w:rPr>
              <w:t>(Mixed Effect Model with Site as Random Effect, without Race/Ethnicity)</w:t>
            </w:r>
          </w:p>
        </w:tc>
      </w:tr>
      <w:tr w:rsidR="000D4D36" w14:paraId="03E28BEC" w14:textId="77777777" w:rsidTr="000D4D36">
        <w:trPr>
          <w:trHeight w:val="268"/>
          <w:jc w:val="center"/>
        </w:trPr>
        <w:tc>
          <w:tcPr>
            <w:tcW w:w="2264" w:type="dxa"/>
            <w:vMerge/>
            <w:tcBorders>
              <w:bottom w:val="single" w:sz="4" w:space="0" w:color="auto"/>
            </w:tcBorders>
          </w:tcPr>
          <w:p w14:paraId="03E679E2" w14:textId="77777777" w:rsidR="000D4D36" w:rsidRDefault="000D4D36" w:rsidP="00F11CF6"/>
        </w:tc>
        <w:tc>
          <w:tcPr>
            <w:tcW w:w="1760" w:type="dxa"/>
            <w:tcBorders>
              <w:bottom w:val="single" w:sz="4" w:space="0" w:color="auto"/>
            </w:tcBorders>
          </w:tcPr>
          <w:p w14:paraId="3BDE7532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042CB70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p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D838471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97CCD73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p</w:t>
            </w:r>
          </w:p>
        </w:tc>
      </w:tr>
      <w:tr w:rsidR="000D4D36" w14:paraId="51FE5044" w14:textId="77777777" w:rsidTr="000D4D36">
        <w:trPr>
          <w:trHeight w:val="255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251E99BA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BMI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1FC48DE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66842D62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77CE0667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35D89CA6" w14:textId="77777777" w:rsidR="000D4D36" w:rsidRPr="0023768A" w:rsidRDefault="000D4D36" w:rsidP="00F11CF6">
            <w:pPr>
              <w:jc w:val="center"/>
            </w:pPr>
          </w:p>
        </w:tc>
      </w:tr>
      <w:tr w:rsidR="000D4D36" w14:paraId="0A36E4C3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245A10E1" w14:textId="77777777" w:rsidR="000D4D36" w:rsidRPr="00E36BA4" w:rsidRDefault="000D4D36" w:rsidP="00F11CF6">
            <w:pPr>
              <w:jc w:val="right"/>
              <w:rPr>
                <w:i/>
                <w:iCs/>
              </w:rPr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E4648DA" w14:textId="77777777" w:rsidR="000D4D36" w:rsidRPr="0023768A" w:rsidRDefault="000D4D36" w:rsidP="00F11CF6">
            <w:pPr>
              <w:jc w:val="center"/>
            </w:pPr>
            <w:r>
              <w:t>-0.642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965A71D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BC8EE29" w14:textId="77777777" w:rsidR="000D4D36" w:rsidRPr="0023768A" w:rsidRDefault="000D4D36" w:rsidP="00F11CF6">
            <w:pPr>
              <w:jc w:val="center"/>
            </w:pPr>
            <w:r>
              <w:t>-1.053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56656094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D1C60B7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76F2BBE4" w14:textId="77777777" w:rsidR="000D4D36" w:rsidRPr="00E36BA4" w:rsidRDefault="000D4D36" w:rsidP="00F11CF6">
            <w:pPr>
              <w:jc w:val="right"/>
              <w:rPr>
                <w:i/>
                <w:iCs/>
              </w:rPr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591F1CBA" w14:textId="77777777" w:rsidR="000D4D36" w:rsidRPr="0023768A" w:rsidRDefault="000D4D36" w:rsidP="00F11CF6">
            <w:pPr>
              <w:jc w:val="center"/>
            </w:pPr>
            <w:r>
              <w:t>-1.273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199DF200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5B59A917" w14:textId="77777777" w:rsidR="000D4D36" w:rsidRPr="0023768A" w:rsidRDefault="000D4D36" w:rsidP="00F11CF6">
            <w:pPr>
              <w:jc w:val="center"/>
            </w:pPr>
            <w:r>
              <w:t>-1.929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19B8AEF3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3EEE0E4" w14:textId="77777777" w:rsidTr="000D4D36">
        <w:trPr>
          <w:trHeight w:val="255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24B72E6A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Total Volume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27C5B7F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7CED973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7578E119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3960717F" w14:textId="77777777" w:rsidR="000D4D36" w:rsidRPr="0023768A" w:rsidRDefault="000D4D36" w:rsidP="00F11CF6">
            <w:pPr>
              <w:jc w:val="center"/>
            </w:pPr>
          </w:p>
        </w:tc>
      </w:tr>
      <w:tr w:rsidR="000D4D36" w14:paraId="6CF8619F" w14:textId="77777777" w:rsidTr="000D4D36">
        <w:trPr>
          <w:trHeight w:val="268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3E3656CE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5ACFDB8" w14:textId="77777777" w:rsidR="000D4D36" w:rsidRPr="0023768A" w:rsidRDefault="000D4D36" w:rsidP="00F11CF6">
            <w:pPr>
              <w:jc w:val="center"/>
            </w:pPr>
            <w:r>
              <w:t>3,219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88E505E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6ADD56E" w14:textId="77777777" w:rsidR="000D4D36" w:rsidRPr="0023768A" w:rsidRDefault="000D4D36" w:rsidP="00F11CF6">
            <w:pPr>
              <w:jc w:val="center"/>
            </w:pPr>
            <w:r>
              <w:t>6,94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75E1A809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74575784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0FC5F073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37A61D9B" w14:textId="77777777" w:rsidR="000D4D36" w:rsidRPr="0023768A" w:rsidRDefault="000D4D36" w:rsidP="00F11CF6">
            <w:pPr>
              <w:jc w:val="center"/>
            </w:pPr>
            <w:r>
              <w:t>5,251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7ACA952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48C7FA50" w14:textId="77777777" w:rsidR="000D4D36" w:rsidRPr="0023768A" w:rsidRDefault="000D4D36" w:rsidP="00F11CF6">
            <w:pPr>
              <w:jc w:val="center"/>
            </w:pPr>
            <w:r>
              <w:t>10,765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3ADABB7C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84FADCD" w14:textId="77777777" w:rsidTr="000D4D36">
        <w:trPr>
          <w:trHeight w:val="511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55C54A21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Prefrontal Volume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0CB9B27A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4B00A7AB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732D318C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27D2AD50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</w:p>
        </w:tc>
      </w:tr>
      <w:tr w:rsidR="000D4D36" w14:paraId="0B44E17C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03CB8637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1E89F4F" w14:textId="77777777" w:rsidR="000D4D36" w:rsidRPr="0023768A" w:rsidRDefault="000D4D36" w:rsidP="00F11CF6">
            <w:pPr>
              <w:jc w:val="center"/>
            </w:pPr>
            <w:r>
              <w:t>855.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4345D6F" w14:textId="77777777" w:rsidR="000D4D36" w:rsidRPr="00207982" w:rsidRDefault="000D4D36" w:rsidP="00F11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FC59F4">
              <w:rPr>
                <w:b/>
                <w:bCs/>
              </w:rPr>
              <w:t>.003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7F14CF5" w14:textId="77777777" w:rsidR="000D4D36" w:rsidRPr="0023768A" w:rsidRDefault="000D4D36" w:rsidP="00F11CF6">
            <w:pPr>
              <w:jc w:val="center"/>
            </w:pPr>
            <w:r>
              <w:t>1,449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6F22207A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6EE051B7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6C8AFA95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2ABC0A3C" w14:textId="77777777" w:rsidR="000D4D36" w:rsidRPr="0023768A" w:rsidRDefault="000D4D36" w:rsidP="00F11CF6">
            <w:pPr>
              <w:jc w:val="center"/>
            </w:pPr>
            <w:r>
              <w:t>1,357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0AE16D0D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0521499E" w14:textId="77777777" w:rsidR="000D4D36" w:rsidRPr="0023768A" w:rsidRDefault="000D4D36" w:rsidP="00F11CF6">
            <w:pPr>
              <w:jc w:val="center"/>
            </w:pPr>
            <w:r>
              <w:t>2,315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6911E739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C1328C5" w14:textId="77777777" w:rsidTr="000D4D36">
        <w:trPr>
          <w:trHeight w:val="524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2EABDBC8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Occipital Volume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121B5CB4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3EC01F16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6B75639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117A4E1B" w14:textId="77777777" w:rsidR="000D4D36" w:rsidRPr="0023768A" w:rsidRDefault="000D4D36" w:rsidP="00F11CF6">
            <w:pPr>
              <w:jc w:val="center"/>
            </w:pPr>
          </w:p>
        </w:tc>
      </w:tr>
      <w:tr w:rsidR="000D4D36" w14:paraId="26FB9489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260FC192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581B3C3" w14:textId="77777777" w:rsidR="000D4D36" w:rsidRPr="0023768A" w:rsidRDefault="000D4D36" w:rsidP="00F11CF6">
            <w:pPr>
              <w:jc w:val="center"/>
            </w:pPr>
            <w:r>
              <w:t>208.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BDA22BF" w14:textId="77777777" w:rsidR="000D4D36" w:rsidRPr="0023768A" w:rsidRDefault="000D4D36" w:rsidP="00F11CF6">
            <w:pPr>
              <w:jc w:val="center"/>
            </w:pPr>
            <w:r>
              <w:t>0.145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A73CA3D" w14:textId="77777777" w:rsidR="000D4D36" w:rsidRPr="0023768A" w:rsidRDefault="000D4D36" w:rsidP="00F11CF6">
            <w:pPr>
              <w:jc w:val="center"/>
            </w:pPr>
            <w:r>
              <w:t>878.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67223942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4B9D429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1C7E1367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2BBB22C5" w14:textId="77777777" w:rsidR="000D4D36" w:rsidRPr="0023768A" w:rsidRDefault="000D4D36" w:rsidP="00F11CF6">
            <w:pPr>
              <w:jc w:val="center"/>
            </w:pPr>
            <w:r>
              <w:t>380.3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4531BCED" w14:textId="77777777" w:rsidR="000D4D36" w:rsidRPr="0023768A" w:rsidRDefault="000D4D36" w:rsidP="00F11CF6">
            <w:pPr>
              <w:jc w:val="center"/>
            </w:pPr>
            <w:r w:rsidRPr="00FC59F4">
              <w:rPr>
                <w:b/>
                <w:bCs/>
              </w:rPr>
              <w:t>.0090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2029B661" w14:textId="77777777" w:rsidR="000D4D36" w:rsidRPr="0023768A" w:rsidRDefault="000D4D36" w:rsidP="00F11CF6">
            <w:pPr>
              <w:jc w:val="center"/>
            </w:pPr>
            <w:r>
              <w:t>1334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7B465863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0F4D0A1E" w14:textId="77777777" w:rsidTr="000D4D36">
        <w:trPr>
          <w:trHeight w:val="511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780D0F05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Composite Neurocognition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80622C3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0E7054B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066E4A4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5023FA7A" w14:textId="77777777" w:rsidR="000D4D36" w:rsidRPr="0023768A" w:rsidRDefault="000D4D36" w:rsidP="00F11CF6">
            <w:pPr>
              <w:jc w:val="center"/>
            </w:pPr>
          </w:p>
        </w:tc>
      </w:tr>
      <w:tr w:rsidR="000D4D36" w14:paraId="14C51D82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1989D4AD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57B0B807" w14:textId="77777777" w:rsidR="000D4D36" w:rsidRPr="0023768A" w:rsidRDefault="000D4D36" w:rsidP="00F11CF6">
            <w:pPr>
              <w:jc w:val="center"/>
            </w:pPr>
            <w:r>
              <w:t>6.63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3190D3D0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C1AA24A" w14:textId="77777777" w:rsidR="000D4D36" w:rsidRPr="0023768A" w:rsidRDefault="000D4D36" w:rsidP="00F11CF6">
            <w:pPr>
              <w:jc w:val="center"/>
            </w:pPr>
            <w:r>
              <w:t>8.937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44D0AE8D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2C19EA7F" w14:textId="77777777" w:rsidTr="000D4D36">
        <w:trPr>
          <w:trHeight w:val="268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6909C63C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3706ECF9" w14:textId="77777777" w:rsidR="000D4D36" w:rsidRPr="0023768A" w:rsidRDefault="000D4D36" w:rsidP="00F11CF6">
            <w:pPr>
              <w:jc w:val="center"/>
            </w:pPr>
            <w:r>
              <w:t>9.838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1FBDEBFE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54133974" w14:textId="77777777" w:rsidR="000D4D36" w:rsidRPr="0023768A" w:rsidRDefault="000D4D36" w:rsidP="00F11CF6">
            <w:pPr>
              <w:jc w:val="center"/>
            </w:pPr>
            <w:r>
              <w:t>13.27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008FEA3E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930E728" w14:textId="77777777" w:rsidTr="000D4D36">
        <w:trPr>
          <w:trHeight w:val="255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7945D6C9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Flanker Task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074DE1C2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51DA8D97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4876C9F3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102E3EEE" w14:textId="77777777" w:rsidR="000D4D36" w:rsidRPr="0023768A" w:rsidRDefault="000D4D36" w:rsidP="00F11CF6">
            <w:pPr>
              <w:jc w:val="center"/>
            </w:pPr>
          </w:p>
        </w:tc>
      </w:tr>
      <w:tr w:rsidR="000D4D36" w14:paraId="72FE5110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4420DA4C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B637D9C" w14:textId="77777777" w:rsidR="000D4D36" w:rsidRPr="0023768A" w:rsidRDefault="000D4D36" w:rsidP="00F11CF6">
            <w:pPr>
              <w:jc w:val="center"/>
            </w:pPr>
            <w:r>
              <w:t>2.34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2D6A80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FF82281" w14:textId="77777777" w:rsidR="000D4D36" w:rsidRPr="0023768A" w:rsidRDefault="000D4D36" w:rsidP="00F11CF6">
            <w:pPr>
              <w:jc w:val="center"/>
            </w:pPr>
            <w:r>
              <w:t>2.855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5D50775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0A271162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2178CF92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32BFD826" w14:textId="77777777" w:rsidR="000D4D36" w:rsidRPr="0023768A" w:rsidRDefault="000D4D36" w:rsidP="00F11CF6">
            <w:pPr>
              <w:jc w:val="center"/>
            </w:pPr>
            <w:r>
              <w:t>3.189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04D407EB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55407B3E" w14:textId="77777777" w:rsidR="000D4D36" w:rsidRPr="0023768A" w:rsidRDefault="000D4D36" w:rsidP="00F11CF6">
            <w:pPr>
              <w:jc w:val="center"/>
            </w:pPr>
            <w:r>
              <w:t>3.89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25C4CE32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08959B58" w14:textId="77777777" w:rsidTr="000D4D36">
        <w:trPr>
          <w:trHeight w:val="255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17D29F71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List Sort Task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063B666E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2FD53C2A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2271E58F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068071AD" w14:textId="77777777" w:rsidR="000D4D36" w:rsidRPr="0023768A" w:rsidRDefault="000D4D36" w:rsidP="00F11CF6">
            <w:pPr>
              <w:jc w:val="center"/>
            </w:pPr>
          </w:p>
        </w:tc>
      </w:tr>
      <w:tr w:rsidR="000D4D36" w14:paraId="6F3B907B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6E7539DC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2239A449" w14:textId="77777777" w:rsidR="000D4D36" w:rsidRPr="0023768A" w:rsidRDefault="000D4D36" w:rsidP="00F11CF6">
            <w:pPr>
              <w:jc w:val="center"/>
            </w:pPr>
            <w:r>
              <w:t>3.885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86045A3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05C2BC6" w14:textId="77777777" w:rsidR="000D4D36" w:rsidRPr="0023768A" w:rsidRDefault="000D4D36" w:rsidP="00F11CF6">
            <w:pPr>
              <w:jc w:val="center"/>
            </w:pPr>
            <w:r>
              <w:t>5.07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2B080F3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69724A14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vAlign w:val="center"/>
          </w:tcPr>
          <w:p w14:paraId="5B22BC0A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14:paraId="5E94A120" w14:textId="77777777" w:rsidR="000D4D36" w:rsidRPr="0023768A" w:rsidRDefault="000D4D36" w:rsidP="00F11CF6">
            <w:pPr>
              <w:jc w:val="center"/>
            </w:pPr>
            <w:r>
              <w:t>6.117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06F62C22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2D07D039" w14:textId="77777777" w:rsidR="000D4D36" w:rsidRPr="0023768A" w:rsidRDefault="000D4D36" w:rsidP="00F11CF6">
            <w:pPr>
              <w:jc w:val="center"/>
            </w:pPr>
            <w:r>
              <w:t>7.871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vAlign w:val="center"/>
          </w:tcPr>
          <w:p w14:paraId="1FCBD335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DE2DA1D" w14:textId="77777777" w:rsidTr="000D4D36">
        <w:trPr>
          <w:trHeight w:val="524"/>
          <w:jc w:val="center"/>
        </w:trPr>
        <w:tc>
          <w:tcPr>
            <w:tcW w:w="2264" w:type="dxa"/>
            <w:tcBorders>
              <w:bottom w:val="nil"/>
            </w:tcBorders>
            <w:vAlign w:val="center"/>
          </w:tcPr>
          <w:p w14:paraId="6090D973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Card Sort Task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FF2F81B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724E9CB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7E29DD3F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14:paraId="2719A530" w14:textId="77777777" w:rsidR="000D4D36" w:rsidRPr="0023768A" w:rsidRDefault="000D4D36" w:rsidP="00F11CF6">
            <w:pPr>
              <w:jc w:val="center"/>
            </w:pPr>
          </w:p>
        </w:tc>
      </w:tr>
      <w:tr w:rsidR="000D4D36" w14:paraId="6BE414BF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14:paraId="22D63C71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50-&lt;100K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FD96D7B" w14:textId="77777777" w:rsidR="000D4D36" w:rsidRPr="0023768A" w:rsidRDefault="000D4D36" w:rsidP="00F11CF6">
            <w:pPr>
              <w:jc w:val="center"/>
            </w:pPr>
            <w:r>
              <w:t>2.88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2349C487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0053566" w14:textId="77777777" w:rsidR="000D4D36" w:rsidRPr="0023768A" w:rsidRDefault="000D4D36" w:rsidP="00F11CF6">
            <w:pPr>
              <w:jc w:val="center"/>
            </w:pPr>
            <w:r>
              <w:t>3.873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14:paraId="42DE7966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D14E71F" w14:textId="77777777" w:rsidTr="000D4D36">
        <w:trPr>
          <w:trHeight w:val="255"/>
          <w:jc w:val="center"/>
        </w:trPr>
        <w:tc>
          <w:tcPr>
            <w:tcW w:w="2264" w:type="dxa"/>
            <w:tcBorders>
              <w:top w:val="nil"/>
            </w:tcBorders>
            <w:vAlign w:val="center"/>
          </w:tcPr>
          <w:p w14:paraId="27FCC34C" w14:textId="77777777" w:rsidR="000D4D36" w:rsidRPr="00CB0D13" w:rsidRDefault="000D4D36" w:rsidP="00F11CF6">
            <w:pPr>
              <w:jc w:val="right"/>
            </w:pPr>
            <w:r w:rsidRPr="00E36BA4">
              <w:rPr>
                <w:rFonts w:eastAsia="Times New Roman"/>
                <w:i/>
                <w:iCs/>
              </w:rPr>
              <w:t>&gt;=100K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26DD0145" w14:textId="77777777" w:rsidR="000D4D36" w:rsidRPr="0023768A" w:rsidRDefault="000D4D36" w:rsidP="00F11CF6">
            <w:pPr>
              <w:jc w:val="center"/>
            </w:pPr>
            <w:r>
              <w:t>3.939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14:paraId="0786728F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4BE59E28" w14:textId="77777777" w:rsidR="000D4D36" w:rsidRPr="0023768A" w:rsidRDefault="000D4D36" w:rsidP="00F11CF6">
            <w:pPr>
              <w:jc w:val="center"/>
            </w:pPr>
            <w:r>
              <w:t>5.397</w:t>
            </w:r>
          </w:p>
        </w:tc>
        <w:tc>
          <w:tcPr>
            <w:tcW w:w="1685" w:type="dxa"/>
            <w:tcBorders>
              <w:top w:val="nil"/>
            </w:tcBorders>
            <w:vAlign w:val="center"/>
          </w:tcPr>
          <w:p w14:paraId="42F145F0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</w:tbl>
    <w:p w14:paraId="4485038F" w14:textId="525E70DB" w:rsidR="000D4D36" w:rsidRDefault="009D48B0" w:rsidP="009D48B0">
      <w:pPr>
        <w:spacing w:after="160" w:line="259" w:lineRule="auto"/>
      </w:pPr>
      <w:r>
        <w:br w:type="page"/>
      </w:r>
    </w:p>
    <w:tbl>
      <w:tblPr>
        <w:tblStyle w:val="TableGrid"/>
        <w:tblW w:w="9666" w:type="dxa"/>
        <w:jc w:val="center"/>
        <w:tblLook w:val="04A0" w:firstRow="1" w:lastRow="0" w:firstColumn="1" w:lastColumn="0" w:noHBand="0" w:noVBand="1"/>
      </w:tblPr>
      <w:tblGrid>
        <w:gridCol w:w="3026"/>
        <w:gridCol w:w="1725"/>
        <w:gridCol w:w="1555"/>
        <w:gridCol w:w="1816"/>
        <w:gridCol w:w="1544"/>
      </w:tblGrid>
      <w:tr w:rsidR="000D4D36" w14:paraId="52CA39CE" w14:textId="77777777" w:rsidTr="000D4D36">
        <w:trPr>
          <w:trHeight w:val="611"/>
          <w:jc w:val="center"/>
        </w:trPr>
        <w:tc>
          <w:tcPr>
            <w:tcW w:w="9666" w:type="dxa"/>
            <w:gridSpan w:val="5"/>
            <w:vAlign w:val="center"/>
          </w:tcPr>
          <w:p w14:paraId="77C4C519" w14:textId="38212387" w:rsidR="000D4D36" w:rsidRDefault="000D4D36" w:rsidP="00F11CF6">
            <w:pPr>
              <w:jc w:val="center"/>
              <w:rPr>
                <w:b/>
                <w:bCs/>
              </w:rPr>
            </w:pPr>
            <w:r w:rsidRPr="00427C8E">
              <w:rPr>
                <w:b/>
                <w:bCs/>
                <w:sz w:val="22"/>
                <w:szCs w:val="22"/>
              </w:rPr>
              <w:lastRenderedPageBreak/>
              <w:t>Table S4: Relationships between PE and Outcome Measures in Linear Mixed Effect Models</w:t>
            </w:r>
          </w:p>
        </w:tc>
      </w:tr>
      <w:tr w:rsidR="000D4D36" w14:paraId="11ED7D91" w14:textId="77777777" w:rsidTr="000D4D36">
        <w:trPr>
          <w:trHeight w:val="798"/>
          <w:jc w:val="center"/>
        </w:trPr>
        <w:tc>
          <w:tcPr>
            <w:tcW w:w="3026" w:type="dxa"/>
            <w:vMerge w:val="restart"/>
            <w:vAlign w:val="center"/>
          </w:tcPr>
          <w:p w14:paraId="0D016794" w14:textId="77777777" w:rsidR="000D4D36" w:rsidRPr="00CB0D13" w:rsidRDefault="000D4D36" w:rsidP="00F11CF6">
            <w:pPr>
              <w:jc w:val="center"/>
              <w:rPr>
                <w:i/>
                <w:iCs/>
              </w:rPr>
            </w:pPr>
            <w:r w:rsidRPr="00CB0D13">
              <w:rPr>
                <w:i/>
                <w:iCs/>
              </w:rPr>
              <w:t>Measures</w:t>
            </w:r>
          </w:p>
        </w:tc>
        <w:tc>
          <w:tcPr>
            <w:tcW w:w="3280" w:type="dxa"/>
            <w:gridSpan w:val="2"/>
          </w:tcPr>
          <w:p w14:paraId="09EF3E88" w14:textId="77777777" w:rsidR="000D4D36" w:rsidRPr="004551DC" w:rsidRDefault="000D4D36" w:rsidP="00F11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 </w:t>
            </w:r>
            <w:r w:rsidRPr="00967569">
              <w:rPr>
                <w:b/>
                <w:bCs/>
                <w:sz w:val="20"/>
                <w:szCs w:val="20"/>
              </w:rPr>
              <w:t>(Mixed Effect Model with Site as Random Effect)</w:t>
            </w:r>
          </w:p>
        </w:tc>
        <w:tc>
          <w:tcPr>
            <w:tcW w:w="3360" w:type="dxa"/>
            <w:gridSpan w:val="2"/>
          </w:tcPr>
          <w:p w14:paraId="3A3EAFDD" w14:textId="77777777" w:rsidR="000D4D36" w:rsidRDefault="000D4D36" w:rsidP="00F11CF6">
            <w:pPr>
              <w:jc w:val="center"/>
            </w:pPr>
            <w:r>
              <w:rPr>
                <w:b/>
                <w:bCs/>
              </w:rPr>
              <w:t xml:space="preserve">PE </w:t>
            </w:r>
            <w:r w:rsidRPr="00712E8E">
              <w:rPr>
                <w:b/>
                <w:bCs/>
                <w:sz w:val="22"/>
                <w:szCs w:val="22"/>
              </w:rPr>
              <w:t>(Mixed Effect Model with Site as Random Effect, without Race/Ethnicity)</w:t>
            </w:r>
          </w:p>
        </w:tc>
      </w:tr>
      <w:tr w:rsidR="000D4D36" w14:paraId="2F03C26A" w14:textId="77777777" w:rsidTr="008031DC">
        <w:trPr>
          <w:trHeight w:val="279"/>
          <w:jc w:val="center"/>
        </w:trPr>
        <w:tc>
          <w:tcPr>
            <w:tcW w:w="3026" w:type="dxa"/>
            <w:vMerge/>
            <w:tcBorders>
              <w:bottom w:val="single" w:sz="4" w:space="0" w:color="auto"/>
            </w:tcBorders>
          </w:tcPr>
          <w:p w14:paraId="5EF6D3B4" w14:textId="77777777" w:rsidR="000D4D36" w:rsidRDefault="000D4D36" w:rsidP="00F11CF6"/>
        </w:tc>
        <w:tc>
          <w:tcPr>
            <w:tcW w:w="1725" w:type="dxa"/>
            <w:tcBorders>
              <w:bottom w:val="single" w:sz="4" w:space="0" w:color="auto"/>
            </w:tcBorders>
          </w:tcPr>
          <w:p w14:paraId="3E248ACA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AED3E87" w14:textId="77777777" w:rsidR="000D4D36" w:rsidRPr="00967569" w:rsidRDefault="000D4D36" w:rsidP="00F11CF6">
            <w:pPr>
              <w:jc w:val="center"/>
              <w:rPr>
                <w:i/>
                <w:iCs/>
              </w:rPr>
            </w:pPr>
            <w:r w:rsidRPr="00967569">
              <w:rPr>
                <w:i/>
                <w:iCs/>
              </w:rPr>
              <w:t>p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1A847E0A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Estimate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67E3F390" w14:textId="77777777" w:rsidR="000D4D36" w:rsidRPr="00967569" w:rsidRDefault="000D4D36" w:rsidP="00F11CF6">
            <w:pPr>
              <w:jc w:val="center"/>
            </w:pPr>
            <w:r w:rsidRPr="00967569">
              <w:rPr>
                <w:i/>
                <w:iCs/>
              </w:rPr>
              <w:t>p</w:t>
            </w:r>
          </w:p>
        </w:tc>
      </w:tr>
      <w:tr w:rsidR="000D4D36" w14:paraId="10FB4479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3E4633F3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BMI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2643CA2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11AEB141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75D2CCD9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3309908D" w14:textId="77777777" w:rsidR="000D4D36" w:rsidRPr="0023768A" w:rsidRDefault="000D4D36" w:rsidP="00F11CF6">
            <w:pPr>
              <w:jc w:val="center"/>
            </w:pPr>
          </w:p>
        </w:tc>
      </w:tr>
      <w:tr w:rsidR="000D4D36" w14:paraId="718B2F15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127E81DE" w14:textId="77777777" w:rsidR="000D4D36" w:rsidRPr="00CE0048" w:rsidRDefault="000D4D36" w:rsidP="00F11CF6">
            <w:pPr>
              <w:jc w:val="right"/>
              <w:rPr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A48E610" w14:textId="77777777" w:rsidR="000D4D36" w:rsidRPr="0023768A" w:rsidRDefault="000D4D36" w:rsidP="00F11CF6">
            <w:pPr>
              <w:jc w:val="center"/>
            </w:pPr>
            <w:r>
              <w:t>-0.12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9AEA111" w14:textId="77777777" w:rsidR="000D4D36" w:rsidRPr="008D4F68" w:rsidRDefault="000D4D36" w:rsidP="00F11CF6">
            <w:pPr>
              <w:jc w:val="center"/>
            </w:pPr>
            <w:r>
              <w:t>0.693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B65FE4A" w14:textId="77777777" w:rsidR="000D4D36" w:rsidRPr="0023768A" w:rsidRDefault="000D4D36" w:rsidP="00F11CF6">
            <w:pPr>
              <w:jc w:val="center"/>
            </w:pPr>
            <w:r>
              <w:t>-0.217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2D93320" w14:textId="77777777" w:rsidR="000D4D36" w:rsidRPr="0023768A" w:rsidRDefault="000D4D36" w:rsidP="00F11CF6">
            <w:pPr>
              <w:jc w:val="center"/>
            </w:pPr>
            <w:r>
              <w:t>0.4174</w:t>
            </w:r>
          </w:p>
        </w:tc>
      </w:tr>
      <w:tr w:rsidR="000D4D36" w14:paraId="1ED80C84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039A3E61" w14:textId="77777777" w:rsidR="000D4D36" w:rsidRPr="00CE0048" w:rsidRDefault="000D4D36" w:rsidP="00F11CF6">
            <w:pPr>
              <w:jc w:val="right"/>
              <w:rPr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F57CB8E" w14:textId="77777777" w:rsidR="000D4D36" w:rsidRPr="0023768A" w:rsidRDefault="000D4D36" w:rsidP="00F11CF6">
            <w:pPr>
              <w:jc w:val="center"/>
            </w:pPr>
            <w:r>
              <w:t>-0.562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628E8E4" w14:textId="77777777" w:rsidR="000D4D36" w:rsidRPr="00C52FB6" w:rsidRDefault="000D4D36" w:rsidP="00F11CF6">
            <w:pPr>
              <w:jc w:val="center"/>
              <w:rPr>
                <w:b/>
                <w:bCs/>
              </w:rPr>
            </w:pPr>
            <w:r w:rsidRPr="00C52FB6">
              <w:rPr>
                <w:b/>
                <w:bCs/>
              </w:rPr>
              <w:t>0.0224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A7B58A9" w14:textId="77777777" w:rsidR="000D4D36" w:rsidRPr="0023768A" w:rsidRDefault="000D4D36" w:rsidP="00F11CF6">
            <w:pPr>
              <w:jc w:val="center"/>
            </w:pPr>
            <w:r>
              <w:t>-0.858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904F92E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6E1EFA6E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6164DD46" w14:textId="77777777" w:rsidR="000D4D36" w:rsidRPr="00CE0048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5899E8B" w14:textId="77777777" w:rsidR="000D4D36" w:rsidRPr="0023768A" w:rsidRDefault="000D4D36" w:rsidP="00F11CF6">
            <w:pPr>
              <w:jc w:val="center"/>
            </w:pPr>
            <w:r>
              <w:t>-1.28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B942BB7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E5DD0A4" w14:textId="77777777" w:rsidR="000D4D36" w:rsidRPr="0023768A" w:rsidRDefault="000D4D36" w:rsidP="00F11CF6">
            <w:pPr>
              <w:jc w:val="center"/>
            </w:pPr>
            <w:r>
              <w:t>-1.85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019F028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3EF6CCB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357A4E3D" w14:textId="77777777" w:rsidR="000D4D36" w:rsidRPr="00CE0048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301852CD" w14:textId="77777777" w:rsidR="000D4D36" w:rsidRPr="0023768A" w:rsidRDefault="000D4D36" w:rsidP="00F11CF6">
            <w:pPr>
              <w:jc w:val="center"/>
            </w:pPr>
            <w:r>
              <w:t>-1.85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302D57BE" w14:textId="77777777" w:rsidR="000D4D36" w:rsidRPr="001629A6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568BE29F" w14:textId="77777777" w:rsidR="000D4D36" w:rsidRPr="0023768A" w:rsidRDefault="000D4D36" w:rsidP="00F11CF6">
            <w:pPr>
              <w:jc w:val="center"/>
            </w:pPr>
            <w:r>
              <w:t>-2.612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4F81DC5B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B242EBE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532D8A80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Total Volume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52739C7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1CE042A3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62693BA8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7A229111" w14:textId="77777777" w:rsidR="000D4D36" w:rsidRPr="0023768A" w:rsidRDefault="000D4D36" w:rsidP="00F11CF6">
            <w:pPr>
              <w:jc w:val="center"/>
            </w:pPr>
          </w:p>
        </w:tc>
      </w:tr>
      <w:tr w:rsidR="000D4D36" w14:paraId="4D8A8995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5621E259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CF55A6E" w14:textId="77777777" w:rsidR="000D4D36" w:rsidRPr="0023768A" w:rsidRDefault="000D4D36" w:rsidP="00F11CF6">
            <w:pPr>
              <w:jc w:val="center"/>
            </w:pPr>
            <w:r>
              <w:t>-224.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B9B0F98" w14:textId="77777777" w:rsidR="000D4D36" w:rsidRPr="0023768A" w:rsidRDefault="000D4D36" w:rsidP="00F11CF6">
            <w:pPr>
              <w:jc w:val="center"/>
            </w:pPr>
            <w:r>
              <w:t>0.8953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6B207C5" w14:textId="77777777" w:rsidR="000D4D36" w:rsidRPr="0023768A" w:rsidRDefault="000D4D36" w:rsidP="00F11CF6">
            <w:pPr>
              <w:jc w:val="center"/>
            </w:pPr>
            <w:r>
              <w:t>-1,223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6E0EA55" w14:textId="77777777" w:rsidR="000D4D36" w:rsidRPr="0023768A" w:rsidRDefault="000D4D36" w:rsidP="00F11CF6">
            <w:pPr>
              <w:jc w:val="center"/>
            </w:pPr>
            <w:r>
              <w:t>0.4801</w:t>
            </w:r>
          </w:p>
        </w:tc>
      </w:tr>
      <w:tr w:rsidR="000D4D36" w14:paraId="33A9D304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56CCF6A3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01EBF6F" w14:textId="77777777" w:rsidR="000D4D36" w:rsidRPr="0023768A" w:rsidRDefault="000D4D36" w:rsidP="00F11CF6">
            <w:pPr>
              <w:jc w:val="center"/>
            </w:pPr>
            <w:r>
              <w:t>2,81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6A2AE3D" w14:textId="77777777" w:rsidR="000D4D36" w:rsidRPr="0023768A" w:rsidRDefault="000D4D36" w:rsidP="00F11CF6">
            <w:pPr>
              <w:jc w:val="center"/>
            </w:pPr>
            <w:r>
              <w:t>0.1067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A031462" w14:textId="77777777" w:rsidR="000D4D36" w:rsidRPr="0023768A" w:rsidRDefault="000D4D36" w:rsidP="00F11CF6">
            <w:pPr>
              <w:jc w:val="center"/>
            </w:pPr>
            <w:r>
              <w:t>3,45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331AC3F" w14:textId="77777777" w:rsidR="000D4D36" w:rsidRPr="006F2380" w:rsidRDefault="000D4D36" w:rsidP="00F11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6F2380">
              <w:rPr>
                <w:b/>
                <w:bCs/>
              </w:rPr>
              <w:t>.0</w:t>
            </w:r>
            <w:r>
              <w:rPr>
                <w:b/>
                <w:bCs/>
              </w:rPr>
              <w:t>420</w:t>
            </w:r>
          </w:p>
        </w:tc>
      </w:tr>
      <w:tr w:rsidR="000D4D36" w14:paraId="78CBA9BD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15110A09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9BABCFB" w14:textId="77777777" w:rsidR="000D4D36" w:rsidRPr="0023768A" w:rsidRDefault="000D4D36" w:rsidP="00F11CF6">
            <w:pPr>
              <w:jc w:val="center"/>
            </w:pPr>
            <w:r>
              <w:t>3,56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BF0CE7D" w14:textId="77777777" w:rsidR="000D4D36" w:rsidRPr="0023768A" w:rsidRDefault="000D4D36" w:rsidP="00F11CF6">
            <w:pPr>
              <w:jc w:val="center"/>
            </w:pPr>
            <w:r w:rsidRPr="00A85F0E">
              <w:rPr>
                <w:b/>
                <w:bCs/>
              </w:rPr>
              <w:t>0.024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002E5B12" w14:textId="77777777" w:rsidR="000D4D36" w:rsidRPr="0023768A" w:rsidRDefault="000D4D36" w:rsidP="00F11CF6">
            <w:pPr>
              <w:jc w:val="center"/>
            </w:pPr>
            <w:r>
              <w:t>6,71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D6863DC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7379FDDD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383BB66C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65D2158A" w14:textId="77777777" w:rsidR="000D4D36" w:rsidRPr="0023768A" w:rsidRDefault="000D4D36" w:rsidP="00F11CF6">
            <w:pPr>
              <w:jc w:val="center"/>
            </w:pPr>
            <w:r>
              <w:t>6,387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479133D6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287E7761" w14:textId="77777777" w:rsidR="000D4D36" w:rsidRPr="0023768A" w:rsidRDefault="000D4D36" w:rsidP="00F11CF6">
            <w:pPr>
              <w:jc w:val="center"/>
            </w:pPr>
            <w:r>
              <w:t>11,032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16B68787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0E44FF32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2A0CED7D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Prefrontal Volume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4CFFA4F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06682EF6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65DE52AE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1D16C9B6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</w:p>
        </w:tc>
      </w:tr>
      <w:tr w:rsidR="000D4D36" w14:paraId="5D096653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07FEDDDC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791F957" w14:textId="77777777" w:rsidR="000D4D36" w:rsidRPr="0023768A" w:rsidRDefault="000D4D36" w:rsidP="00F11CF6">
            <w:pPr>
              <w:jc w:val="center"/>
            </w:pPr>
            <w:r>
              <w:t>264.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6177632" w14:textId="77777777" w:rsidR="000D4D36" w:rsidRPr="0023768A" w:rsidRDefault="000D4D36" w:rsidP="00F11CF6">
            <w:pPr>
              <w:jc w:val="center"/>
            </w:pPr>
            <w:r>
              <w:t>0.693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D1E0BBF" w14:textId="77777777" w:rsidR="000D4D36" w:rsidRPr="0023768A" w:rsidRDefault="000D4D36" w:rsidP="00F11CF6">
            <w:pPr>
              <w:jc w:val="center"/>
            </w:pPr>
            <w:r>
              <w:t>490.3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4B55EFA" w14:textId="77777777" w:rsidR="000D4D36" w:rsidRPr="00520F78" w:rsidRDefault="000D4D36" w:rsidP="00F11CF6">
            <w:pPr>
              <w:jc w:val="center"/>
            </w:pPr>
            <w:r>
              <w:t>0.4309</w:t>
            </w:r>
          </w:p>
        </w:tc>
      </w:tr>
      <w:tr w:rsidR="000D4D36" w14:paraId="744D2CF2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CA75F42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BFE5066" w14:textId="77777777" w:rsidR="000D4D36" w:rsidRPr="0023768A" w:rsidRDefault="000D4D36" w:rsidP="00F11CF6">
            <w:pPr>
              <w:jc w:val="center"/>
            </w:pPr>
            <w:r>
              <w:t>1,12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65F48B2" w14:textId="77777777" w:rsidR="000D4D36" w:rsidRPr="00C52FB6" w:rsidRDefault="000D4D36" w:rsidP="00F11CF6">
            <w:pPr>
              <w:jc w:val="center"/>
            </w:pPr>
            <w:r w:rsidRPr="00C52FB6">
              <w:t>0.0569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074C73B" w14:textId="77777777" w:rsidR="000D4D36" w:rsidRPr="0023768A" w:rsidRDefault="000D4D36" w:rsidP="00F11CF6">
            <w:pPr>
              <w:jc w:val="center"/>
            </w:pPr>
            <w:r>
              <w:t>1,66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5B0BF1EE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4</w:t>
            </w:r>
          </w:p>
        </w:tc>
      </w:tr>
      <w:tr w:rsidR="000D4D36" w14:paraId="6DF5F8FF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FC238EC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90E9D0F" w14:textId="77777777" w:rsidR="000D4D36" w:rsidRPr="0023768A" w:rsidRDefault="000D4D36" w:rsidP="00F11CF6">
            <w:pPr>
              <w:jc w:val="center"/>
            </w:pPr>
            <w:r>
              <w:t>1,1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0AC34CB" w14:textId="77777777" w:rsidR="000D4D36" w:rsidRPr="0023768A" w:rsidRDefault="000D4D36" w:rsidP="00F11CF6">
            <w:pPr>
              <w:jc w:val="center"/>
            </w:pPr>
            <w:r w:rsidRPr="00A85F0E">
              <w:rPr>
                <w:b/>
                <w:bCs/>
              </w:rPr>
              <w:t>0.0433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1972429D" w14:textId="77777777" w:rsidR="000D4D36" w:rsidRPr="0023768A" w:rsidRDefault="000D4D36" w:rsidP="00F11CF6">
            <w:pPr>
              <w:jc w:val="center"/>
            </w:pPr>
            <w:r>
              <w:t>2,053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F72460B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7BF7D086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105E4926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0C28E9AF" w14:textId="77777777" w:rsidR="000D4D36" w:rsidRPr="0023768A" w:rsidRDefault="000D4D36" w:rsidP="00F11CF6">
            <w:pPr>
              <w:jc w:val="center"/>
            </w:pPr>
            <w:r>
              <w:t>1,99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18999EDE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58705847" w14:textId="77777777" w:rsidR="000D4D36" w:rsidRPr="0023768A" w:rsidRDefault="000D4D36" w:rsidP="00F11CF6">
            <w:pPr>
              <w:jc w:val="center"/>
            </w:pPr>
            <w:r>
              <w:t>3,186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68F78D62" w14:textId="77777777" w:rsidR="000D4D36" w:rsidRPr="004C1079" w:rsidRDefault="000D4D36" w:rsidP="00F11CF6">
            <w:pPr>
              <w:jc w:val="center"/>
              <w:rPr>
                <w:b/>
                <w:bCs/>
              </w:rPr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980F143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6D07A268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Occipital Volume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58EE6831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4D1FF5BE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5E2360F9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0E4C2054" w14:textId="77777777" w:rsidR="000D4D36" w:rsidRPr="0023768A" w:rsidRDefault="000D4D36" w:rsidP="00F11CF6">
            <w:pPr>
              <w:jc w:val="center"/>
            </w:pPr>
          </w:p>
        </w:tc>
      </w:tr>
      <w:tr w:rsidR="000D4D36" w14:paraId="41CC0D77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02B45A68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BFCEAB2" w14:textId="77777777" w:rsidR="000D4D36" w:rsidRPr="0023768A" w:rsidRDefault="000D4D36" w:rsidP="00F11CF6">
            <w:pPr>
              <w:jc w:val="center"/>
            </w:pPr>
            <w:r>
              <w:t>-460.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0C4A13C" w14:textId="77777777" w:rsidR="000D4D36" w:rsidRPr="0023768A" w:rsidRDefault="000D4D36" w:rsidP="00F11CF6">
            <w:pPr>
              <w:jc w:val="center"/>
            </w:pPr>
            <w:r>
              <w:t>0.1514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26A3ADC" w14:textId="77777777" w:rsidR="000D4D36" w:rsidRPr="0023768A" w:rsidRDefault="000D4D36" w:rsidP="00F11CF6">
            <w:pPr>
              <w:jc w:val="center"/>
            </w:pPr>
            <w:r>
              <w:t>-809.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2060EF61" w14:textId="77777777" w:rsidR="000D4D36" w:rsidRPr="00D53434" w:rsidRDefault="000D4D36" w:rsidP="00F11CF6">
            <w:pPr>
              <w:jc w:val="center"/>
              <w:rPr>
                <w:b/>
                <w:bCs/>
              </w:rPr>
            </w:pPr>
            <w:r w:rsidRPr="00D53434">
              <w:rPr>
                <w:b/>
                <w:bCs/>
              </w:rPr>
              <w:t>0.0098</w:t>
            </w:r>
          </w:p>
        </w:tc>
      </w:tr>
      <w:tr w:rsidR="000D4D36" w14:paraId="7729BC7B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C2D7508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06EF95D7" w14:textId="77777777" w:rsidR="000D4D36" w:rsidRPr="0023768A" w:rsidRDefault="000D4D36" w:rsidP="00F11CF6">
            <w:pPr>
              <w:jc w:val="center"/>
            </w:pPr>
            <w:r>
              <w:t>-221.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0541C18" w14:textId="77777777" w:rsidR="000D4D36" w:rsidRPr="0023768A" w:rsidRDefault="000D4D36" w:rsidP="00F11CF6">
            <w:pPr>
              <w:jc w:val="center"/>
            </w:pPr>
            <w:r>
              <w:t>0.4824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5C68708" w14:textId="77777777" w:rsidR="000D4D36" w:rsidRPr="0023768A" w:rsidRDefault="000D4D36" w:rsidP="00F11CF6">
            <w:pPr>
              <w:jc w:val="center"/>
            </w:pPr>
            <w:r>
              <w:t>-302.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4C370E3B" w14:textId="77777777" w:rsidR="000D4D36" w:rsidRPr="0023768A" w:rsidRDefault="000D4D36" w:rsidP="00F11CF6">
            <w:pPr>
              <w:jc w:val="center"/>
            </w:pPr>
            <w:r>
              <w:t>0.322</w:t>
            </w:r>
          </w:p>
        </w:tc>
      </w:tr>
      <w:tr w:rsidR="000D4D36" w14:paraId="61C6D686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1730ACBA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15F20BB" w14:textId="77777777" w:rsidR="000D4D36" w:rsidRPr="0023768A" w:rsidRDefault="000D4D36" w:rsidP="00F11CF6">
            <w:pPr>
              <w:jc w:val="center"/>
            </w:pPr>
            <w:r>
              <w:t>79.4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9777282" w14:textId="77777777" w:rsidR="000D4D36" w:rsidRPr="0023768A" w:rsidRDefault="000D4D36" w:rsidP="00F11CF6">
            <w:pPr>
              <w:jc w:val="center"/>
            </w:pPr>
            <w:r>
              <w:t>0.7742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670D77D" w14:textId="77777777" w:rsidR="000D4D36" w:rsidRPr="0023768A" w:rsidRDefault="000D4D36" w:rsidP="00F11CF6">
            <w:pPr>
              <w:jc w:val="center"/>
            </w:pPr>
            <w:r>
              <w:t>439.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207D6C3" w14:textId="77777777" w:rsidR="000D4D36" w:rsidRPr="0023768A" w:rsidRDefault="000D4D36" w:rsidP="00F11CF6">
            <w:pPr>
              <w:jc w:val="center"/>
            </w:pPr>
            <w:r>
              <w:t>0.0947</w:t>
            </w:r>
          </w:p>
        </w:tc>
      </w:tr>
      <w:tr w:rsidR="000D4D36" w14:paraId="54835549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2420AACC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14451EF7" w14:textId="77777777" w:rsidR="000D4D36" w:rsidRPr="0023768A" w:rsidRDefault="000D4D36" w:rsidP="00F11CF6">
            <w:pPr>
              <w:jc w:val="center"/>
            </w:pPr>
            <w:r>
              <w:t>117.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3AC1AED1" w14:textId="77777777" w:rsidR="000D4D36" w:rsidRPr="0023768A" w:rsidRDefault="000D4D36" w:rsidP="00F11CF6">
            <w:pPr>
              <w:jc w:val="center"/>
            </w:pPr>
            <w:r>
              <w:t>0.693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335C4D89" w14:textId="77777777" w:rsidR="000D4D36" w:rsidRPr="0023768A" w:rsidRDefault="000D4D36" w:rsidP="00F11CF6">
            <w:pPr>
              <w:jc w:val="center"/>
            </w:pPr>
            <w:r>
              <w:t>734.5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771750CA" w14:textId="77777777" w:rsidR="000D4D36" w:rsidRPr="00D53434" w:rsidRDefault="000D4D36" w:rsidP="00F11CF6">
            <w:pPr>
              <w:jc w:val="center"/>
              <w:rPr>
                <w:b/>
                <w:bCs/>
              </w:rPr>
            </w:pPr>
            <w:r w:rsidRPr="00D53434">
              <w:rPr>
                <w:b/>
                <w:bCs/>
              </w:rPr>
              <w:t>0.0057</w:t>
            </w:r>
          </w:p>
        </w:tc>
      </w:tr>
      <w:tr w:rsidR="000D4D36" w14:paraId="7D318641" w14:textId="77777777" w:rsidTr="008031DC">
        <w:trPr>
          <w:trHeight w:val="54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4D6BADC1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Composite Neurocognition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36F5B5F5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0B52409D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6D857AE2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34C8249E" w14:textId="77777777" w:rsidR="000D4D36" w:rsidRPr="0023768A" w:rsidRDefault="000D4D36" w:rsidP="00F11CF6">
            <w:pPr>
              <w:jc w:val="center"/>
            </w:pPr>
          </w:p>
        </w:tc>
      </w:tr>
      <w:tr w:rsidR="000D4D36" w14:paraId="685994E5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6FF8690A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27E2A789" w14:textId="77777777" w:rsidR="000D4D36" w:rsidRPr="0023768A" w:rsidRDefault="000D4D36" w:rsidP="00F11CF6">
            <w:pPr>
              <w:jc w:val="center"/>
            </w:pPr>
            <w:r>
              <w:t>2.72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D41F2D5" w14:textId="77777777" w:rsidR="000D4D36" w:rsidRPr="0023768A" w:rsidRDefault="000D4D36" w:rsidP="00F11CF6">
            <w:pPr>
              <w:jc w:val="center"/>
            </w:pPr>
            <w:r w:rsidRPr="00A85F0E">
              <w:rPr>
                <w:b/>
                <w:bCs/>
              </w:rPr>
              <w:t>0.0166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60DBAD5" w14:textId="77777777" w:rsidR="000D4D36" w:rsidRPr="0023768A" w:rsidRDefault="000D4D36" w:rsidP="00F11CF6">
            <w:pPr>
              <w:jc w:val="center"/>
            </w:pPr>
            <w:r>
              <w:t>2.45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7C554F8" w14:textId="77777777" w:rsidR="000D4D36" w:rsidRPr="00D53434" w:rsidRDefault="000D4D36" w:rsidP="00F11CF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D53434">
              <w:rPr>
                <w:b/>
                <w:bCs/>
              </w:rPr>
              <w:t>.0263</w:t>
            </w:r>
          </w:p>
        </w:tc>
      </w:tr>
      <w:tr w:rsidR="000D4D36" w14:paraId="497AC332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FB1F71F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962499C" w14:textId="77777777" w:rsidR="000D4D36" w:rsidRPr="0023768A" w:rsidRDefault="000D4D36" w:rsidP="00F11CF6">
            <w:pPr>
              <w:jc w:val="center"/>
            </w:pPr>
            <w:r>
              <w:t>6.09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AAECE59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F2EFCBB" w14:textId="77777777" w:rsidR="000D4D36" w:rsidRPr="0023768A" w:rsidRDefault="000D4D36" w:rsidP="00F11CF6">
            <w:pPr>
              <w:jc w:val="center"/>
            </w:pPr>
            <w:r>
              <w:t>6.88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8A267F4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365AB92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059F40EA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498A0C20" w14:textId="77777777" w:rsidR="000D4D36" w:rsidRPr="0023768A" w:rsidRDefault="000D4D36" w:rsidP="00F11CF6">
            <w:pPr>
              <w:jc w:val="center"/>
            </w:pPr>
            <w:r>
              <w:t>10.4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0000D87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D13CF15" w14:textId="77777777" w:rsidR="000D4D36" w:rsidRPr="0023768A" w:rsidRDefault="000D4D36" w:rsidP="00F11CF6">
            <w:pPr>
              <w:jc w:val="center"/>
            </w:pPr>
            <w:r>
              <w:t>12.7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BFC26B4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CFC8F4E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2E73D456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2CA5A7FB" w14:textId="77777777" w:rsidR="000D4D36" w:rsidRPr="0023768A" w:rsidRDefault="000D4D36" w:rsidP="00F11CF6">
            <w:pPr>
              <w:jc w:val="center"/>
            </w:pPr>
            <w:r>
              <w:t>15.75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6A2A1F9F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6D0C15FD" w14:textId="77777777" w:rsidR="000D4D36" w:rsidRPr="0023768A" w:rsidRDefault="000D4D36" w:rsidP="00F11CF6">
            <w:pPr>
              <w:jc w:val="center"/>
            </w:pPr>
            <w:r>
              <w:t>18.96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03B47516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941B28C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401273A9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Flanker Task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1EEBE972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5B678617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2D900BBB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0A1EC394" w14:textId="77777777" w:rsidR="000D4D36" w:rsidRPr="0023768A" w:rsidRDefault="000D4D36" w:rsidP="00F11CF6">
            <w:pPr>
              <w:jc w:val="center"/>
            </w:pPr>
          </w:p>
        </w:tc>
      </w:tr>
      <w:tr w:rsidR="000D4D36" w14:paraId="5EFD5AB6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86B7E06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ECE8BDD" w14:textId="77777777" w:rsidR="000D4D36" w:rsidRPr="0023768A" w:rsidRDefault="000D4D36" w:rsidP="00F11CF6">
            <w:pPr>
              <w:jc w:val="center"/>
            </w:pPr>
            <w:r>
              <w:t>0.863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4D87567" w14:textId="77777777" w:rsidR="000D4D36" w:rsidRPr="0023768A" w:rsidRDefault="000D4D36" w:rsidP="00F11CF6">
            <w:pPr>
              <w:jc w:val="center"/>
            </w:pPr>
            <w:r>
              <w:t>0.4022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6F1CBB45" w14:textId="77777777" w:rsidR="000D4D36" w:rsidRPr="0023768A" w:rsidRDefault="000D4D36" w:rsidP="00F11CF6">
            <w:pPr>
              <w:jc w:val="center"/>
            </w:pPr>
            <w:r>
              <w:t>0.688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C493184" w14:textId="77777777" w:rsidR="000D4D36" w:rsidRPr="0023768A" w:rsidRDefault="000D4D36" w:rsidP="00F11CF6">
            <w:pPr>
              <w:jc w:val="center"/>
            </w:pPr>
            <w:r>
              <w:t>0.4454</w:t>
            </w:r>
          </w:p>
        </w:tc>
      </w:tr>
      <w:tr w:rsidR="000D4D36" w14:paraId="5655A0D3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388DD614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345A8E90" w14:textId="77777777" w:rsidR="000D4D36" w:rsidRPr="0023768A" w:rsidRDefault="000D4D36" w:rsidP="00F11CF6">
            <w:pPr>
              <w:jc w:val="center"/>
            </w:pPr>
            <w:r>
              <w:t>2.97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11C073A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7B4DF889" w14:textId="77777777" w:rsidR="000D4D36" w:rsidRPr="0023768A" w:rsidRDefault="000D4D36" w:rsidP="00F11CF6">
            <w:pPr>
              <w:jc w:val="center"/>
            </w:pPr>
            <w:r>
              <w:t>3.066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9449002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103A8753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2E07A17C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5CADBEC" w14:textId="77777777" w:rsidR="000D4D36" w:rsidRPr="0023768A" w:rsidRDefault="000D4D36" w:rsidP="00F11CF6">
            <w:pPr>
              <w:jc w:val="center"/>
            </w:pPr>
            <w:r>
              <w:t>3.64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0263F0B0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4F153E78" w14:textId="77777777" w:rsidR="000D4D36" w:rsidRPr="0023768A" w:rsidRDefault="000D4D36" w:rsidP="00F11CF6">
            <w:pPr>
              <w:jc w:val="center"/>
            </w:pPr>
            <w:r>
              <w:t>4.087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D0A53B7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3E150AA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306627BC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5A0F340F" w14:textId="77777777" w:rsidR="000D4D36" w:rsidRPr="0023768A" w:rsidRDefault="000D4D36" w:rsidP="00F11CF6">
            <w:pPr>
              <w:jc w:val="center"/>
            </w:pPr>
            <w:r>
              <w:t>4.577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144CF859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67E01A17" w14:textId="77777777" w:rsidR="000D4D36" w:rsidRPr="0023768A" w:rsidRDefault="000D4D36" w:rsidP="00F11CF6">
            <w:pPr>
              <w:jc w:val="center"/>
            </w:pPr>
            <w:r>
              <w:t>5.274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1B55C132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163A479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35E057C2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List Sort Task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7A938AAF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093C5A48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6B6035A0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64F6212D" w14:textId="77777777" w:rsidR="000D4D36" w:rsidRPr="0023768A" w:rsidRDefault="000D4D36" w:rsidP="00F11CF6">
            <w:pPr>
              <w:jc w:val="center"/>
            </w:pPr>
          </w:p>
        </w:tc>
      </w:tr>
      <w:tr w:rsidR="000D4D36" w14:paraId="618909A5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76A989B9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1158141" w14:textId="77777777" w:rsidR="000D4D36" w:rsidRPr="0023768A" w:rsidRDefault="000D4D36" w:rsidP="00F11CF6">
            <w:pPr>
              <w:jc w:val="center"/>
            </w:pPr>
            <w:r>
              <w:t>2.23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10C8EFB" w14:textId="77777777" w:rsidR="000D4D36" w:rsidRPr="0023768A" w:rsidRDefault="000D4D36" w:rsidP="00F11CF6">
            <w:pPr>
              <w:jc w:val="center"/>
            </w:pPr>
            <w:r w:rsidRPr="00A85F0E">
              <w:rPr>
                <w:b/>
                <w:bCs/>
              </w:rPr>
              <w:t>0.024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9D5EA08" w14:textId="77777777" w:rsidR="000D4D36" w:rsidRPr="0023768A" w:rsidRDefault="000D4D36" w:rsidP="00F11CF6">
            <w:pPr>
              <w:jc w:val="center"/>
            </w:pPr>
            <w:r>
              <w:t>1.866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0E800D40" w14:textId="77777777" w:rsidR="000D4D36" w:rsidRPr="0023768A" w:rsidRDefault="000D4D36" w:rsidP="00F11CF6">
            <w:pPr>
              <w:jc w:val="center"/>
            </w:pPr>
            <w:r>
              <w:t>0.0511</w:t>
            </w:r>
          </w:p>
        </w:tc>
      </w:tr>
      <w:tr w:rsidR="000D4D36" w14:paraId="2844D19D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6143DE06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03A97947" w14:textId="77777777" w:rsidR="000D4D36" w:rsidRPr="0023768A" w:rsidRDefault="000D4D36" w:rsidP="00F11CF6">
            <w:pPr>
              <w:jc w:val="center"/>
            </w:pPr>
            <w:r>
              <w:t>4.6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79E5E4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192A5B4" w14:textId="77777777" w:rsidR="000D4D36" w:rsidRPr="0023768A" w:rsidRDefault="000D4D36" w:rsidP="00F11CF6">
            <w:pPr>
              <w:jc w:val="center"/>
            </w:pPr>
            <w:r>
              <w:t>4.77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1EBA5CF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011DCDF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732A3E96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36AFF66E" w14:textId="77777777" w:rsidR="000D4D36" w:rsidRPr="0023768A" w:rsidRDefault="000D4D36" w:rsidP="00F11CF6">
            <w:pPr>
              <w:jc w:val="center"/>
            </w:pPr>
            <w:r>
              <w:t>6.75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78DB035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1AD975A" w14:textId="77777777" w:rsidR="000D4D36" w:rsidRPr="0023768A" w:rsidRDefault="000D4D36" w:rsidP="00F11CF6">
            <w:pPr>
              <w:jc w:val="center"/>
            </w:pPr>
            <w:r>
              <w:t>7.68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6B943714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506980F4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single" w:sz="4" w:space="0" w:color="auto"/>
            </w:tcBorders>
            <w:vAlign w:val="center"/>
          </w:tcPr>
          <w:p w14:paraId="3853325A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6ABF6A47" w14:textId="77777777" w:rsidR="000D4D36" w:rsidRPr="0023768A" w:rsidRDefault="000D4D36" w:rsidP="00F11CF6">
            <w:pPr>
              <w:jc w:val="center"/>
            </w:pPr>
            <w:r>
              <w:t>10.1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4C5D1FDA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center"/>
          </w:tcPr>
          <w:p w14:paraId="2B9BC3EA" w14:textId="77777777" w:rsidR="000D4D36" w:rsidRPr="0023768A" w:rsidRDefault="000D4D36" w:rsidP="00F11CF6">
            <w:pPr>
              <w:jc w:val="center"/>
            </w:pPr>
            <w:r>
              <w:t>11.51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11B7BA0F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31F6CB34" w14:textId="77777777" w:rsidTr="008031DC">
        <w:trPr>
          <w:trHeight w:val="265"/>
          <w:jc w:val="center"/>
        </w:trPr>
        <w:tc>
          <w:tcPr>
            <w:tcW w:w="3026" w:type="dxa"/>
            <w:tcBorders>
              <w:bottom w:val="nil"/>
            </w:tcBorders>
            <w:vAlign w:val="center"/>
          </w:tcPr>
          <w:p w14:paraId="7A84F09F" w14:textId="77777777" w:rsidR="000D4D36" w:rsidRPr="00CE0048" w:rsidRDefault="000D4D36" w:rsidP="00F11CF6">
            <w:pPr>
              <w:rPr>
                <w:b/>
                <w:bCs/>
              </w:rPr>
            </w:pPr>
            <w:r w:rsidRPr="00CE0048">
              <w:rPr>
                <w:b/>
                <w:bCs/>
              </w:rPr>
              <w:t>Card Sort Task</w:t>
            </w:r>
          </w:p>
        </w:tc>
        <w:tc>
          <w:tcPr>
            <w:tcW w:w="1725" w:type="dxa"/>
            <w:tcBorders>
              <w:bottom w:val="nil"/>
            </w:tcBorders>
            <w:vAlign w:val="center"/>
          </w:tcPr>
          <w:p w14:paraId="590FF7C0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54A0617B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816" w:type="dxa"/>
            <w:tcBorders>
              <w:bottom w:val="nil"/>
            </w:tcBorders>
            <w:vAlign w:val="center"/>
          </w:tcPr>
          <w:p w14:paraId="27C898A2" w14:textId="77777777" w:rsidR="000D4D36" w:rsidRPr="0023768A" w:rsidRDefault="000D4D36" w:rsidP="00F11CF6">
            <w:pPr>
              <w:jc w:val="center"/>
            </w:pP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14:paraId="5594365F" w14:textId="77777777" w:rsidR="000D4D36" w:rsidRPr="0023768A" w:rsidRDefault="000D4D36" w:rsidP="00F11CF6">
            <w:pPr>
              <w:jc w:val="center"/>
            </w:pPr>
          </w:p>
        </w:tc>
      </w:tr>
      <w:tr w:rsidR="000D4D36" w14:paraId="0DEEB426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63DE6AEC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High School Grad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6B8C230" w14:textId="77777777" w:rsidR="000D4D36" w:rsidRPr="0023768A" w:rsidRDefault="000D4D36" w:rsidP="00F11CF6">
            <w:pPr>
              <w:jc w:val="center"/>
            </w:pPr>
            <w:r>
              <w:t>0.957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58FE9F33" w14:textId="77777777" w:rsidR="000D4D36" w:rsidRPr="0023768A" w:rsidRDefault="000D4D36" w:rsidP="00F11CF6">
            <w:pPr>
              <w:jc w:val="center"/>
            </w:pPr>
            <w:r>
              <w:t>0.4022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3B2E59B8" w14:textId="77777777" w:rsidR="000D4D36" w:rsidRPr="0023768A" w:rsidRDefault="000D4D36" w:rsidP="00F11CF6">
            <w:pPr>
              <w:jc w:val="center"/>
            </w:pPr>
            <w:r>
              <w:t>0.8076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7C34BAC9" w14:textId="77777777" w:rsidR="000D4D36" w:rsidRPr="0023768A" w:rsidRDefault="000D4D36" w:rsidP="00F11CF6">
            <w:pPr>
              <w:jc w:val="center"/>
            </w:pPr>
            <w:r>
              <w:t>0.4309</w:t>
            </w:r>
          </w:p>
        </w:tc>
      </w:tr>
      <w:tr w:rsidR="000D4D36" w14:paraId="47B372A6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1981C47D" w14:textId="77777777" w:rsidR="000D4D36" w:rsidRPr="00CB0D13" w:rsidRDefault="000D4D36" w:rsidP="00F11CF6">
            <w:pPr>
              <w:jc w:val="right"/>
            </w:pPr>
            <w:r w:rsidRPr="00CE0048">
              <w:rPr>
                <w:rFonts w:eastAsia="Times New Roman"/>
                <w:i/>
                <w:iCs/>
              </w:rPr>
              <w:t>Some Colleg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225BA91B" w14:textId="77777777" w:rsidR="000D4D36" w:rsidRPr="0023768A" w:rsidRDefault="000D4D36" w:rsidP="00F11CF6">
            <w:pPr>
              <w:jc w:val="center"/>
            </w:pPr>
            <w:r>
              <w:t>1.92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1734567" w14:textId="77777777" w:rsidR="000D4D36" w:rsidRPr="0023768A" w:rsidRDefault="000D4D36" w:rsidP="00F11CF6">
            <w:pPr>
              <w:jc w:val="center"/>
            </w:pPr>
            <w:r>
              <w:t>0.0522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2E3A5D08" w14:textId="77777777" w:rsidR="000D4D36" w:rsidRPr="0023768A" w:rsidRDefault="000D4D36" w:rsidP="00F11CF6">
            <w:pPr>
              <w:jc w:val="center"/>
            </w:pPr>
            <w:r>
              <w:t>2.231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100FC2DE" w14:textId="77777777" w:rsidR="000D4D36" w:rsidRPr="00D53434" w:rsidRDefault="000D4D36" w:rsidP="00F11CF6">
            <w:pPr>
              <w:jc w:val="center"/>
              <w:rPr>
                <w:b/>
                <w:bCs/>
              </w:rPr>
            </w:pPr>
            <w:r w:rsidRPr="00D53434">
              <w:rPr>
                <w:b/>
                <w:bCs/>
              </w:rPr>
              <w:t>0.0186</w:t>
            </w:r>
          </w:p>
        </w:tc>
      </w:tr>
      <w:tr w:rsidR="000D4D36" w14:paraId="21446E74" w14:textId="77777777" w:rsidTr="008031DC">
        <w:trPr>
          <w:trHeight w:val="265"/>
          <w:jc w:val="center"/>
        </w:trPr>
        <w:tc>
          <w:tcPr>
            <w:tcW w:w="3026" w:type="dxa"/>
            <w:tcBorders>
              <w:top w:val="nil"/>
              <w:bottom w:val="nil"/>
            </w:tcBorders>
            <w:vAlign w:val="center"/>
          </w:tcPr>
          <w:p w14:paraId="4A422664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Associate's/Bachelor's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6C7AD3B" w14:textId="77777777" w:rsidR="000D4D36" w:rsidRPr="0023768A" w:rsidRDefault="000D4D36" w:rsidP="00F11CF6">
            <w:pPr>
              <w:jc w:val="center"/>
            </w:pPr>
            <w:r>
              <w:t>3.54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54DA7A6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center"/>
          </w:tcPr>
          <w:p w14:paraId="5F253E67" w14:textId="77777777" w:rsidR="000D4D36" w:rsidRPr="0023768A" w:rsidRDefault="000D4D36" w:rsidP="00F11CF6">
            <w:pPr>
              <w:jc w:val="center"/>
            </w:pPr>
            <w:r>
              <w:t>4.51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14:paraId="32D7F0FA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  <w:tr w:rsidR="000D4D36" w14:paraId="43278337" w14:textId="77777777" w:rsidTr="008031DC">
        <w:trPr>
          <w:trHeight w:val="253"/>
          <w:jc w:val="center"/>
        </w:trPr>
        <w:tc>
          <w:tcPr>
            <w:tcW w:w="3026" w:type="dxa"/>
            <w:tcBorders>
              <w:top w:val="nil"/>
            </w:tcBorders>
            <w:vAlign w:val="center"/>
          </w:tcPr>
          <w:p w14:paraId="594E247E" w14:textId="77777777" w:rsidR="000D4D36" w:rsidRPr="00E36BA4" w:rsidRDefault="000D4D36" w:rsidP="00F11CF6">
            <w:pPr>
              <w:jc w:val="right"/>
              <w:rPr>
                <w:rFonts w:eastAsia="Times New Roman"/>
                <w:i/>
                <w:iCs/>
              </w:rPr>
            </w:pPr>
            <w:r w:rsidRPr="00CE0048">
              <w:rPr>
                <w:rFonts w:eastAsia="Times New Roman"/>
                <w:i/>
                <w:iCs/>
              </w:rPr>
              <w:t>Postgraduate Degree</w:t>
            </w:r>
          </w:p>
        </w:tc>
        <w:tc>
          <w:tcPr>
            <w:tcW w:w="1725" w:type="dxa"/>
            <w:tcBorders>
              <w:top w:val="nil"/>
            </w:tcBorders>
            <w:vAlign w:val="center"/>
          </w:tcPr>
          <w:p w14:paraId="25DAD323" w14:textId="77777777" w:rsidR="000D4D36" w:rsidRPr="0023768A" w:rsidRDefault="000D4D36" w:rsidP="00F11CF6">
            <w:pPr>
              <w:jc w:val="center"/>
            </w:pPr>
            <w:r>
              <w:t>5.711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14:paraId="56E2A5A1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4FF8E901" w14:textId="77777777" w:rsidR="000D4D36" w:rsidRPr="0023768A" w:rsidRDefault="000D4D36" w:rsidP="00F11CF6">
            <w:pPr>
              <w:jc w:val="center"/>
            </w:pPr>
            <w:r>
              <w:t>7.103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14:paraId="1B0FAB33" w14:textId="77777777" w:rsidR="000D4D36" w:rsidRPr="0023768A" w:rsidRDefault="000D4D36" w:rsidP="00F11CF6">
            <w:pPr>
              <w:jc w:val="center"/>
            </w:pPr>
            <w:r w:rsidRPr="001629A6">
              <w:rPr>
                <w:b/>
                <w:bCs/>
              </w:rPr>
              <w:t>&lt;0.001</w:t>
            </w:r>
          </w:p>
        </w:tc>
      </w:tr>
    </w:tbl>
    <w:p w14:paraId="0C1C6FC8" w14:textId="77777777" w:rsidR="000D4D36" w:rsidRDefault="000D4D36">
      <w:pPr>
        <w:spacing w:after="160" w:line="259" w:lineRule="auto"/>
      </w:pPr>
      <w:r>
        <w:br w:type="page"/>
      </w:r>
    </w:p>
    <w:p w14:paraId="760FACA0" w14:textId="77777777" w:rsidR="00AE7FE8" w:rsidRDefault="00AE7FE8" w:rsidP="009D48B0">
      <w:pPr>
        <w:spacing w:after="160" w:line="259" w:lineRule="auto"/>
      </w:pP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1440"/>
        <w:gridCol w:w="720"/>
        <w:gridCol w:w="1350"/>
        <w:gridCol w:w="724"/>
        <w:gridCol w:w="1373"/>
        <w:gridCol w:w="678"/>
        <w:gridCol w:w="1320"/>
        <w:gridCol w:w="678"/>
      </w:tblGrid>
      <w:tr w:rsidR="00430064" w:rsidRPr="001616C7" w14:paraId="4B2BC4A8" w14:textId="77777777" w:rsidTr="00191D4B">
        <w:trPr>
          <w:jc w:val="center"/>
        </w:trPr>
        <w:tc>
          <w:tcPr>
            <w:tcW w:w="10173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339017" w14:textId="08E0147F" w:rsidR="00430064" w:rsidRPr="001616C7" w:rsidRDefault="00430064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Table S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5</w:t>
            </w: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: Model Output for SES Predicting BMI</w:t>
            </w:r>
          </w:p>
        </w:tc>
      </w:tr>
      <w:tr w:rsidR="00430064" w:rsidRPr="001616C7" w14:paraId="58237F71" w14:textId="77777777" w:rsidTr="00AE7FE8">
        <w:trPr>
          <w:jc w:val="center"/>
        </w:trPr>
        <w:tc>
          <w:tcPr>
            <w:tcW w:w="189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243613" w14:textId="77777777" w:rsidR="00430064" w:rsidRPr="001616C7" w:rsidRDefault="00430064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3B56F6" w14:textId="77777777" w:rsidR="00430064" w:rsidRPr="001616C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BMI (Extended)</w:t>
            </w:r>
          </w:p>
        </w:tc>
        <w:tc>
          <w:tcPr>
            <w:tcW w:w="207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83EFF6" w14:textId="77777777" w:rsidR="00430064" w:rsidRPr="001616C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BMI (ADI)</w:t>
            </w:r>
          </w:p>
        </w:tc>
        <w:tc>
          <w:tcPr>
            <w:tcW w:w="2051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998CFA" w14:textId="77777777" w:rsidR="00430064" w:rsidRPr="001616C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BMI (PE)</w:t>
            </w:r>
          </w:p>
        </w:tc>
        <w:tc>
          <w:tcPr>
            <w:tcW w:w="1998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C24025" w14:textId="77777777" w:rsidR="00430064" w:rsidRPr="001616C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1616C7">
              <w:rPr>
                <w:rFonts w:eastAsia="Times New Roman"/>
                <w:b/>
                <w:bCs/>
                <w:sz w:val="16"/>
                <w:szCs w:val="16"/>
              </w:rPr>
              <w:t>BMI (HI)</w:t>
            </w:r>
          </w:p>
        </w:tc>
      </w:tr>
      <w:tr w:rsidR="00430064" w:rsidRPr="001616C7" w14:paraId="1907E101" w14:textId="77777777" w:rsidTr="00AE7FE8">
        <w:trPr>
          <w:jc w:val="center"/>
        </w:trPr>
        <w:tc>
          <w:tcPr>
            <w:tcW w:w="1890" w:type="dxa"/>
            <w:tcBorders>
              <w:bottom w:val="single" w:sz="6" w:space="0" w:color="auto"/>
            </w:tcBorders>
            <w:vAlign w:val="center"/>
            <w:hideMark/>
          </w:tcPr>
          <w:p w14:paraId="64DCEE23" w14:textId="77777777" w:rsidR="00430064" w:rsidRPr="001616C7" w:rsidRDefault="00430064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  <w:hideMark/>
          </w:tcPr>
          <w:p w14:paraId="0AA897A0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00CD7F9D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  <w:hideMark/>
          </w:tcPr>
          <w:p w14:paraId="66A55D22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724" w:type="dxa"/>
            <w:tcBorders>
              <w:bottom w:val="single" w:sz="6" w:space="0" w:color="auto"/>
            </w:tcBorders>
            <w:vAlign w:val="center"/>
            <w:hideMark/>
          </w:tcPr>
          <w:p w14:paraId="70F2DCE8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73" w:type="dxa"/>
            <w:tcBorders>
              <w:bottom w:val="single" w:sz="6" w:space="0" w:color="auto"/>
            </w:tcBorders>
            <w:vAlign w:val="center"/>
            <w:hideMark/>
          </w:tcPr>
          <w:p w14:paraId="3011A9BE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30A9A26F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20" w:type="dxa"/>
            <w:tcBorders>
              <w:bottom w:val="single" w:sz="6" w:space="0" w:color="auto"/>
            </w:tcBorders>
            <w:vAlign w:val="center"/>
            <w:hideMark/>
          </w:tcPr>
          <w:p w14:paraId="76C94FF1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678" w:type="dxa"/>
            <w:tcBorders>
              <w:bottom w:val="single" w:sz="6" w:space="0" w:color="auto"/>
            </w:tcBorders>
            <w:vAlign w:val="center"/>
            <w:hideMark/>
          </w:tcPr>
          <w:p w14:paraId="240CC5AA" w14:textId="77777777" w:rsidR="00430064" w:rsidRPr="001616C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1616C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30064" w:rsidRPr="001616C7" w14:paraId="2E193B5A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F9976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F234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1.33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9.636 – 13.037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830DA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71CE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9.842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8.161 – 11.522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C673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083A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2.289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0.638 – 13.940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722A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9A4C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1.50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9.882 – 13.129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E1FD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2F59AD39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6ABE9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ADI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DD6AC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0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03 – 0.010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153D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9F9E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1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10 – 0.017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5FA5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20EE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2CDA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90ED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AE90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E6BC2" w:rsidRPr="001616C7" w14:paraId="058E9CD3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71FBA" w14:textId="77777777" w:rsidR="006E6BC2" w:rsidRPr="001616C7" w:rsidRDefault="006E6BC2" w:rsidP="006E6BC2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8E902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079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548 – 0.391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F9B50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743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61EA2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20D22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BAD9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1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570 – 0.371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30D72" w14:textId="4BD4F023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7967F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555F0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6E6BC2" w:rsidRPr="001616C7" w14:paraId="768B8FF7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30CD0" w14:textId="77777777" w:rsidR="006E6BC2" w:rsidRPr="001616C7" w:rsidRDefault="006E6BC2" w:rsidP="006E6BC2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F7051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502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943 – -0.061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4845A" w14:textId="28DC6A42" w:rsidR="006E6BC2" w:rsidRPr="000E4FC5" w:rsidRDefault="006E6BC2" w:rsidP="006E6BC2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4FC5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52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661FD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9F2F7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AAF38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619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1.058 – -0.180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0C7BD" w14:textId="73039A75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B9A0B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15F8E" w14:textId="77777777" w:rsidR="006E6BC2" w:rsidRPr="001616C7" w:rsidRDefault="006E6BC2" w:rsidP="006E6BC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1616C7" w14:paraId="6C91DC66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EFE93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9336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1.06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1.478 – -0.643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4F23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E24D7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830A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F943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1.38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1.784 – -0.982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6E7F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EAA1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957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1616C7" w14:paraId="617EDBD7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138C8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C10B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1.35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1.802 – -0.913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A484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4633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E825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B273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1.905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2.317 – -1.492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CA8C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3298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C7D4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1616C7" w14:paraId="6236614E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4B938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50-&lt;100K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28BA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31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563 – -0.071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59975" w14:textId="3760CB83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1</w:t>
            </w:r>
            <w:r w:rsidR="000E4FC5">
              <w:rPr>
                <w:rStyle w:val="Strong"/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CF20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DA5D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F5AB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891E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3015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74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974 – -0.514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77B6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23D23685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D855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&gt;=100K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B1D6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66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933 – -0.394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3E12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205EA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9ACE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C3F3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2EF0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8167C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1.36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1.588 – -1.133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38F6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141138A0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251B3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Physical Activity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5218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05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091 – -0.018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35E21" w14:textId="623CF92E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 w:rsidR="000E4FC5">
              <w:rPr>
                <w:rStyle w:val="Strong"/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EF30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E219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C8E93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6980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45E8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C1EAA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1616C7" w14:paraId="0C3D77E2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615EF" w14:textId="31C3C1F0" w:rsidR="00430064" w:rsidRPr="001616C7" w:rsidRDefault="0040748B" w:rsidP="000E4FC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="00430064"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45A6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29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052 – 1.534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DD0F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5F3C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8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572 – 2.028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73DDD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D364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53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300 – 1.763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735D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8D42A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46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225 – 1.703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03A6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7B3F0F32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CD33F" w14:textId="6C3BC896" w:rsidR="00430064" w:rsidRPr="001616C7" w:rsidRDefault="0040748B" w:rsidP="000E4FC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="00430064"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0EFE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11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460 – 0.237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1415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532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4BC8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14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492 – 0.212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1BF5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437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74CB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21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563 – 0.128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6107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218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1BFB3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-0.24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592 – 0.101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4319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164</w:t>
            </w:r>
          </w:p>
        </w:tc>
      </w:tr>
      <w:tr w:rsidR="00430064" w:rsidRPr="001616C7" w14:paraId="4B430286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6EAD9" w14:textId="09AACCFE" w:rsidR="00430064" w:rsidRPr="001616C7" w:rsidRDefault="0040748B" w:rsidP="000E4FC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="00430064"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C601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37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-0.016 – 0.764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E7930" w14:textId="5A9C3D79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</w:t>
            </w:r>
            <w:r w:rsidR="000E4FC5">
              <w:rPr>
                <w:rFonts w:eastAsia="Times New Roman"/>
                <w:sz w:val="16"/>
                <w:szCs w:val="16"/>
              </w:rPr>
              <w:t>242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C20F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81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426 – 1.201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8BD1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A87F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42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33 – 0.815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E4D65" w14:textId="78B6BF8E" w:rsidR="00430064" w:rsidRPr="006E6BC2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</w:t>
            </w:r>
            <w:r w:rsidR="006E6BC2"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134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BE68C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56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178 – 0.955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84DF1" w14:textId="1BD959B1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</w:t>
            </w:r>
            <w:r w:rsidR="003F54CA">
              <w:rPr>
                <w:rStyle w:val="Strong"/>
                <w:rFonts w:eastAsia="Times New Roman"/>
                <w:sz w:val="16"/>
                <w:szCs w:val="16"/>
              </w:rPr>
              <w:t>017</w:t>
            </w:r>
          </w:p>
        </w:tc>
      </w:tr>
      <w:tr w:rsidR="00430064" w:rsidRPr="001616C7" w14:paraId="0E7D439F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49EB4" w14:textId="602511B3" w:rsidR="00430064" w:rsidRPr="001616C7" w:rsidRDefault="0040748B" w:rsidP="000E4FC5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="00430064"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938E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16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929 – 1.393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9DEA0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E63A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60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380 – 1.828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130F0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F676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26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037 – 1.498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E3913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06E4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1.31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1.082 – 1.541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2CA7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52972131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7D3D2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60DC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271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88 – 0.454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C950B" w14:textId="0F0D3BAA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 w:rsidR="000E4FC5">
              <w:rPr>
                <w:rStyle w:val="Strong"/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E8E7B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214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29 – 0.398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CC318" w14:textId="5C5A5821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 w:rsidR="00C23CE7">
              <w:rPr>
                <w:rStyle w:val="Strong"/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57BAF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267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84 – 0.451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6CE1A" w14:textId="3E57B3C5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 w:rsidR="006E6BC2">
              <w:rPr>
                <w:rStyle w:val="Strong"/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D9A1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245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61 – 0.429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CDAEB" w14:textId="7429F81A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 w:rsidR="003F54CA">
              <w:rPr>
                <w:rStyle w:val="Strong"/>
                <w:rFonts w:eastAsia="Times New Roman"/>
                <w:sz w:val="16"/>
                <w:szCs w:val="16"/>
              </w:rPr>
              <w:t>12</w:t>
            </w:r>
          </w:p>
        </w:tc>
      </w:tr>
      <w:tr w:rsidR="00430064" w:rsidRPr="001616C7" w14:paraId="44A6A560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13B02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165E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4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35 – 0.057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F7F9A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EF66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4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35 – 0.057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FEE3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2862E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43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32 – 0.055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2502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9BFE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46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35 – 0.057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41C19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7AA4B40B" w14:textId="77777777" w:rsidTr="00AE7FE8">
        <w:trPr>
          <w:jc w:val="center"/>
        </w:trPr>
        <w:tc>
          <w:tcPr>
            <w:tcW w:w="1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339DA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F4235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B8ED8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3D907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7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98BE1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3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8024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BC824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9D3F6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00</w:t>
            </w:r>
            <w:r w:rsidRPr="001616C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6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557C2" w14:textId="77777777" w:rsidR="00430064" w:rsidRPr="001616C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1616C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1616C7" w14:paraId="3AF002BD" w14:textId="77777777" w:rsidTr="00AE7FE8">
        <w:trPr>
          <w:jc w:val="center"/>
        </w:trPr>
        <w:tc>
          <w:tcPr>
            <w:tcW w:w="189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C12E5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R</w:t>
            </w:r>
            <w:r w:rsidRPr="001616C7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1616C7">
              <w:rPr>
                <w:rFonts w:eastAsia="Times New Roman"/>
                <w:sz w:val="16"/>
                <w:szCs w:val="16"/>
              </w:rPr>
              <w:t xml:space="preserve"> / R</w:t>
            </w:r>
            <w:r w:rsidRPr="001616C7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1616C7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8D8946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102 / 0.100</w:t>
            </w:r>
          </w:p>
        </w:tc>
        <w:tc>
          <w:tcPr>
            <w:tcW w:w="207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8111B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81 / 0.080</w:t>
            </w:r>
          </w:p>
        </w:tc>
        <w:tc>
          <w:tcPr>
            <w:tcW w:w="20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150803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95 / 0.094</w:t>
            </w:r>
          </w:p>
        </w:tc>
        <w:tc>
          <w:tcPr>
            <w:tcW w:w="199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10E58" w14:textId="77777777" w:rsidR="00430064" w:rsidRPr="001616C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1616C7">
              <w:rPr>
                <w:rFonts w:eastAsia="Times New Roman"/>
                <w:sz w:val="16"/>
                <w:szCs w:val="16"/>
              </w:rPr>
              <w:t>0.090 / 0.089</w:t>
            </w:r>
          </w:p>
        </w:tc>
      </w:tr>
    </w:tbl>
    <w:p w14:paraId="35335AA0" w14:textId="5035C4CB" w:rsidR="00327171" w:rsidRDefault="00327171" w:rsidP="00430064">
      <w:pPr>
        <w:jc w:val="center"/>
      </w:pPr>
    </w:p>
    <w:p w14:paraId="39CB843A" w14:textId="77777777" w:rsidR="00327171" w:rsidRDefault="00327171">
      <w:pPr>
        <w:spacing w:after="160" w:line="259" w:lineRule="auto"/>
      </w:pPr>
      <w:r>
        <w:br w:type="page"/>
      </w:r>
    </w:p>
    <w:p w14:paraId="345FD23A" w14:textId="77777777" w:rsidR="00327171" w:rsidRDefault="00327171">
      <w:pPr>
        <w:sectPr w:rsidR="00327171" w:rsidSect="00F80F4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1901"/>
        <w:gridCol w:w="649"/>
        <w:gridCol w:w="1901"/>
        <w:gridCol w:w="649"/>
        <w:gridCol w:w="1901"/>
        <w:gridCol w:w="649"/>
        <w:gridCol w:w="1901"/>
        <w:gridCol w:w="649"/>
      </w:tblGrid>
      <w:tr w:rsidR="00430064" w:rsidRPr="0028555F" w14:paraId="017F0194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6B8FF8" w14:textId="01377826" w:rsidR="00430064" w:rsidRPr="0028555F" w:rsidRDefault="00430064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5"/>
                <w:szCs w:val="15"/>
              </w:rPr>
              <w:t>6</w:t>
            </w: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: Model Output for SES Predicting Total Cortical Volume</w:t>
            </w:r>
          </w:p>
        </w:tc>
      </w:tr>
      <w:tr w:rsidR="00430064" w:rsidRPr="0028555F" w14:paraId="307D3B28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C2E23" w14:textId="77777777" w:rsidR="00430064" w:rsidRPr="0028555F" w:rsidRDefault="00430064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329E00" w14:textId="77777777" w:rsidR="00430064" w:rsidRPr="0028555F" w:rsidRDefault="00430064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Cortical Volume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E44E90" w14:textId="77777777" w:rsidR="00430064" w:rsidRPr="0028555F" w:rsidRDefault="00430064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Cortical Volume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A6AC66" w14:textId="77777777" w:rsidR="00430064" w:rsidRPr="0028555F" w:rsidRDefault="00430064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Cortical Volume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30A6D6" w14:textId="77777777" w:rsidR="00430064" w:rsidRPr="0028555F" w:rsidRDefault="00430064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28555F">
              <w:rPr>
                <w:rFonts w:eastAsia="Times New Roman"/>
                <w:b/>
                <w:bCs/>
                <w:sz w:val="15"/>
                <w:szCs w:val="15"/>
              </w:rPr>
              <w:t>Cortical Volume (HI)</w:t>
            </w:r>
          </w:p>
        </w:tc>
      </w:tr>
      <w:tr w:rsidR="00430064" w:rsidRPr="0028555F" w14:paraId="0856A515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533816" w14:textId="77777777" w:rsidR="00430064" w:rsidRPr="0028555F" w:rsidRDefault="00430064" w:rsidP="000E4FC5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9B7391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AD57C4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0CEF18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3D2CFC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F37B0A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C41103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CD8CE3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A2B069" w14:textId="77777777" w:rsidR="00430064" w:rsidRPr="0028555F" w:rsidRDefault="00430064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28555F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430064" w:rsidRPr="0028555F" w14:paraId="0502AF9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7D0B2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E341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61806.460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247353.522 – 276259.3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1919B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B97B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66244.157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252072.520 – 280415.79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807FE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7842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58311.651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244318.842 – 272304.46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6713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20DA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59112.67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245373.351 – 272851.9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325E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0532B6A8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814EB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7510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3.800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55.147 – 7.5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BD189" w14:textId="2A72FEAC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1</w:t>
            </w:r>
            <w:r w:rsidR="000E4FC5">
              <w:rPr>
                <w:rFonts w:eastAsia="Times New Roman"/>
                <w:sz w:val="15"/>
                <w:szCs w:val="15"/>
              </w:rPr>
              <w:t>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22865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57.251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7.085 – -27.4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48A4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A7D1F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EDD4F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D11BE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E6B2F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30064" w:rsidRPr="0028555F" w14:paraId="2CE1F978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5F093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AEAF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3349.629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7336.614 – 637.3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46B48" w14:textId="2EFF1F1A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1</w:t>
            </w:r>
            <w:r w:rsidR="000E4FC5">
              <w:rPr>
                <w:rFonts w:eastAsia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47E6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2EA32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F6EC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3203.632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7190.316 – 783.05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8E635" w14:textId="7E751FF8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 w:rsidR="006E6BC2">
              <w:rPr>
                <w:rFonts w:eastAsia="Times New Roman"/>
                <w:sz w:val="15"/>
                <w:szCs w:val="15"/>
              </w:rPr>
              <w:t>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8860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08DF1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30064" w:rsidRPr="0028555F" w14:paraId="5AC77F9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C3CCB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52D8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410.28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3339.699 – 4160.2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0A8EE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8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D62D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69F2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4D0CB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1061.71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656.650 – 4780.0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AE0FA" w14:textId="53F8C234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5</w:t>
            </w:r>
            <w:r w:rsidR="006E6BC2">
              <w:rPr>
                <w:rFonts w:eastAsia="Times New Roman"/>
                <w:sz w:val="15"/>
                <w:szCs w:val="15"/>
              </w:rPr>
              <w:t>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5A4F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6A93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30064" w:rsidRPr="0028555F" w14:paraId="2202B62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7D745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A4A1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617.099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930.239 – 4164.4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9D80E" w14:textId="67F1C6EA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7</w:t>
            </w:r>
            <w:r w:rsidR="000E4FC5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280A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E7244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26E40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278.857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120.515 – 5678.2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C5508" w14:textId="407F3B4F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 w:rsidR="006E6BC2">
              <w:rPr>
                <w:rFonts w:eastAsia="Times New Roman"/>
                <w:sz w:val="15"/>
                <w:szCs w:val="15"/>
              </w:rPr>
              <w:t>2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EE3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CC94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30064" w:rsidRPr="0028555F" w14:paraId="69D9D9A8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3F98C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94CD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3982.85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205.602 – 7760.1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5E445" w14:textId="6FFEDF8B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 w:rsidR="000E4FC5">
              <w:rPr>
                <w:rStyle w:val="Strong"/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2F0D4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DAC9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3D455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6647.75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3153.994 – 10141.5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59DC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3313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3D4D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30064" w:rsidRPr="0028555F" w14:paraId="541A2523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FE4C9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8DC4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014.348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79.359 – 4108.0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80AF5" w14:textId="042325BC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0</w:t>
            </w:r>
            <w:r w:rsidR="000E4FC5">
              <w:rPr>
                <w:rFonts w:eastAsia="Times New Roman"/>
                <w:sz w:val="15"/>
                <w:szCs w:val="15"/>
              </w:rPr>
              <w:t>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90715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1A5A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D6051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5036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0698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3535.475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1589.691 – 5481.26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E059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6DA044AA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F8609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5C457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3435.79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1145.632 – 5725.9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9F281" w14:textId="27B1D7BF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 w:rsidR="000E4FC5">
              <w:rPr>
                <w:rStyle w:val="Strong"/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921D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4334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04CD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18FD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888AB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6412.202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4484.012 – 8340.39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FE63B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4227849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728CA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4B11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217.48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91.009 – 525.9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B7650" w14:textId="27A0EB36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 w:rsidR="000E4FC5">
              <w:rPr>
                <w:rFonts w:eastAsia="Times New Roman"/>
                <w:sz w:val="15"/>
                <w:szCs w:val="15"/>
              </w:rPr>
              <w:t>2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68731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D627B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7CFF0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1206C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5C13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1A5EE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0748B" w:rsidRPr="0028555F" w14:paraId="5E7AAD3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64244" w14:textId="1B04D93B" w:rsidR="0040748B" w:rsidRPr="0028555F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8E107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3207.408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5254.387 – -21160.4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D9778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8B84D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5623.068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7545.820 – -23700.3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3366C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B758B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4330.299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6291.609 – -22368.9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94B0F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15823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3948.55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5969.871 – -21927.2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F20D0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0748B" w:rsidRPr="0028555F" w14:paraId="135C52A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324A4" w14:textId="5B36A921" w:rsidR="0040748B" w:rsidRPr="0028555F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17A60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3564.890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6525.935 – -603.8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083B2" w14:textId="1A83BF98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9472A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3365.239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6333.580 – -396.8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BE7B4" w14:textId="78AB6E13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4CF3E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3173.11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6101.452 – -244.78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F31C0" w14:textId="51EA6069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45D61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964.24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5893.507 – -34.98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F28C8" w14:textId="0A30C675" w:rsidR="0040748B" w:rsidRPr="003F54CA" w:rsidRDefault="0040748B" w:rsidP="0040748B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3F54CA">
              <w:rPr>
                <w:rStyle w:val="Strong"/>
                <w:rFonts w:eastAsia="Times New Roman"/>
                <w:b w:val="0"/>
                <w:bCs w:val="0"/>
                <w:sz w:val="15"/>
                <w:szCs w:val="15"/>
              </w:rPr>
              <w:t>0.054</w:t>
            </w:r>
          </w:p>
        </w:tc>
      </w:tr>
      <w:tr w:rsidR="0040748B" w:rsidRPr="0028555F" w14:paraId="62D8346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AB963" w14:textId="2455681D" w:rsidR="0040748B" w:rsidRPr="0028555F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6EF11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1430.41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886.626 – 4747.4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52CB" w14:textId="65FD78B5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6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AF3B6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266.24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3532.988 – 3000.5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46F46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8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DA852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1151.31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162.152 – 4464.7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F2E1A" w14:textId="02837900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5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86CE4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919.352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2369.475 – 4208.1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651AE" w14:textId="72F1A9CE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667</w:t>
            </w:r>
          </w:p>
        </w:tc>
      </w:tr>
      <w:tr w:rsidR="0040748B" w:rsidRPr="0028555F" w14:paraId="28E2081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07752" w14:textId="25D75D83" w:rsidR="0040748B" w:rsidRPr="0028555F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E34F7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4655.93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6629.967 – -2681.9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2E011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ABB13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6473.11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361.290 – -4584.9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7AC02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E95FA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5165.683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7117.892 – -3213.47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C7C14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0C017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5072.507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7014.695 – -3130.3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60E5E" w14:textId="77777777" w:rsidR="0040748B" w:rsidRPr="0028555F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79BF123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D08F7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D9E75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11066.56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2622.087 – -9511.04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4C73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BA29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10800.560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2358.299 – -9242.8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915E7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A2EB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11042.50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2598.104 – -9486.9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ED642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E692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10955.281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12511.348 – -9399.2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512CD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1FB1AD7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9EC32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008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728.10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23.634 – -632.57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BDDA9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37317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727.70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23.293 – -632.1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2F2E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D4E93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716.931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12.247 – -621.6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C4241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6A42F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-727.488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-822.892 – -632.08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5808E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114071A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96F72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55CDA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28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0.278 – 0.2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7FB85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925D6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286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0.281 – 0.29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D5AC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094E8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285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0.279 – 0.29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D51A4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1AD62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284</w:t>
            </w:r>
            <w:r w:rsidRPr="0028555F">
              <w:rPr>
                <w:rFonts w:eastAsia="Times New Roman"/>
                <w:sz w:val="15"/>
                <w:szCs w:val="15"/>
              </w:rPr>
              <w:br/>
              <w:t>(0.279 – 0.29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57A44" w14:textId="77777777" w:rsidR="00430064" w:rsidRPr="0028555F" w:rsidRDefault="00430064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28555F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30064" w:rsidRPr="0028555F" w14:paraId="16ABFD95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55ADB2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R</w:t>
            </w:r>
            <w:r w:rsidRPr="0028555F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28555F">
              <w:rPr>
                <w:rFonts w:eastAsia="Times New Roman"/>
                <w:sz w:val="15"/>
                <w:szCs w:val="15"/>
              </w:rPr>
              <w:t xml:space="preserve"> / R</w:t>
            </w:r>
            <w:r w:rsidRPr="0028555F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28555F">
              <w:rPr>
                <w:rFonts w:eastAsia="Times New Roman"/>
                <w:sz w:val="15"/>
                <w:szCs w:val="15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57A2E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706 / 0.70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CFB91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704 / 0.7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2BE71B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706 / 0.705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4DD331" w14:textId="77777777" w:rsidR="00430064" w:rsidRPr="0028555F" w:rsidRDefault="00430064" w:rsidP="000E4FC5">
            <w:pPr>
              <w:rPr>
                <w:rFonts w:eastAsia="Times New Roman"/>
                <w:sz w:val="15"/>
                <w:szCs w:val="15"/>
              </w:rPr>
            </w:pPr>
            <w:r w:rsidRPr="0028555F">
              <w:rPr>
                <w:rFonts w:eastAsia="Times New Roman"/>
                <w:sz w:val="15"/>
                <w:szCs w:val="15"/>
              </w:rPr>
              <w:t>0.705 / 0.705</w:t>
            </w:r>
          </w:p>
        </w:tc>
      </w:tr>
    </w:tbl>
    <w:p w14:paraId="4990B9D4" w14:textId="7D968796" w:rsidR="00286EE1" w:rsidRDefault="00286EE1"/>
    <w:p w14:paraId="0772DE2D" w14:textId="3D13F6BD" w:rsidR="00286EE1" w:rsidRDefault="00286EE1">
      <w:pPr>
        <w:spacing w:after="160" w:line="259" w:lineRule="auto"/>
        <w:sectPr w:rsidR="00286EE1" w:rsidSect="0032717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5"/>
        <w:gridCol w:w="1392"/>
        <w:gridCol w:w="688"/>
        <w:gridCol w:w="1480"/>
        <w:gridCol w:w="678"/>
        <w:gridCol w:w="1400"/>
        <w:gridCol w:w="678"/>
        <w:gridCol w:w="1400"/>
        <w:gridCol w:w="678"/>
      </w:tblGrid>
      <w:tr w:rsidR="00430064" w:rsidRPr="008D1FD7" w14:paraId="3DD7A715" w14:textId="77777777" w:rsidTr="00443D63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8B8771" w14:textId="18BC096E" w:rsidR="00430064" w:rsidRPr="008D1FD7" w:rsidRDefault="00430064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7</w:t>
            </w: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: Model Output for SES Predicting Composite Neurocognitive Score</w:t>
            </w:r>
          </w:p>
        </w:tc>
      </w:tr>
      <w:tr w:rsidR="00430064" w:rsidRPr="008D1FD7" w14:paraId="47ED636D" w14:textId="77777777" w:rsidTr="00443D63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31B0D8" w14:textId="77777777" w:rsidR="00430064" w:rsidRPr="008D1FD7" w:rsidRDefault="00430064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59FB47" w14:textId="77777777" w:rsidR="00430064" w:rsidRPr="008D1FD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Neurocognition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099E18" w14:textId="77777777" w:rsidR="00430064" w:rsidRPr="008D1FD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Neurocognition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02ED9E" w14:textId="77777777" w:rsidR="00430064" w:rsidRPr="008D1FD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Neurocognition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627347" w14:textId="77777777" w:rsidR="00430064" w:rsidRPr="008D1FD7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D1FD7">
              <w:rPr>
                <w:rFonts w:eastAsia="Times New Roman"/>
                <w:b/>
                <w:bCs/>
                <w:sz w:val="16"/>
                <w:szCs w:val="16"/>
              </w:rPr>
              <w:t>Neurocognition (HI)</w:t>
            </w:r>
          </w:p>
        </w:tc>
      </w:tr>
      <w:tr w:rsidR="00430064" w:rsidRPr="008D1FD7" w14:paraId="12BA1CE2" w14:textId="77777777" w:rsidTr="00443D63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0C375E" w14:textId="77777777" w:rsidR="00430064" w:rsidRPr="008D1FD7" w:rsidRDefault="00430064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B50B21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78E61B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20499E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B4E187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3CDB8C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F6C17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28D36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104F2C" w14:textId="77777777" w:rsidR="00430064" w:rsidRPr="008D1FD7" w:rsidRDefault="00430064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8D1FD7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30064" w:rsidRPr="008D1FD7" w14:paraId="291C4B01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2D209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0652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7.34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50.038 – 64.6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4963B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416D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69.52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62.121 – 76.92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D4C44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8BF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0.016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42.880 – 57.15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C821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717D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6.149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49.074 – 63.2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9DC7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68CC55A3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6238E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ECF4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0.05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0.071 – -0.0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2EF0D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97CC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0.10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0.121 – -0.0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564F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037AB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47B5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C280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928B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8D1FD7" w14:paraId="494D8CC9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E47E8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932CD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23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221 – 4.2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E99B2" w14:textId="5EF2AE44" w:rsidR="00430064" w:rsidRPr="000E4FC5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0E4FC5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</w:t>
            </w:r>
            <w:r w:rsidR="000E4FC5" w:rsidRPr="000E4FC5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B2D7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CD67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DA7E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46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427 – 4.4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FBDC8" w14:textId="214BE3BF" w:rsidR="00430064" w:rsidRPr="006E6BC2" w:rsidRDefault="00430064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</w:t>
            </w:r>
            <w:r w:rsidR="006E6BC2"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0929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3E10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8D1FD7" w14:paraId="3A245A2A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EC56C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8A83D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4.764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2.869 – 6.6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AE42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EBA2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74C4B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6BDF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.89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3.997 – 7.7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1F1EA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A614B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3586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8D1FD7" w14:paraId="2113131A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3CDCF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B3BCA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7.678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5.886 – 9.4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19A1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01DF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9A75A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60AB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10.37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8.642 – 12.1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746A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F86C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387F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8D1FD7" w14:paraId="6D92D497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08B4F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D3EC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11.99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0.083 – 13.8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D18B4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979C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1663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C0CC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16.132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4.351 – 17.9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1EC7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8FBA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038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30064" w:rsidRPr="008D1FD7" w14:paraId="5088AA2D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28570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5F8C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3.706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2.648 – 4.7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58AAA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5613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F636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654B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DD87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0B3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6.879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5.877 – 7.88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D1919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288EEF20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54EE0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FA8A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4.80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3.646 – 5.96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571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A2FEB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D373E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D1C7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8E98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2B43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10.47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9.477 – 11.46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9286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5066C893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868F5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F39A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284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128 – 0.44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45DF1" w14:textId="480CA633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4B3F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86377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CC58A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1BF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4D4F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A890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0748B" w:rsidRPr="008D1FD7" w14:paraId="0AE12E72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987BF" w14:textId="2DBB85F2" w:rsidR="0040748B" w:rsidRPr="008D1FD7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963C8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7.88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8.914 – -6.8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CEBE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915C1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11.759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12.763 – -10.7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478F0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0514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9.719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10.719 – -8.7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ACC36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90F0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9.117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10.158 – -8.0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27076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8D1FD7" w14:paraId="567D6872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F7B24" w14:textId="57BF162F" w:rsidR="0040748B" w:rsidRPr="008D1FD7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408F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4.097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2.601 – 5.59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8D35A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12BFD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4.42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2.875 – 5.9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17256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1698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4.94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3.448 – 6.4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BBEC0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1BD91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5.30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3.794 – 6.8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23A25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8D1FD7" w14:paraId="60D188A9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CB070" w14:textId="4AC3D76F" w:rsidR="0040748B" w:rsidRPr="008D1FD7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9760D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2.348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4.024 – -0.67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C7DC" w14:textId="0A6D6F6D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A1591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5.79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7.497 – -4.0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A42ED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6637B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2.774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4.464 – -1.0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31004" w14:textId="63B2A9F5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A5B59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3.79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5.484 – -2.0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F1C6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8D1FD7" w14:paraId="6BC99B62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4B527" w14:textId="07FAB492" w:rsidR="0040748B" w:rsidRPr="008D1FD7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67960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1.24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2.240 – -0.2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B3A67" w14:textId="0E66E6DF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0.01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C7C2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4.63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5.620 – -3.6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3AC07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B436F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1.922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2.917 – -0.9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6F0AF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C50F9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-2.41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-3.410 – -1.4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B53C5" w14:textId="77777777" w:rsidR="0040748B" w:rsidRPr="008D1FD7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138348D0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AF13E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5AE1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293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.507 – 3.0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39426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744B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784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.970 – 3.5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3917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1826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35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.557 – 3.1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F437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CE388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2.536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1.735 – 3.33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1B46C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5AC8C0CC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D022C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91BB6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65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116 – 0.2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90B2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CCE2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59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109 – 0.2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C731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7646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81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132 – 0.2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304B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845F4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62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113 – 0.2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09674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6AC97758" w14:textId="77777777" w:rsidTr="00443D63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93816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9860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00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677F5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4B032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00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83EDD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06FD1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00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E5C00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C32E3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000</w:t>
            </w:r>
            <w:r w:rsidRPr="008D1FD7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8DB7F" w14:textId="77777777" w:rsidR="00430064" w:rsidRPr="008D1FD7" w:rsidRDefault="00430064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D1FD7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30064" w:rsidRPr="008D1FD7" w14:paraId="13B0D529" w14:textId="77777777" w:rsidTr="00443D63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44D80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R</w:t>
            </w:r>
            <w:r w:rsidRPr="008D1FD7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8D1FD7">
              <w:rPr>
                <w:rFonts w:eastAsia="Times New Roman"/>
                <w:sz w:val="16"/>
                <w:szCs w:val="16"/>
              </w:rPr>
              <w:t xml:space="preserve"> / R</w:t>
            </w:r>
            <w:r w:rsidRPr="008D1FD7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8D1FD7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4DFBF2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230 / 0.22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C74197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70 / 0.16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2C0D0F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213 / 0.2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DABB2" w14:textId="77777777" w:rsidR="00430064" w:rsidRPr="008D1FD7" w:rsidRDefault="00430064" w:rsidP="000E4FC5">
            <w:pPr>
              <w:rPr>
                <w:rFonts w:eastAsia="Times New Roman"/>
                <w:sz w:val="16"/>
                <w:szCs w:val="16"/>
              </w:rPr>
            </w:pPr>
            <w:r w:rsidRPr="008D1FD7">
              <w:rPr>
                <w:rFonts w:eastAsia="Times New Roman"/>
                <w:sz w:val="16"/>
                <w:szCs w:val="16"/>
              </w:rPr>
              <w:t>0.196 / 0.195</w:t>
            </w:r>
          </w:p>
        </w:tc>
      </w:tr>
    </w:tbl>
    <w:p w14:paraId="12DC7D61" w14:textId="55D92BD1" w:rsidR="00286EE1" w:rsidRDefault="00286EE1">
      <w:pPr>
        <w:spacing w:after="160" w:line="259" w:lineRule="auto"/>
      </w:pPr>
    </w:p>
    <w:p w14:paraId="582E26E2" w14:textId="4B6CC15B" w:rsidR="00991250" w:rsidRDefault="00991250">
      <w:pPr>
        <w:spacing w:after="160" w:line="259" w:lineRule="auto"/>
      </w:pPr>
      <w:r>
        <w:br w:type="page"/>
      </w:r>
    </w:p>
    <w:p w14:paraId="26429C73" w14:textId="77777777" w:rsidR="004A01AD" w:rsidRDefault="004A01AD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3"/>
        <w:gridCol w:w="2469"/>
        <w:gridCol w:w="1195"/>
      </w:tblGrid>
      <w:tr w:rsidR="00443D63" w14:paraId="20A4F8CB" w14:textId="77777777" w:rsidTr="000E4FC5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9A5469" w14:textId="42ED90D6" w:rsidR="00443D63" w:rsidRPr="00AE7FE8" w:rsidRDefault="00443D63" w:rsidP="000E4FC5">
            <w:pPr>
              <w:rPr>
                <w:rFonts w:eastAsia="Times New Roman"/>
                <w:b/>
                <w:bCs/>
              </w:rPr>
            </w:pPr>
            <w:r w:rsidRPr="00AE7FE8">
              <w:rPr>
                <w:rFonts w:eastAsia="Times New Roman"/>
                <w:b/>
                <w:bCs/>
              </w:rPr>
              <w:t>Table S</w:t>
            </w:r>
            <w:r w:rsidR="009F44E9">
              <w:rPr>
                <w:rFonts w:eastAsia="Times New Roman"/>
                <w:b/>
                <w:bCs/>
              </w:rPr>
              <w:t>8</w:t>
            </w:r>
            <w:r w:rsidRPr="00AE7FE8">
              <w:rPr>
                <w:rFonts w:eastAsia="Times New Roman"/>
                <w:b/>
                <w:bCs/>
              </w:rPr>
              <w:t>: Model Output for Physical Activity Predicting BMI</w:t>
            </w:r>
          </w:p>
        </w:tc>
      </w:tr>
      <w:tr w:rsidR="00443D63" w14:paraId="7B58D3D8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E94382" w14:textId="77777777" w:rsidR="00443D63" w:rsidRDefault="00443D63" w:rsidP="000E4FC5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CFC22B" w14:textId="06A3D645" w:rsidR="00443D63" w:rsidRDefault="00443D63" w:rsidP="000E4FC5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BMI</w:t>
            </w:r>
          </w:p>
        </w:tc>
      </w:tr>
      <w:tr w:rsidR="00443D63" w14:paraId="5A2E58A9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C3F8B6" w14:textId="77777777" w:rsidR="00443D63" w:rsidRDefault="00443D63" w:rsidP="000E4FC5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291FAF" w14:textId="77777777" w:rsidR="00443D63" w:rsidRDefault="00443D63" w:rsidP="000E4FC5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B12D93" w14:textId="77777777" w:rsidR="00443D63" w:rsidRDefault="00443D63" w:rsidP="000E4FC5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443D63" w14:paraId="13565D2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C39B0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DFD29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.395</w:t>
            </w:r>
            <w:r>
              <w:rPr>
                <w:rFonts w:eastAsia="Times New Roman"/>
              </w:rPr>
              <w:br/>
              <w:t>(9.760 – 13.0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60122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43D63" w14:paraId="0B27073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F846A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7D702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4</w:t>
            </w:r>
            <w:r>
              <w:rPr>
                <w:rFonts w:eastAsia="Times New Roman"/>
              </w:rPr>
              <w:br/>
              <w:t>(-0.120 – -0.0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05559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0748B" w14:paraId="5D12238B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C47DB" w14:textId="1CD630DB" w:rsidR="0040748B" w:rsidRPr="0040748B" w:rsidRDefault="0040748B" w:rsidP="0040748B">
            <w:pPr>
              <w:rPr>
                <w:rFonts w:eastAsia="Times New Roman"/>
              </w:rPr>
            </w:pPr>
            <w:r w:rsidRPr="0040748B">
              <w:rPr>
                <w:rFonts w:eastAsia="Times New Roman"/>
              </w:rPr>
              <w:t>Race (Blac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D80F6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55</w:t>
            </w:r>
            <w:r>
              <w:rPr>
                <w:rFonts w:eastAsia="Times New Roman"/>
              </w:rPr>
              <w:br/>
              <w:t>(1.732 – 2.1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9467F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0748B" w14:paraId="0C224DF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A682F" w14:textId="56B6D4FA" w:rsidR="0040748B" w:rsidRPr="0040748B" w:rsidRDefault="0040748B" w:rsidP="0040748B">
            <w:pPr>
              <w:rPr>
                <w:rFonts w:eastAsia="Times New Roman"/>
              </w:rPr>
            </w:pPr>
            <w:r w:rsidRPr="0040748B">
              <w:rPr>
                <w:rFonts w:eastAsia="Times New Roman"/>
              </w:rPr>
              <w:t>Race (Asi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BA101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2</w:t>
            </w:r>
            <w:r>
              <w:rPr>
                <w:rFonts w:eastAsia="Times New Roman"/>
              </w:rPr>
              <w:br/>
              <w:t>(-0.720 – -0.0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C533D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37</w:t>
            </w:r>
          </w:p>
        </w:tc>
      </w:tr>
      <w:tr w:rsidR="0040748B" w14:paraId="155C52F2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69C15" w14:textId="324932F4" w:rsidR="0040748B" w:rsidRPr="0040748B" w:rsidRDefault="0040748B" w:rsidP="0040748B">
            <w:pPr>
              <w:rPr>
                <w:rFonts w:eastAsia="Times New Roman"/>
              </w:rPr>
            </w:pPr>
            <w:r w:rsidRPr="0040748B">
              <w:rPr>
                <w:rFonts w:eastAsia="Times New Roman"/>
              </w:rPr>
              <w:t>Race (Othe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E9BCF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0</w:t>
            </w:r>
            <w:r>
              <w:rPr>
                <w:rFonts w:eastAsia="Times New Roman"/>
              </w:rPr>
              <w:br/>
              <w:t>(0.442 – 1.2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C274C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0748B" w14:paraId="605A66A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6DA92" w14:textId="23007D93" w:rsidR="0040748B" w:rsidRPr="0040748B" w:rsidRDefault="0040748B" w:rsidP="0040748B">
            <w:pPr>
              <w:rPr>
                <w:rFonts w:eastAsia="Times New Roman"/>
              </w:rPr>
            </w:pPr>
            <w:r w:rsidRPr="0040748B">
              <w:rPr>
                <w:rFonts w:eastAsia="Times New Roman"/>
              </w:rPr>
              <w:t>Ethnicity (Hispa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BBF8B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09</w:t>
            </w:r>
            <w:r>
              <w:rPr>
                <w:rFonts w:eastAsia="Times New Roman"/>
              </w:rPr>
              <w:br/>
              <w:t>(1.384 – 1.83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033A7" w14:textId="77777777" w:rsidR="0040748B" w:rsidRDefault="0040748B" w:rsidP="0040748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43D63" w14:paraId="421EDCC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21953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23F26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6</w:t>
            </w:r>
            <w:r>
              <w:rPr>
                <w:rFonts w:eastAsia="Times New Roman"/>
              </w:rPr>
              <w:br/>
              <w:t>(0.001 – 0.37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D5EE9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48</w:t>
            </w:r>
          </w:p>
        </w:tc>
      </w:tr>
      <w:tr w:rsidR="00443D63" w14:paraId="7C6FAD6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86063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6823F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6</w:t>
            </w:r>
            <w:r>
              <w:rPr>
                <w:rFonts w:eastAsia="Times New Roman"/>
              </w:rPr>
              <w:br/>
              <w:t>(0.035 – 0.0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F5AEC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43D63" w14:paraId="7CAAB47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C45EC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35DB4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</w:t>
            </w:r>
            <w:r>
              <w:rPr>
                <w:rFonts w:eastAsia="Times New Roman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E9C9B" w14:textId="77777777" w:rsidR="00443D63" w:rsidRDefault="00443D63" w:rsidP="000E4FC5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4</w:t>
            </w:r>
          </w:p>
        </w:tc>
      </w:tr>
      <w:tr w:rsidR="00443D63" w14:paraId="50778C74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9D7A7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2F1EB" w14:textId="77777777" w:rsidR="00443D63" w:rsidRDefault="00443D63" w:rsidP="000E4FC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6 / 0.075</w:t>
            </w:r>
          </w:p>
        </w:tc>
      </w:tr>
    </w:tbl>
    <w:p w14:paraId="11A76727" w14:textId="77777777" w:rsidR="004A01AD" w:rsidRDefault="004A01AD">
      <w:pPr>
        <w:spacing w:after="160" w:line="259" w:lineRule="auto"/>
      </w:pPr>
      <w: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1"/>
        <w:gridCol w:w="1853"/>
        <w:gridCol w:w="678"/>
        <w:gridCol w:w="1588"/>
        <w:gridCol w:w="869"/>
      </w:tblGrid>
      <w:tr w:rsidR="00643F7F" w:rsidRPr="00CB5574" w14:paraId="77293CDF" w14:textId="77777777" w:rsidTr="000E4FC5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CCBADC" w14:textId="60CE5C3C" w:rsidR="00643F7F" w:rsidRPr="00CB5574" w:rsidRDefault="00643F7F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9</w:t>
            </w: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t>: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t>Model Output of Interaction Effects between BMI and Parental Education</w:t>
            </w:r>
          </w:p>
        </w:tc>
      </w:tr>
      <w:tr w:rsidR="00643F7F" w:rsidRPr="00CB5574" w14:paraId="3053FF48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1124A3" w14:textId="77777777" w:rsidR="00643F7F" w:rsidRPr="00CB5574" w:rsidRDefault="00643F7F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B72ACD" w14:textId="77777777" w:rsidR="00643F7F" w:rsidRPr="00CB5574" w:rsidRDefault="00643F7F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t>Total Volum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F1CD0C" w14:textId="77777777" w:rsidR="00643F7F" w:rsidRPr="00CB5574" w:rsidRDefault="00643F7F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CB5574">
              <w:rPr>
                <w:rFonts w:eastAsia="Times New Roman"/>
                <w:b/>
                <w:bCs/>
                <w:sz w:val="16"/>
                <w:szCs w:val="16"/>
              </w:rPr>
              <w:t>Composite Neurocognitive Score</w:t>
            </w:r>
          </w:p>
        </w:tc>
      </w:tr>
      <w:tr w:rsidR="00643F7F" w:rsidRPr="00CB5574" w14:paraId="465AC26D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75304B" w14:textId="77777777" w:rsidR="00643F7F" w:rsidRPr="00CB5574" w:rsidRDefault="00643F7F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CB5574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CA7D7F" w14:textId="77777777" w:rsidR="00643F7F" w:rsidRPr="00CB5574" w:rsidRDefault="00643F7F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B557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3D3938" w14:textId="77777777" w:rsidR="00643F7F" w:rsidRPr="00CB5574" w:rsidRDefault="00643F7F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B557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C8E925" w14:textId="77777777" w:rsidR="00643F7F" w:rsidRPr="00CB5574" w:rsidRDefault="00643F7F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B557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A4F514" w14:textId="77777777" w:rsidR="00643F7F" w:rsidRPr="00CB5574" w:rsidRDefault="00643F7F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CB557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643F7F" w:rsidRPr="00CB5574" w14:paraId="42521413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1B859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A05A0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266111.37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246567.75 – 285654.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6960E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76323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49.17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39.19 – 59.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31D90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643F7F" w:rsidRPr="00CB5574" w14:paraId="1796D99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8F2FE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EEF29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4152.81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22257.69 – 13952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9DF86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6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0D32C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4.98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4.26 – 14.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2215E" w14:textId="344B09BF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653</w:t>
            </w:r>
          </w:p>
        </w:tc>
      </w:tr>
      <w:tr w:rsidR="00643F7F" w:rsidRPr="00CB5574" w14:paraId="3DD6BED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5F915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46D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13930.64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30814.86 – 2953.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76007" w14:textId="62E4231E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BAFC1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6.55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2.07 – 15.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2565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137</w:t>
            </w:r>
          </w:p>
        </w:tc>
      </w:tr>
      <w:tr w:rsidR="00643F7F" w:rsidRPr="00CB5574" w14:paraId="05DC7152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40E47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4A146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1227.8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14105.58 – 16561.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BA810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8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B390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13.4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5.60 – 21.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81C90" w14:textId="3805E316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 w:rsidR="00DB3D3F">
              <w:rPr>
                <w:rStyle w:val="Strong"/>
                <w:rFonts w:eastAsia="Times New Roman"/>
                <w:sz w:val="16"/>
                <w:szCs w:val="16"/>
              </w:rPr>
              <w:t>2</w:t>
            </w:r>
          </w:p>
        </w:tc>
      </w:tr>
      <w:tr w:rsidR="00643F7F" w:rsidRPr="00CB5574" w14:paraId="1EB3B1E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40252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9F21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6078.88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9678.72 – 21836.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8F7D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4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95970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19.99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11.95 – 28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8DF19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643F7F" w:rsidRPr="00CB5574" w14:paraId="11018FF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BB883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26723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585.38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1257.26 – 86.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B72C6" w14:textId="5EFDAFEB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1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ECD3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0.04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0.38 – 0.3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05D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834</w:t>
            </w:r>
          </w:p>
        </w:tc>
      </w:tr>
      <w:tr w:rsidR="0040748B" w:rsidRPr="00CB5574" w14:paraId="6F31020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C64FA" w14:textId="0D67AE21" w:rsidR="0040748B" w:rsidRPr="00CB557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A7C6D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23595.66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25578.22 – -21613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41E85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37B48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9.4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10.44 – -8.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D3E03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CB5574" w14:paraId="47E4BB63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764E4" w14:textId="73089438" w:rsidR="0040748B" w:rsidRPr="00CB557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64808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3286.35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6210.46 – -362.2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64681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B9669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4.90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3.40 – 6.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601ED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CB5574" w14:paraId="4A38CA9C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59A16" w14:textId="2F668FB6" w:rsidR="0040748B" w:rsidRPr="00CB557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4FEA7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1359.97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1950.09 – 467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A4381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4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C88D9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2.70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4.39 – -1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AD6A2" w14:textId="0F1655EC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4</w:t>
            </w:r>
          </w:p>
        </w:tc>
      </w:tr>
      <w:tr w:rsidR="0040748B" w:rsidRPr="00CB5574" w14:paraId="07D8BE6B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1A0A1" w14:textId="0C55BFBE" w:rsidR="0040748B" w:rsidRPr="00CB557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C3826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4496.2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6461.87 – -2530.6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2E6CB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CBD2E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1.68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2.68 – -0.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279D5" w14:textId="77777777" w:rsidR="0040748B" w:rsidRPr="00CB557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</w:tr>
      <w:tr w:rsidR="00643F7F" w:rsidRPr="00CB5574" w14:paraId="52ECC05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DC0C7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944B9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10941.51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12495.64 – -9387.3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E2A0D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FFB14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2.40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1.60 – 3.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01D9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643F7F" w:rsidRPr="00CB5574" w14:paraId="6974098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C8FB1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16653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694.8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790.39 – -599.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F3CA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64C2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19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0.14 – 0.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42F36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643F7F" w:rsidRPr="00CB5574" w14:paraId="7A12922C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F4562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58E4E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29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0.28 – 0.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107AD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03A4F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00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0.00 – 0.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9C6F6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643F7F" w:rsidRPr="00CB5574" w14:paraId="2FD2933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94C7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High School Grad/</w:t>
            </w:r>
            <w:proofErr w:type="gramStart"/>
            <w:r w:rsidRPr="00CB5574">
              <w:rPr>
                <w:rFonts w:eastAsia="Times New Roman"/>
                <w:sz w:val="16"/>
                <w:szCs w:val="16"/>
              </w:rPr>
              <w:t>GED :</w:t>
            </w:r>
            <w:proofErr w:type="gramEnd"/>
            <w:r w:rsidRPr="00CB5574">
              <w:rPr>
                <w:rFonts w:eastAsia="Times New Roman"/>
                <w:sz w:val="16"/>
                <w:szCs w:val="16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E5442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43.8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817.63 – 905.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34A22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FD23D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0.12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0.56 – 0.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170D5" w14:textId="01E1D075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921</w:t>
            </w:r>
          </w:p>
        </w:tc>
      </w:tr>
      <w:tr w:rsidR="00643F7F" w:rsidRPr="00CB5574" w14:paraId="75887B6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5835C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 xml:space="preserve">Some </w:t>
            </w:r>
            <w:proofErr w:type="gramStart"/>
            <w:r w:rsidRPr="00CB5574">
              <w:rPr>
                <w:rFonts w:eastAsia="Times New Roman"/>
                <w:sz w:val="16"/>
                <w:szCs w:val="16"/>
              </w:rPr>
              <w:t>College :</w:t>
            </w:r>
            <w:proofErr w:type="gramEnd"/>
            <w:r w:rsidRPr="00CB5574">
              <w:rPr>
                <w:rFonts w:eastAsia="Times New Roman"/>
                <w:sz w:val="16"/>
                <w:szCs w:val="16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D41F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745.26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66.56 – 1557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900B2" w14:textId="7A9E7A83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C5D38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0.03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0.45 – 0.3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0FBC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882</w:t>
            </w:r>
          </w:p>
        </w:tc>
      </w:tr>
      <w:tr w:rsidR="00643F7F" w:rsidRPr="00CB5574" w14:paraId="65CF705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30466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 xml:space="preserve">Associate's/Bachelor's </w:t>
            </w:r>
            <w:proofErr w:type="gramStart"/>
            <w:r w:rsidRPr="00CB5574">
              <w:rPr>
                <w:rFonts w:eastAsia="Times New Roman"/>
                <w:sz w:val="16"/>
                <w:szCs w:val="16"/>
              </w:rPr>
              <w:t>Degree :</w:t>
            </w:r>
            <w:proofErr w:type="gramEnd"/>
            <w:r w:rsidRPr="00CB5574">
              <w:rPr>
                <w:rFonts w:eastAsia="Times New Roman"/>
                <w:sz w:val="16"/>
                <w:szCs w:val="16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C78C5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10.22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726.30 – 746.7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214DB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9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6CFA1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0.16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0.54 – 0.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8248F" w14:textId="675E5FCE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796</w:t>
            </w:r>
          </w:p>
        </w:tc>
      </w:tr>
      <w:tr w:rsidR="00643F7F" w:rsidRPr="00CB5574" w14:paraId="44350C33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4C2B1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 xml:space="preserve">Postgraduate </w:t>
            </w:r>
            <w:proofErr w:type="gramStart"/>
            <w:r w:rsidRPr="00CB5574">
              <w:rPr>
                <w:rFonts w:eastAsia="Times New Roman"/>
                <w:sz w:val="16"/>
                <w:szCs w:val="16"/>
              </w:rPr>
              <w:t>Degree :</w:t>
            </w:r>
            <w:proofErr w:type="gramEnd"/>
            <w:r w:rsidRPr="00CB5574">
              <w:rPr>
                <w:rFonts w:eastAsia="Times New Roman"/>
                <w:sz w:val="16"/>
                <w:szCs w:val="16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DF663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34.79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803.54 – 733.9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217FE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F57EC" w14:textId="77777777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-0.21</w:t>
            </w:r>
            <w:r w:rsidRPr="00CB5574">
              <w:rPr>
                <w:rFonts w:eastAsia="Times New Roman"/>
                <w:sz w:val="16"/>
                <w:szCs w:val="16"/>
              </w:rPr>
              <w:br/>
              <w:t>(-0.61 – 0.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CBAC0" w14:textId="78D7FF2C" w:rsidR="00643F7F" w:rsidRPr="00CB5574" w:rsidRDefault="00643F7F" w:rsidP="000E4FC5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</w:t>
            </w:r>
            <w:r w:rsidR="00DB3D3F">
              <w:rPr>
                <w:rFonts w:eastAsia="Times New Roman"/>
                <w:sz w:val="16"/>
                <w:szCs w:val="16"/>
              </w:rPr>
              <w:t>574</w:t>
            </w:r>
          </w:p>
        </w:tc>
      </w:tr>
      <w:tr w:rsidR="00643F7F" w:rsidRPr="00CB5574" w14:paraId="7191BED8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21E010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R</w:t>
            </w:r>
            <w:r w:rsidRPr="00CB557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B5574">
              <w:rPr>
                <w:rFonts w:eastAsia="Times New Roman"/>
                <w:sz w:val="16"/>
                <w:szCs w:val="16"/>
              </w:rPr>
              <w:t xml:space="preserve"> / R</w:t>
            </w:r>
            <w:r w:rsidRPr="00CB557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CB5574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D8FFE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707 / 0.70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9D65F" w14:textId="77777777" w:rsidR="00643F7F" w:rsidRPr="00CB5574" w:rsidRDefault="00643F7F" w:rsidP="000E4FC5">
            <w:pPr>
              <w:rPr>
                <w:rFonts w:eastAsia="Times New Roman"/>
                <w:sz w:val="16"/>
                <w:szCs w:val="16"/>
              </w:rPr>
            </w:pPr>
            <w:r w:rsidRPr="00CB5574">
              <w:rPr>
                <w:rFonts w:eastAsia="Times New Roman"/>
                <w:sz w:val="16"/>
                <w:szCs w:val="16"/>
              </w:rPr>
              <w:t>0.215 / 0.213</w:t>
            </w:r>
          </w:p>
        </w:tc>
      </w:tr>
    </w:tbl>
    <w:p w14:paraId="58B55687" w14:textId="5258B11D" w:rsidR="004A01AD" w:rsidRDefault="004A01AD"/>
    <w:p w14:paraId="2F8F8F43" w14:textId="77777777" w:rsidR="004A01AD" w:rsidRDefault="004A01AD">
      <w:pPr>
        <w:spacing w:after="160" w:line="259" w:lineRule="auto"/>
      </w:pPr>
      <w: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4"/>
        <w:gridCol w:w="2108"/>
        <w:gridCol w:w="752"/>
        <w:gridCol w:w="1787"/>
        <w:gridCol w:w="949"/>
      </w:tblGrid>
      <w:tr w:rsidR="00803A55" w:rsidRPr="00803A55" w14:paraId="48B724F1" w14:textId="77777777" w:rsidTr="000E4FC5">
        <w:trPr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83146" w14:textId="3664182C" w:rsidR="00803A55" w:rsidRPr="00803A55" w:rsidRDefault="00803A55" w:rsidP="000E4FC5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8"/>
                <w:szCs w:val="18"/>
              </w:rPr>
              <w:t>10</w:t>
            </w: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t>:</w:t>
            </w:r>
            <w:r w:rsidR="009F44E9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t>Model Output of Interaction Effects between BMI and Household Income</w:t>
            </w:r>
          </w:p>
        </w:tc>
      </w:tr>
      <w:tr w:rsidR="00803A55" w:rsidRPr="00803A55" w14:paraId="0C38406E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11B93" w14:textId="77777777" w:rsidR="00803A55" w:rsidRPr="00803A55" w:rsidRDefault="00803A55" w:rsidP="000E4FC5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5BB110" w14:textId="77777777" w:rsidR="00803A55" w:rsidRPr="00803A55" w:rsidRDefault="00803A55" w:rsidP="000E4FC5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t>Total Volum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A4AAC7" w14:textId="77777777" w:rsidR="00803A55" w:rsidRPr="00803A55" w:rsidRDefault="00803A55" w:rsidP="000E4FC5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803A55">
              <w:rPr>
                <w:rFonts w:eastAsia="Times New Roman"/>
                <w:b/>
                <w:bCs/>
                <w:sz w:val="18"/>
                <w:szCs w:val="18"/>
              </w:rPr>
              <w:t>Composite Neurocognitive Score</w:t>
            </w:r>
          </w:p>
        </w:tc>
      </w:tr>
      <w:tr w:rsidR="00803A55" w:rsidRPr="00803A55" w14:paraId="3F098B59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0C6EE9" w14:textId="77777777" w:rsidR="00803A55" w:rsidRPr="00803A55" w:rsidRDefault="00803A55" w:rsidP="000E4FC5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803A55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07CE44" w14:textId="77777777" w:rsidR="00803A55" w:rsidRPr="00803A55" w:rsidRDefault="00803A55" w:rsidP="000E4FC5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03A55">
              <w:rPr>
                <w:rFonts w:eastAsia="Times New Roman"/>
                <w:i/>
                <w:iCs/>
                <w:sz w:val="18"/>
                <w:szCs w:val="18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80D694" w14:textId="77777777" w:rsidR="00803A55" w:rsidRPr="00803A55" w:rsidRDefault="00803A55" w:rsidP="000E4FC5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03A55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B4B75F" w14:textId="77777777" w:rsidR="00803A55" w:rsidRPr="00803A55" w:rsidRDefault="00803A55" w:rsidP="000E4FC5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03A55">
              <w:rPr>
                <w:rFonts w:eastAsia="Times New Roman"/>
                <w:i/>
                <w:iCs/>
                <w:sz w:val="18"/>
                <w:szCs w:val="18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EB758E" w14:textId="77777777" w:rsidR="00803A55" w:rsidRPr="00803A55" w:rsidRDefault="00803A55" w:rsidP="000E4FC5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803A55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03A55" w:rsidRPr="00803A55" w14:paraId="54B2958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3A919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B2722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263160.57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248377.92 – 277943.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9115B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B86E8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55.34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47.72 – 62.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34A9F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54597A7C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EEE66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CAC26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1583.10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7309.91 – 10476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519A1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7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F793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11.98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7.40 – 16.5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AA42E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6B5A243B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CD7F8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5EE4D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10808.57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2175.57 – 19441.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3FC6E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7D690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14.53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10.08 – 18.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F1A8B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4759179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CCE30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EF0DC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414.66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712.69 – -116.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B17A4" w14:textId="119253FF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0.0</w:t>
            </w:r>
            <w:r w:rsidR="00DB3D3F">
              <w:rPr>
                <w:rStyle w:val="Strong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6C1C1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0.06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0.22 – 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3AE0D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409</w:t>
            </w:r>
          </w:p>
        </w:tc>
      </w:tr>
      <w:tr w:rsidR="0040748B" w:rsidRPr="00803A55" w14:paraId="76D54FDB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BF2A6" w14:textId="1F901D46" w:rsidR="0040748B" w:rsidRPr="0040748B" w:rsidRDefault="0040748B" w:rsidP="0040748B">
            <w:pPr>
              <w:rPr>
                <w:rFonts w:eastAsia="Times New Roman"/>
                <w:sz w:val="18"/>
                <w:szCs w:val="18"/>
              </w:rPr>
            </w:pPr>
            <w:r w:rsidRPr="0040748B">
              <w:rPr>
                <w:rFonts w:eastAsia="Times New Roman"/>
                <w:sz w:val="18"/>
                <w:szCs w:val="18"/>
              </w:rPr>
              <w:t>Race (Blac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89382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23282.91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25322.67 – -21243.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FCDD2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7EB34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8.75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9.80 – -7.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6CB63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40748B" w:rsidRPr="00803A55" w14:paraId="62142030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57BEB" w14:textId="350C624A" w:rsidR="0040748B" w:rsidRPr="0040748B" w:rsidRDefault="0040748B" w:rsidP="0040748B">
            <w:pPr>
              <w:rPr>
                <w:rFonts w:eastAsia="Times New Roman"/>
                <w:sz w:val="18"/>
                <w:szCs w:val="18"/>
              </w:rPr>
            </w:pPr>
            <w:r w:rsidRPr="0040748B">
              <w:rPr>
                <w:rFonts w:eastAsia="Times New Roman"/>
                <w:sz w:val="18"/>
                <w:szCs w:val="18"/>
              </w:rPr>
              <w:t>Race (Asi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FD964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3096.04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6021.26 – -170.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37DEA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23069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5.25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3.74 – 6.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7E90B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40748B" w:rsidRPr="00803A55" w14:paraId="79DFF79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3BF6F" w14:textId="685CFA96" w:rsidR="0040748B" w:rsidRPr="0040748B" w:rsidRDefault="0040748B" w:rsidP="0040748B">
            <w:pPr>
              <w:rPr>
                <w:rFonts w:eastAsia="Times New Roman"/>
                <w:sz w:val="18"/>
                <w:szCs w:val="18"/>
              </w:rPr>
            </w:pPr>
            <w:r w:rsidRPr="0040748B">
              <w:rPr>
                <w:rFonts w:eastAsia="Times New Roman"/>
                <w:sz w:val="18"/>
                <w:szCs w:val="18"/>
              </w:rPr>
              <w:t>Race (Othe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3D1AD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1197.31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2088.81 – 4483.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FB736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4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45288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3.63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5.32 – -1.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F02EC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40748B" w:rsidRPr="00803A55" w14:paraId="0CA29EA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95BBB" w14:textId="532143B8" w:rsidR="0040748B" w:rsidRPr="0040748B" w:rsidRDefault="0040748B" w:rsidP="0040748B">
            <w:pPr>
              <w:rPr>
                <w:rFonts w:eastAsia="Times New Roman"/>
                <w:sz w:val="18"/>
                <w:szCs w:val="18"/>
              </w:rPr>
            </w:pPr>
            <w:r w:rsidRPr="0040748B">
              <w:rPr>
                <w:rFonts w:eastAsia="Times New Roman"/>
                <w:sz w:val="18"/>
                <w:szCs w:val="18"/>
              </w:rPr>
              <w:t>Ethnicity (Hispa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D7B1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4471.39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6427.89 – -2514.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F9B6F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ACE28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2.09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3.10 – -1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3D6C1" w14:textId="77777777" w:rsidR="0040748B" w:rsidRPr="00803A55" w:rsidRDefault="0040748B" w:rsidP="0040748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19876210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C4B45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08C87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10829.93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12384.54 – -9275.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BF78D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4B443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2.57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1.77 – 3.3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45897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6D05898A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9C50B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30E7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705.32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800.99 – -609.6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5FC24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6ABF9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17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0.12 – 0.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04074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3FCBC715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A6674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9123B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29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0.28 – 0.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D5414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F334B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00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0.00 – 0.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FAEA6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803A55" w:rsidRPr="00803A55" w14:paraId="60A9373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153FD" w14:textId="23E851EE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50-</w:t>
            </w:r>
            <w:r w:rsidR="005A5761">
              <w:rPr>
                <w:rFonts w:eastAsia="Times New Roman"/>
                <w:sz w:val="18"/>
                <w:szCs w:val="18"/>
              </w:rPr>
              <w:t>&lt;100</w:t>
            </w:r>
            <w:proofErr w:type="gramStart"/>
            <w:r w:rsidR="005A5761">
              <w:rPr>
                <w:rFonts w:eastAsia="Times New Roman"/>
                <w:sz w:val="18"/>
                <w:szCs w:val="18"/>
              </w:rPr>
              <w:t>K :</w:t>
            </w:r>
            <w:proofErr w:type="gramEnd"/>
            <w:r w:rsidR="005A5761">
              <w:rPr>
                <w:rFonts w:eastAsia="Times New Roman"/>
                <w:sz w:val="18"/>
                <w:szCs w:val="18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FBED7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89.18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362.22 – 540.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92536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539B3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0.27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0.50 – -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33A87" w14:textId="12C0C148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Style w:val="Strong"/>
                <w:rFonts w:eastAsia="Times New Roman"/>
                <w:sz w:val="18"/>
                <w:szCs w:val="18"/>
              </w:rPr>
              <w:t>0.0</w:t>
            </w:r>
            <w:r w:rsidR="00DB3D3F">
              <w:rPr>
                <w:rStyle w:val="Strong"/>
                <w:rFonts w:eastAsia="Times New Roman"/>
                <w:sz w:val="18"/>
                <w:szCs w:val="18"/>
              </w:rPr>
              <w:t>44</w:t>
            </w:r>
          </w:p>
        </w:tc>
      </w:tr>
      <w:tr w:rsidR="00803A55" w:rsidRPr="00803A55" w14:paraId="0391E9C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82194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&gt;=100</w:t>
            </w:r>
            <w:proofErr w:type="gramStart"/>
            <w:r w:rsidRPr="00803A55">
              <w:rPr>
                <w:rFonts w:eastAsia="Times New Roman"/>
                <w:sz w:val="18"/>
                <w:szCs w:val="18"/>
              </w:rPr>
              <w:t>K :</w:t>
            </w:r>
            <w:proofErr w:type="gramEnd"/>
            <w:r w:rsidRPr="00803A55">
              <w:rPr>
                <w:rFonts w:eastAsia="Times New Roman"/>
                <w:sz w:val="18"/>
                <w:szCs w:val="18"/>
              </w:rPr>
              <w:t xml:space="preserve"> 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D1A7B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278.11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727.99 – 171.7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DDA37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961CC" w14:textId="77777777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-0.23</w:t>
            </w:r>
            <w:r w:rsidRPr="00803A55">
              <w:rPr>
                <w:rFonts w:eastAsia="Times New Roman"/>
                <w:sz w:val="18"/>
                <w:szCs w:val="18"/>
              </w:rPr>
              <w:br/>
              <w:t>(-0.46 – 0.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9A595" w14:textId="356644BE" w:rsidR="00803A55" w:rsidRPr="00803A55" w:rsidRDefault="00803A55" w:rsidP="000E4FC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</w:t>
            </w:r>
            <w:r w:rsidR="00DB3D3F">
              <w:rPr>
                <w:rFonts w:eastAsia="Times New Roman"/>
                <w:sz w:val="18"/>
                <w:szCs w:val="18"/>
              </w:rPr>
              <w:t>112</w:t>
            </w:r>
          </w:p>
        </w:tc>
      </w:tr>
      <w:tr w:rsidR="00803A55" w:rsidRPr="00803A55" w14:paraId="0E000F2F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1FD97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R</w:t>
            </w:r>
            <w:r w:rsidRPr="00803A5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803A55">
              <w:rPr>
                <w:rFonts w:eastAsia="Times New Roman"/>
                <w:sz w:val="18"/>
                <w:szCs w:val="18"/>
              </w:rPr>
              <w:t xml:space="preserve"> / R</w:t>
            </w:r>
            <w:r w:rsidRPr="00803A5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803A55">
              <w:rPr>
                <w:rFonts w:eastAsia="Times New Roman"/>
                <w:sz w:val="18"/>
                <w:szCs w:val="18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A4739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706 / 0.70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FB267C" w14:textId="77777777" w:rsidR="00803A55" w:rsidRPr="00803A55" w:rsidRDefault="00803A55" w:rsidP="000E4FC5">
            <w:pPr>
              <w:rPr>
                <w:rFonts w:eastAsia="Times New Roman"/>
                <w:sz w:val="18"/>
                <w:szCs w:val="18"/>
              </w:rPr>
            </w:pPr>
            <w:r w:rsidRPr="00803A55">
              <w:rPr>
                <w:rFonts w:eastAsia="Times New Roman"/>
                <w:sz w:val="18"/>
                <w:szCs w:val="18"/>
              </w:rPr>
              <w:t>0.199 / 0.198</w:t>
            </w:r>
          </w:p>
        </w:tc>
      </w:tr>
    </w:tbl>
    <w:p w14:paraId="62898FA6" w14:textId="72455A8C" w:rsidR="00D0173C" w:rsidRDefault="00D0173C"/>
    <w:p w14:paraId="69AFAD6F" w14:textId="77777777" w:rsidR="00D0173C" w:rsidRDefault="00D0173C">
      <w:pPr>
        <w:spacing w:after="160" w:line="259" w:lineRule="auto"/>
      </w:pPr>
      <w:r>
        <w:br w:type="page"/>
      </w:r>
    </w:p>
    <w:p w14:paraId="75E30E07" w14:textId="77777777" w:rsidR="00D0173C" w:rsidRDefault="00D0173C">
      <w:pPr>
        <w:sectPr w:rsidR="00D0173C" w:rsidSect="0099125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1751"/>
        <w:gridCol w:w="649"/>
        <w:gridCol w:w="1751"/>
        <w:gridCol w:w="649"/>
        <w:gridCol w:w="1751"/>
        <w:gridCol w:w="649"/>
        <w:gridCol w:w="1751"/>
        <w:gridCol w:w="649"/>
      </w:tblGrid>
      <w:tr w:rsidR="0072654D" w:rsidRPr="000234E8" w14:paraId="0A0719BC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A2EA66" w14:textId="32E77761" w:rsidR="0072654D" w:rsidRPr="000234E8" w:rsidRDefault="0072654D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5"/>
                <w:szCs w:val="15"/>
              </w:rPr>
              <w:t>11</w:t>
            </w: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: Model Output for SES Predicting Prefrontal Cortical Volume</w:t>
            </w:r>
          </w:p>
        </w:tc>
      </w:tr>
      <w:tr w:rsidR="0072654D" w:rsidRPr="000234E8" w14:paraId="7864DB97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72EA22" w14:textId="77777777" w:rsidR="0072654D" w:rsidRPr="000234E8" w:rsidRDefault="0072654D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CF3F7" w14:textId="77777777" w:rsidR="0072654D" w:rsidRPr="000234E8" w:rsidRDefault="0072654D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Prefrontal Volume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782DDC" w14:textId="77777777" w:rsidR="0072654D" w:rsidRPr="000234E8" w:rsidRDefault="0072654D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Prefrontal Volume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8436AC" w14:textId="77777777" w:rsidR="0072654D" w:rsidRPr="000234E8" w:rsidRDefault="0072654D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Prefrontal Volume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3257F2" w14:textId="77777777" w:rsidR="0072654D" w:rsidRPr="000234E8" w:rsidRDefault="0072654D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0234E8">
              <w:rPr>
                <w:rFonts w:eastAsia="Times New Roman"/>
                <w:b/>
                <w:bCs/>
                <w:sz w:val="15"/>
                <w:szCs w:val="15"/>
              </w:rPr>
              <w:t>Prefrontal Volume (HI)</w:t>
            </w:r>
          </w:p>
        </w:tc>
      </w:tr>
      <w:tr w:rsidR="00987EDA" w:rsidRPr="000234E8" w14:paraId="4F8BD6A6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4939A6" w14:textId="77777777" w:rsidR="0072654D" w:rsidRPr="000234E8" w:rsidRDefault="0072654D" w:rsidP="000E4FC5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3570A5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2F2D87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F267BC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829360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5CC249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964063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30F5F2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5838E8" w14:textId="77777777" w:rsidR="0072654D" w:rsidRPr="000234E8" w:rsidRDefault="0072654D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0234E8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987EDA" w:rsidRPr="000234E8" w14:paraId="52D783D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68B40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8F422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79420.80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74598.031 – 84243.58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AAD0C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D600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80932.322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76207.060 – 85657.5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9CF00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7006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78580.897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73913.254 – 83248.54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73B3E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8B2D5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78990.87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74408.102 – 83573.65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1723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0234E8" w14:paraId="2F3E896B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9C378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CAFCF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5.54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16.006 – 4.9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14A2E" w14:textId="3E6317C3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 w:rsidR="000E4FC5">
              <w:rPr>
                <w:rFonts w:eastAsia="Times New Roman"/>
                <w:sz w:val="15"/>
                <w:szCs w:val="15"/>
              </w:rPr>
              <w:t>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7801A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5.345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5.292 – -5.3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A6AE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3B0EE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756DB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BD278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6274E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0234E8" w14:paraId="13EA45B6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A9C8D" w14:textId="77777777" w:rsidR="006E6BC2" w:rsidRPr="000234E8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4760F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743.123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073.533 – 587.28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1F711" w14:textId="0197D474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003F1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41A4F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1EF6F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696.907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026.763 – 632.9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B7202" w14:textId="3FB3216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173CA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40E02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0234E8" w14:paraId="0216608B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10893" w14:textId="77777777" w:rsidR="006E6BC2" w:rsidRPr="000234E8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29E61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446.27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805.051 – 1697.5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2EB2C" w14:textId="4325BD12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5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4BB3F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02592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E4008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638.827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601.524 – 1879.1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B65A0" w14:textId="07DF130B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66233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20568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0234E8" w14:paraId="1FE89240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6E58" w14:textId="77777777" w:rsidR="006E6BC2" w:rsidRPr="000234E8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FE224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361.163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822.542 – 1544.8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34416" w14:textId="0BB25380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7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7E4FF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8DEC8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777D3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837.640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96.304 – 1971.58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C92FA" w14:textId="1B67E2C3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F3294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40AA1" w14:textId="77777777" w:rsidR="006E6BC2" w:rsidRPr="000234E8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987EDA" w:rsidRPr="000234E8" w14:paraId="56C5A812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F759F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01C7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1443.245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182.821 – 2703.66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0FAEA" w14:textId="51E4C884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</w:t>
            </w:r>
            <w:r w:rsidR="009937DB">
              <w:rPr>
                <w:rStyle w:val="Strong"/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6BC40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0A38A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EB920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2190.378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1024.950 – 3355.8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0F23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90FE8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40EB8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987EDA" w:rsidRPr="000234E8" w14:paraId="6D2849D8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DA4DC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A827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618.17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80.467 – 1316.8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BAA22" w14:textId="24D324F4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0</w:t>
            </w:r>
            <w:r w:rsidR="009937DB">
              <w:rPr>
                <w:rFonts w:eastAsia="Times New Roman"/>
                <w:sz w:val="15"/>
                <w:szCs w:val="15"/>
              </w:rPr>
              <w:t>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A95D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361DA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DAEB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4064F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2D32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1073.81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424.795 – 1722.8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B397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</w:tr>
      <w:tr w:rsidR="00987EDA" w:rsidRPr="000234E8" w14:paraId="65E66E5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5C58D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88339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982.98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218.790 – 1747.1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EE2BF" w14:textId="77723A24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1</w:t>
            </w:r>
            <w:r w:rsidR="009937DB">
              <w:rPr>
                <w:rStyle w:val="Strong"/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D865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77FFD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5D239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E88DB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5239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1859.162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1216.010 – 2502.3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2E5CB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0234E8" w14:paraId="085C4DF7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3F864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CE6AE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59.81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43.124 – 162.7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A463A" w14:textId="6A0F043E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 w:rsidR="000E4FC5">
              <w:rPr>
                <w:rFonts w:eastAsia="Times New Roman"/>
                <w:sz w:val="15"/>
                <w:szCs w:val="15"/>
              </w:rPr>
              <w:t>3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4EE92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13D2C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46434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4E09B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593F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1B5E8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0748B" w:rsidRPr="000234E8" w14:paraId="0B4FDCE4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7B78C" w14:textId="1FBA7FDE" w:rsidR="0040748B" w:rsidRPr="000234E8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96641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4406.211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5089.264 – -3723.1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490C6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2C883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5111.96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5753.071 – -4470.8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2EF21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C9EE8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4716.287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5370.529 – -4062.0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8DC8E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22F38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4605.350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5279.564 – -3931.13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A4618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0748B" w:rsidRPr="000234E8" w14:paraId="6642F08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9C5F6" w14:textId="28E4DF5E" w:rsidR="0040748B" w:rsidRPr="000234E8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C2B82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779.69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767.760 – -791.6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DFC76" w14:textId="742D612C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AF35C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715.591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705.328 – -725.8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70EFB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65EB8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686.578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663.396 – -709.76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C80C6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51428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617.528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594.588 – -640.4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30F69" w14:textId="3B1A0225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2</w:t>
            </w:r>
          </w:p>
        </w:tc>
      </w:tr>
      <w:tr w:rsidR="0040748B" w:rsidRPr="000234E8" w14:paraId="7DE5D631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36761" w14:textId="64761780" w:rsidR="0040748B" w:rsidRPr="000234E8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1CE60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246.050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860.807 – 1352.9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7266C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9C623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281.26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1370.503 – 807.96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322CE" w14:textId="5D7CC7AC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7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AF680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163.735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941.552 – 1269.0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F7926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7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768D0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70.25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1026.739 – 1167.2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F4BC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900</w:t>
            </w:r>
          </w:p>
        </w:tc>
      </w:tr>
      <w:tr w:rsidR="0040748B" w:rsidRPr="000234E8" w14:paraId="1B5BDAB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7066A" w14:textId="723AB445" w:rsidR="0040748B" w:rsidRPr="000234E8" w:rsidRDefault="0040748B" w:rsidP="0040748B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E1103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2003.358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662.069 – -1344.6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F6759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C9135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2556.883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3186.459 – -1927.3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B69DB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8DAF6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2146.211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797.418 – -1495.0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4F87D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DCD8B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2147.41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795.235 – -1499.5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32A54" w14:textId="77777777" w:rsidR="0040748B" w:rsidRPr="000234E8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0234E8" w14:paraId="6367D26C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3792D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C782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3152.546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3671.606 – -2633.48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98074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19C49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3070.86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3590.268 – -2551.47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5748F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57C3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3145.793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3664.701 – -2626.8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A79BC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CE68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3117.719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3636.749 – -2598.69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4C2F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0234E8" w14:paraId="7F9E7D9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05386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110CD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82.441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14.318 – -150.56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E4922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89430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82.578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14.450 – -150.7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9D294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022C7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79.477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11.272 – -147.6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2E9CF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088EA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-182.571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-214.392 – -150.7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11CE6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0234E8" w14:paraId="2C4B0D5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5FCF9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6CFEC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07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0.072 – 0.07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36720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82105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07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0.073 – 0.0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7BA5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3BF39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07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0.072 – 0.0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BA29B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9F74A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074</w:t>
            </w:r>
            <w:r w:rsidRPr="000234E8">
              <w:rPr>
                <w:rFonts w:eastAsia="Times New Roman"/>
                <w:sz w:val="15"/>
                <w:szCs w:val="15"/>
              </w:rPr>
              <w:br/>
              <w:t>(0.072 – 0.0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A9B3" w14:textId="77777777" w:rsidR="0072654D" w:rsidRPr="000234E8" w:rsidRDefault="0072654D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0234E8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72654D" w:rsidRPr="000234E8" w14:paraId="55251DCF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CCB14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R</w:t>
            </w:r>
            <w:r w:rsidRPr="000234E8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0234E8">
              <w:rPr>
                <w:rFonts w:eastAsia="Times New Roman"/>
                <w:sz w:val="15"/>
                <w:szCs w:val="15"/>
              </w:rPr>
              <w:t xml:space="preserve"> / R</w:t>
            </w:r>
            <w:r w:rsidRPr="000234E8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0234E8">
              <w:rPr>
                <w:rFonts w:eastAsia="Times New Roman"/>
                <w:sz w:val="15"/>
                <w:szCs w:val="15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7A8BD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591 / 0.59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138C5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589 / 0.58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BBCCC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591 / 0.59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6D925" w14:textId="77777777" w:rsidR="0072654D" w:rsidRPr="000234E8" w:rsidRDefault="0072654D" w:rsidP="000E4FC5">
            <w:pPr>
              <w:rPr>
                <w:rFonts w:eastAsia="Times New Roman"/>
                <w:sz w:val="15"/>
                <w:szCs w:val="15"/>
              </w:rPr>
            </w:pPr>
            <w:r w:rsidRPr="000234E8">
              <w:rPr>
                <w:rFonts w:eastAsia="Times New Roman"/>
                <w:sz w:val="15"/>
                <w:szCs w:val="15"/>
              </w:rPr>
              <w:t>0.590 / 0.590</w:t>
            </w:r>
          </w:p>
        </w:tc>
      </w:tr>
    </w:tbl>
    <w:p w14:paraId="70DC5915" w14:textId="367011CB" w:rsidR="00987EDA" w:rsidRDefault="00987EDA">
      <w:pPr>
        <w:spacing w:after="160" w:line="259" w:lineRule="auto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1751"/>
        <w:gridCol w:w="649"/>
        <w:gridCol w:w="1751"/>
        <w:gridCol w:w="649"/>
        <w:gridCol w:w="1751"/>
        <w:gridCol w:w="649"/>
        <w:gridCol w:w="1751"/>
        <w:gridCol w:w="649"/>
      </w:tblGrid>
      <w:tr w:rsidR="00987EDA" w:rsidRPr="00A56871" w14:paraId="0441DF73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0F767F" w14:textId="35C0DEDC" w:rsidR="00987EDA" w:rsidRPr="00A56871" w:rsidRDefault="00987EDA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5"/>
                <w:szCs w:val="15"/>
              </w:rPr>
              <w:t>12</w:t>
            </w: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: Model Output for SES Predicting Occipital Cortical Volume</w:t>
            </w:r>
          </w:p>
        </w:tc>
      </w:tr>
      <w:tr w:rsidR="00987EDA" w:rsidRPr="00A56871" w14:paraId="34260BD8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25F53F" w14:textId="77777777" w:rsidR="00987EDA" w:rsidRPr="00A56871" w:rsidRDefault="00987EDA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3E741D" w14:textId="77777777" w:rsidR="00987EDA" w:rsidRPr="00A56871" w:rsidRDefault="00987EDA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Occipital Volume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94AB0" w14:textId="77777777" w:rsidR="00987EDA" w:rsidRPr="00A56871" w:rsidRDefault="00987EDA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Occipital Volume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306B8" w14:textId="77777777" w:rsidR="00987EDA" w:rsidRPr="00A56871" w:rsidRDefault="00987EDA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Occipital Volume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15B74E" w14:textId="77777777" w:rsidR="00987EDA" w:rsidRPr="00A56871" w:rsidRDefault="00987EDA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A56871">
              <w:rPr>
                <w:rFonts w:eastAsia="Times New Roman"/>
                <w:b/>
                <w:bCs/>
                <w:sz w:val="15"/>
                <w:szCs w:val="15"/>
              </w:rPr>
              <w:t>Occipital Volume (HI)</w:t>
            </w:r>
          </w:p>
        </w:tc>
      </w:tr>
      <w:tr w:rsidR="00987EDA" w:rsidRPr="00A56871" w14:paraId="0D58A6C8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A13583" w14:textId="77777777" w:rsidR="00987EDA" w:rsidRPr="00A56871" w:rsidRDefault="00987EDA" w:rsidP="000E4FC5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8EA679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955F87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7E835A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81EE36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9C5146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E6EB75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E3B941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46AC9C" w14:textId="77777777" w:rsidR="00987EDA" w:rsidRPr="00A56871" w:rsidRDefault="00987EDA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A56871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987EDA" w:rsidRPr="00A56871" w14:paraId="65F05C2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2EC6C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4B3B1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7242.21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5042.927 – 29441.4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E5994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F5929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7500.917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5349.508 – 29652.3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C3DE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0AA9A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7159.10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5031.383 – 29286.8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DB94C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A934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7088.132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5000.103 – 29176.16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7EE1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A56871" w14:paraId="3D5EF06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BFE03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C9B9F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0.20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.979 – 4.56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AF721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9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79B0F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2.91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.448 – 1.6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61C6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2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79BC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1147D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BD38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FC7C1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A56871" w14:paraId="1A54DF53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AAA70" w14:textId="77777777" w:rsidR="006E6BC2" w:rsidRPr="00A56871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97BE8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54.004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260.699 – -47.3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33871" w14:textId="5C5EE4AA" w:rsidR="006E6BC2" w:rsidRPr="009937DB" w:rsidRDefault="006E6BC2" w:rsidP="006E6BC2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9937DB">
              <w:rPr>
                <w:rStyle w:val="Strong"/>
                <w:rFonts w:eastAsia="Times New Roman"/>
                <w:b w:val="0"/>
                <w:bCs w:val="0"/>
                <w:sz w:val="15"/>
                <w:szCs w:val="15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913A1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2D364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47D3F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34.15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240.357 – -27.9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58C2B" w14:textId="7162D8CE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EFC87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AA126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A56871" w14:paraId="1D0A602B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2AF0" w14:textId="77777777" w:rsidR="006E6BC2" w:rsidRPr="00A56871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408B9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221.83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92.460 – 348.8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F86F6" w14:textId="589D64AA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5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5877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3C9E9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5D313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53.89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19.297 – 411.5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F5B2B" w14:textId="23DE7B62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93D3E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F24F9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A56871" w14:paraId="06C222CA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800D4" w14:textId="77777777" w:rsidR="006E6BC2" w:rsidRPr="00A56871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48920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85.36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54.425 – 625.16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D6EBD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7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E0188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D9313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0237C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44.59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272.312 – 761.49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E0EE2" w14:textId="37D5B109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DCED7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4E6AC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6E6BC2" w:rsidRPr="00A56871" w14:paraId="35A588EF" w14:textId="77777777" w:rsidTr="006E6BC2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D4BBD" w14:textId="77777777" w:rsidR="006E6BC2" w:rsidRPr="00A56871" w:rsidRDefault="006E6BC2" w:rsidP="006E6BC2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F7FE1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75.838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98.941 – 650.6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9BBFF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7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DF6A3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B8C41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06691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313.20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218.045 – 844.46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B910F" w14:textId="354EB7B0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B1C3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839FD" w14:textId="77777777" w:rsidR="006E6BC2" w:rsidRPr="00A56871" w:rsidRDefault="006E6BC2" w:rsidP="006E6BC2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987EDA" w:rsidRPr="00A56871" w14:paraId="60B94446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31390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253E2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237.44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81.151 – 556.04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8AD09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1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32B5C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31560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8037B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A460C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E1552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384.61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88.900 – 680.3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4D842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11</w:t>
            </w:r>
          </w:p>
        </w:tc>
      </w:tr>
      <w:tr w:rsidR="00987EDA" w:rsidRPr="00A56871" w14:paraId="3F7DDAB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D2BA3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FEFD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350.735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.244 – 699.2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207D2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2B38B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B470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CF777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E74B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033D8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549.83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256.796 – 842.86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1DB7C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A56871" w14:paraId="38A5AD6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D9BCA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E7C63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14.61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32.324 – 61.5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99EF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C59F6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42109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43B0D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A20F6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F62E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1C9C1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</w:p>
        </w:tc>
      </w:tr>
      <w:tr w:rsidR="0040748B" w:rsidRPr="00A56871" w14:paraId="10222880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B3744" w14:textId="6E25BA12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Blac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41188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4084.665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396.151 – -3773.1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1627A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BB485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4332.427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624.322 – -4040.5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90FC3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E5D37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4176.422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474.655 – -3878.1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AFBB8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79B89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4155.097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4462.286 – -3847.9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69A81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0748B" w:rsidRPr="00A56871" w14:paraId="6369B974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85D9E" w14:textId="5FB004FA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Asi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C22D4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73.40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123.979 – -222.8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11435" w14:textId="0A8B9D00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0EC08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64.207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114.834 – -213.58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B99EB" w14:textId="35D27DA6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C89E3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64.555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109.832 – -219.2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2A82C" w14:textId="4B280F35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A9099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58.539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103.713 – -213.36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A3E02" w14:textId="44568294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6</w:t>
            </w:r>
          </w:p>
        </w:tc>
      </w:tr>
      <w:tr w:rsidR="0040748B" w:rsidRPr="00A56871" w14:paraId="6560825D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C721A" w14:textId="06546379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Othe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23CEB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35.512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640.262 – 369.2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7C550" w14:textId="3561BE09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93B8C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296.048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91.975 – 199.88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E2727" w14:textId="65643D30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0CCF9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65.84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669.682 – 337.9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44314" w14:textId="015DD27B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</w:t>
            </w:r>
            <w:r>
              <w:rPr>
                <w:rFonts w:eastAsia="Times New Roman"/>
                <w:sz w:val="15"/>
                <w:szCs w:val="15"/>
              </w:rPr>
              <w:t>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E08D9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81.698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681.516 – 318.1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61140" w14:textId="025EA274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</w:t>
            </w:r>
            <w:r>
              <w:rPr>
                <w:rFonts w:eastAsia="Times New Roman"/>
                <w:sz w:val="15"/>
                <w:szCs w:val="15"/>
              </w:rPr>
              <w:t>635</w:t>
            </w:r>
          </w:p>
        </w:tc>
      </w:tr>
      <w:tr w:rsidR="0040748B" w:rsidRPr="00A56871" w14:paraId="4DC552FF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619E1" w14:textId="2B924CA3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Ethnicity (Hispa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B9C63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478.80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79.189 – -178.4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5F06" w14:textId="5C20E343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</w:t>
            </w:r>
            <w:r>
              <w:rPr>
                <w:rStyle w:val="Strong"/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959F3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630.022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916.667 – -343.3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C80EA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A6F58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526.081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822.930 – -229.2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E50BF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77B1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504.658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799.822 – -209.4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8A601" w14:textId="77777777" w:rsidR="0040748B" w:rsidRPr="00A56871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</w:tr>
      <w:tr w:rsidR="00987EDA" w:rsidRPr="00A56871" w14:paraId="7381FA8E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DEA4A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1D0B3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602.61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839.318 – -1365.9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06F98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5EAC4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579.34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815.828 – -1342.8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C4529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5F53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600.18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836.724 – -1363.6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CDEC0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A4630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1595.804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1832.287 – -1359.3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3827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A56871" w14:paraId="2116D56C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6112C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D9AE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82.110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96.646 – -67.57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D5D0D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7853B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81.953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96.464 – -67.4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EE32E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E1EC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81.395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95.889 – -66.9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F5B36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AF2F8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-82.017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-96.516 – -67.5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7F17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A56871" w14:paraId="63EC0D19" w14:textId="77777777" w:rsidTr="000E4FC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64164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752CB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02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0.025 – 0.0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04229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70805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02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0.025 – 0.0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B7B97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062F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02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0.025 – 0.0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6E0A3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4BA74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026</w:t>
            </w:r>
            <w:r w:rsidRPr="00A56871">
              <w:rPr>
                <w:rFonts w:eastAsia="Times New Roman"/>
                <w:sz w:val="15"/>
                <w:szCs w:val="15"/>
              </w:rPr>
              <w:br/>
              <w:t>(0.025 – 0.0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1B866" w14:textId="77777777" w:rsidR="00987EDA" w:rsidRPr="00A56871" w:rsidRDefault="00987EDA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A56871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987EDA" w:rsidRPr="00A56871" w14:paraId="6AC9245C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F7596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R</w:t>
            </w:r>
            <w:r w:rsidRPr="00A56871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A56871">
              <w:rPr>
                <w:rFonts w:eastAsia="Times New Roman"/>
                <w:sz w:val="15"/>
                <w:szCs w:val="15"/>
              </w:rPr>
              <w:t xml:space="preserve"> / R</w:t>
            </w:r>
            <w:r w:rsidRPr="00A56871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A56871">
              <w:rPr>
                <w:rFonts w:eastAsia="Times New Roman"/>
                <w:sz w:val="15"/>
                <w:szCs w:val="15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EDED9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13 / 0.5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87FF47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11 / 0.51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91578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13 / 0.51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96BCA" w14:textId="77777777" w:rsidR="00987EDA" w:rsidRPr="00A56871" w:rsidRDefault="00987EDA" w:rsidP="000E4FC5">
            <w:pPr>
              <w:rPr>
                <w:rFonts w:eastAsia="Times New Roman"/>
                <w:sz w:val="15"/>
                <w:szCs w:val="15"/>
              </w:rPr>
            </w:pPr>
            <w:r w:rsidRPr="00A56871">
              <w:rPr>
                <w:rFonts w:eastAsia="Times New Roman"/>
                <w:sz w:val="15"/>
                <w:szCs w:val="15"/>
              </w:rPr>
              <w:t>0.512 / 0.512</w:t>
            </w:r>
          </w:p>
        </w:tc>
      </w:tr>
    </w:tbl>
    <w:p w14:paraId="2F057632" w14:textId="7F942F42" w:rsidR="00987EDA" w:rsidRDefault="00987EDA">
      <w:pPr>
        <w:spacing w:after="160" w:line="259" w:lineRule="auto"/>
      </w:pPr>
      <w:r>
        <w:br w:type="page"/>
      </w:r>
    </w:p>
    <w:p w14:paraId="72E5E1AC" w14:textId="77777777" w:rsidR="00987EDA" w:rsidRDefault="00987EDA">
      <w:pPr>
        <w:sectPr w:rsidR="00987EDA" w:rsidSect="00D0173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5"/>
        <w:gridCol w:w="1373"/>
        <w:gridCol w:w="678"/>
        <w:gridCol w:w="1373"/>
        <w:gridCol w:w="678"/>
        <w:gridCol w:w="1373"/>
        <w:gridCol w:w="678"/>
        <w:gridCol w:w="1373"/>
        <w:gridCol w:w="678"/>
      </w:tblGrid>
      <w:tr w:rsidR="003C1ADD" w:rsidRPr="0057728F" w14:paraId="70CC73A3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700DC2" w14:textId="1A22246F" w:rsidR="003C1ADD" w:rsidRPr="0057728F" w:rsidRDefault="003C1ADD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Table S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13</w:t>
            </w: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: Model Output for SES Predicting Flanker Task Performance</w:t>
            </w:r>
          </w:p>
        </w:tc>
      </w:tr>
      <w:tr w:rsidR="003C1ADD" w:rsidRPr="0057728F" w14:paraId="2C6B3E11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7D1BD7" w14:textId="77777777" w:rsidR="003C1ADD" w:rsidRPr="0057728F" w:rsidRDefault="003C1ADD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A1E909" w14:textId="77777777" w:rsidR="003C1ADD" w:rsidRPr="0057728F" w:rsidRDefault="003C1ADD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Flanker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75E7B1" w14:textId="77777777" w:rsidR="003C1ADD" w:rsidRPr="0057728F" w:rsidRDefault="003C1ADD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Flanker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4660F2" w14:textId="77777777" w:rsidR="003C1ADD" w:rsidRPr="0057728F" w:rsidRDefault="003C1ADD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Flanker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1F043" w14:textId="77777777" w:rsidR="003C1ADD" w:rsidRPr="0057728F" w:rsidRDefault="003C1ADD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7728F">
              <w:rPr>
                <w:rFonts w:eastAsia="Times New Roman"/>
                <w:b/>
                <w:bCs/>
                <w:sz w:val="16"/>
                <w:szCs w:val="16"/>
              </w:rPr>
              <w:t>Flanker (HI)</w:t>
            </w:r>
          </w:p>
        </w:tc>
      </w:tr>
      <w:tr w:rsidR="003C1ADD" w:rsidRPr="0057728F" w14:paraId="652398FA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38D23E" w14:textId="77777777" w:rsidR="003C1ADD" w:rsidRPr="0057728F" w:rsidRDefault="003C1ADD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E6539E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2285A1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6D31ED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213308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AF7CE4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571F80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606844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8CA85C" w14:textId="77777777" w:rsidR="003C1ADD" w:rsidRPr="0057728F" w:rsidRDefault="003C1ADD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57728F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C3E6A" w:rsidRPr="0057728F" w14:paraId="6BAF2CB0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09A92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68E2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83.87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77.637 – 90.1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5287A6F" w14:textId="49E704B4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DCF5E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87.58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81.465 – 93.7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8F0DD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D0C1B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80.329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74.276 – 86.3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615A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9FAE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82.41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76.480 – 88.3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AD87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57728F" w14:paraId="3A673488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24583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189E3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027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041 – -0.0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A536E08" w14:textId="72F8EB4F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0F4F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041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054 – -0.0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24E52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3683F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3052A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9F2A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EB4B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57728F" w14:paraId="0E3F68F7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728C3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39522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549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1.173 – 2.2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03D2073" w14:textId="4BA3DB20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2D994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20212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6376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64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1.082 – 2.3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7E2C6" w14:textId="78551C51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</w:t>
            </w:r>
            <w:r w:rsidR="006E6BC2">
              <w:rPr>
                <w:rFonts w:eastAsia="Times New Roman"/>
                <w:sz w:val="16"/>
                <w:szCs w:val="16"/>
              </w:rPr>
              <w:t>5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3B1E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CBB04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57728F" w14:paraId="74667E4C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A7D69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9E90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37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755 – 3.9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F8DA11C" w14:textId="537AA6F3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A9AD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32AF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4C936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87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1.263 – 4.48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7D0EA" w14:textId="67314A92" w:rsidR="00BC3E6A" w:rsidRPr="0057728F" w:rsidRDefault="006E6BC2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Style w:val="Strong"/>
                <w:rFonts w:eastAsia="Times New Roman"/>
                <w:sz w:val="16"/>
                <w:szCs w:val="16"/>
              </w:rPr>
              <w:t>0</w:t>
            </w:r>
            <w:r w:rsidR="00BC3E6A" w:rsidRPr="0057728F">
              <w:rPr>
                <w:rStyle w:val="Strong"/>
                <w:rFonts w:eastAsia="Times New Roman"/>
                <w:sz w:val="16"/>
                <w:szCs w:val="16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698F8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73484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57728F" w14:paraId="59E2E314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81B5A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E1B5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419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887 – 3.9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53BDC08" w14:textId="3EA1524B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4E94F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763B4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8A85D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3.61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144 – 5.08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FC590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AED9F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AAB1A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57728F" w14:paraId="55EDAF18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E5FE9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27231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793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1.162 – 4.4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A83A814" w14:textId="7B149329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3DEC8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67E7D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F677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4.62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3.113 – 6.1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102D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6DE4D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B14E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57728F" w14:paraId="0CA8B15F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30902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D4AA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1.67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774 – 2.5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A06841F" w14:textId="47CCFCDD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778B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F146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F241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84A51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D599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46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1.620 – 3.3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A360F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57728F" w14:paraId="0C0DCC1D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94DC6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96A9E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2.15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1.163 – 3.14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A1BE006" w14:textId="0117059F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E41F6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5648B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EEAB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F7A8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CABD7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3.477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644 – 4.3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93FB6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57728F" w14:paraId="6259AD7A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C2159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7F84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4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085 – 0.18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27C5DF7" w14:textId="1DDC731F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D799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F4E50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C0831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2EAF6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CAAD3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210C2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0748B" w:rsidRPr="0057728F" w14:paraId="469393D8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11AB5" w14:textId="4F06C383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Blac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A4F1F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1.48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2.370 – -0.6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2CA2909" w14:textId="06EA6026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510C4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2.64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3.475 – -1.8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10884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09D92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2.315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3.163 – -1.46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9E047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DCF65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1.83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2.711 – -0.96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A3A19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57728F" w14:paraId="00CB53BF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B993E" w14:textId="4FD3D33C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Asi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295D9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3.72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443 – 5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D4B73C3" w14:textId="75B36A2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4AFB9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3.783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500 – 5.06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6024F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349B8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4.157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890 – 5.4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FFA73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7E91E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4.17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2.907 – 5.43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6E77C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57728F" w14:paraId="56AFC66D" w14:textId="77777777" w:rsidTr="00C23CE7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875BF" w14:textId="2F046EA5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Othe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9CC12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1.00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2.432 – 0.4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406AFE8" w14:textId="6F0C53A0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745DF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2.05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3.467 – -0.6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0801D" w14:textId="4946A5DF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F9501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1.184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2.617 – 0.2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4113F" w14:textId="6763808A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</w:t>
            </w:r>
            <w:r>
              <w:rPr>
                <w:rFonts w:eastAsia="Times New Roman"/>
                <w:sz w:val="16"/>
                <w:szCs w:val="16"/>
              </w:rPr>
              <w:t>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6551C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1.393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2.813 – 0.0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BE7FD" w14:textId="4B281F43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</w:t>
            </w:r>
            <w:r>
              <w:rPr>
                <w:rFonts w:eastAsia="Times New Roman"/>
                <w:sz w:val="16"/>
                <w:szCs w:val="16"/>
              </w:rPr>
              <w:t>109</w:t>
            </w:r>
          </w:p>
        </w:tc>
      </w:tr>
      <w:tr w:rsidR="0040748B" w:rsidRPr="0057728F" w14:paraId="2038A423" w14:textId="77777777" w:rsidTr="00C23CE7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C248E" w14:textId="4A84EFA9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Ethnicity (Hispa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33712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1.07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225 – 1.9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294A56C" w14:textId="2B7BA68F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B120C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9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719 – 0.9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05332" w14:textId="21D5FAF8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449F5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801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044 – 1.6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5F698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22712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811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028 – 1.6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1AF22" w14:textId="77777777" w:rsidR="0040748B" w:rsidRPr="0057728F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58</w:t>
            </w:r>
          </w:p>
        </w:tc>
      </w:tr>
      <w:tr w:rsidR="00C23CE7" w:rsidRPr="0057728F" w14:paraId="1ACC66B2" w14:textId="77777777" w:rsidTr="00C23CE7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DA510" w14:textId="77777777" w:rsidR="00C23CE7" w:rsidRPr="0057728F" w:rsidRDefault="00C23CE7" w:rsidP="00C23CE7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22231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39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1.068 – 0.2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4D6814E" w14:textId="5073CA1A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B3619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261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0.934 – 0.4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72FBA" w14:textId="748A1B3C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D9D3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357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1.030 – 0.31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732D0" w14:textId="2ADAB2FD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</w:t>
            </w:r>
            <w:r w:rsidR="006E6BC2">
              <w:rPr>
                <w:rFonts w:eastAsia="Times New Roman"/>
                <w:sz w:val="16"/>
                <w:szCs w:val="16"/>
              </w:rPr>
              <w:t>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55A7C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-0.338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-1.010 – 0.33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D29E1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324</w:t>
            </w:r>
          </w:p>
        </w:tc>
      </w:tr>
      <w:tr w:rsidR="00C23CE7" w:rsidRPr="0057728F" w14:paraId="2C6B941C" w14:textId="77777777" w:rsidTr="00C23CE7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C78DB" w14:textId="77777777" w:rsidR="00C23CE7" w:rsidRPr="0057728F" w:rsidRDefault="00C23CE7" w:rsidP="00C23CE7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3A41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5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9 – 0.09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998C182" w14:textId="4CCBBA13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44F4D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5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9 – 0.09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303DC" w14:textId="4D031A06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7BBF5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56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15 – 0.09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25FD8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3EA5D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52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10 – 0.09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2C63A" w14:textId="77777777" w:rsidR="00C23CE7" w:rsidRPr="0057728F" w:rsidRDefault="00C23CE7" w:rsidP="00C23CE7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0.014</w:t>
            </w:r>
          </w:p>
        </w:tc>
      </w:tr>
      <w:tr w:rsidR="00BC3E6A" w:rsidRPr="0057728F" w14:paraId="59490327" w14:textId="77777777" w:rsidTr="00191D4B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DC586" w14:textId="77777777" w:rsidR="00BC3E6A" w:rsidRPr="0057728F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F66DE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0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88A2D89" w14:textId="3F78D438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1C745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0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68E7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524F4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0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792DC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9E32D" w14:textId="77777777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00</w:t>
            </w:r>
            <w:r w:rsidRPr="0057728F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D2CB5" w14:textId="1974EED6" w:rsidR="00BC3E6A" w:rsidRPr="0057728F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7728F">
              <w:rPr>
                <w:rStyle w:val="Strong"/>
                <w:rFonts w:eastAsia="Times New Roman"/>
                <w:sz w:val="16"/>
                <w:szCs w:val="16"/>
              </w:rPr>
              <w:t>0.00</w:t>
            </w:r>
            <w:r w:rsidR="003F54CA">
              <w:rPr>
                <w:rStyle w:val="Strong"/>
                <w:rFonts w:eastAsia="Times New Roman"/>
                <w:sz w:val="16"/>
                <w:szCs w:val="16"/>
              </w:rPr>
              <w:t>4</w:t>
            </w:r>
          </w:p>
        </w:tc>
      </w:tr>
      <w:tr w:rsidR="003C1ADD" w:rsidRPr="0057728F" w14:paraId="576BA9CE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AE27B" w14:textId="77777777" w:rsidR="003C1ADD" w:rsidRPr="0057728F" w:rsidRDefault="003C1ADD" w:rsidP="000E4FC5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R</w:t>
            </w:r>
            <w:r w:rsidRPr="0057728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57728F">
              <w:rPr>
                <w:rFonts w:eastAsia="Times New Roman"/>
                <w:sz w:val="16"/>
                <w:szCs w:val="16"/>
              </w:rPr>
              <w:t xml:space="preserve"> / R</w:t>
            </w:r>
            <w:r w:rsidRPr="0057728F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57728F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9F776D" w14:textId="77777777" w:rsidR="003C1ADD" w:rsidRPr="0057728F" w:rsidRDefault="003C1ADD" w:rsidP="000E4FC5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36 / 0.035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B57C44" w14:textId="77777777" w:rsidR="003C1ADD" w:rsidRPr="0057728F" w:rsidRDefault="003C1ADD" w:rsidP="000E4FC5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28 / 0.027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6D3DA7" w14:textId="77777777" w:rsidR="003C1ADD" w:rsidRPr="0057728F" w:rsidRDefault="003C1ADD" w:rsidP="000E4FC5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31 / 0.03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320BC" w14:textId="77777777" w:rsidR="003C1ADD" w:rsidRPr="0057728F" w:rsidRDefault="003C1ADD" w:rsidP="000E4FC5">
            <w:pPr>
              <w:rPr>
                <w:rFonts w:eastAsia="Times New Roman"/>
                <w:sz w:val="16"/>
                <w:szCs w:val="16"/>
              </w:rPr>
            </w:pPr>
            <w:r w:rsidRPr="0057728F">
              <w:rPr>
                <w:rFonts w:eastAsia="Times New Roman"/>
                <w:sz w:val="16"/>
                <w:szCs w:val="16"/>
              </w:rPr>
              <w:t>0.032 / 0.031</w:t>
            </w:r>
          </w:p>
        </w:tc>
      </w:tr>
    </w:tbl>
    <w:p w14:paraId="60C6ABA1" w14:textId="7C27EC99" w:rsidR="00F35270" w:rsidRDefault="00F35270"/>
    <w:p w14:paraId="22AC9CE6" w14:textId="77777777" w:rsidR="00F35270" w:rsidRDefault="00F35270">
      <w:pPr>
        <w:spacing w:after="160" w:line="259" w:lineRule="auto"/>
      </w:pPr>
      <w: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5"/>
        <w:gridCol w:w="1373"/>
        <w:gridCol w:w="678"/>
        <w:gridCol w:w="1373"/>
        <w:gridCol w:w="678"/>
        <w:gridCol w:w="1373"/>
        <w:gridCol w:w="678"/>
        <w:gridCol w:w="1373"/>
        <w:gridCol w:w="678"/>
      </w:tblGrid>
      <w:tr w:rsidR="00C16460" w:rsidRPr="009F039E" w14:paraId="277CC5D1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DC6E35" w14:textId="6585F2A0" w:rsidR="00C16460" w:rsidRPr="009F039E" w:rsidRDefault="00C16460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Table S1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4</w:t>
            </w: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: Model Output for SES Predicting List Sort Task Performance</w:t>
            </w:r>
          </w:p>
        </w:tc>
      </w:tr>
      <w:tr w:rsidR="00C16460" w:rsidRPr="009F039E" w14:paraId="1F78AD53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BD9F3D" w14:textId="77777777" w:rsidR="00C16460" w:rsidRPr="009F039E" w:rsidRDefault="00C16460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92EFD5" w14:textId="77777777" w:rsidR="00C16460" w:rsidRPr="009F039E" w:rsidRDefault="00C16460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List Sort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077DD8" w14:textId="77777777" w:rsidR="00C16460" w:rsidRPr="009F039E" w:rsidRDefault="00C16460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List Sort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39B8A" w14:textId="77777777" w:rsidR="00C16460" w:rsidRPr="009F039E" w:rsidRDefault="00C16460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List Sort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22CF55" w14:textId="77777777" w:rsidR="00C16460" w:rsidRPr="009F039E" w:rsidRDefault="00C16460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F039E">
              <w:rPr>
                <w:rFonts w:eastAsia="Times New Roman"/>
                <w:b/>
                <w:bCs/>
                <w:sz w:val="16"/>
                <w:szCs w:val="16"/>
              </w:rPr>
              <w:t>List Sort (HI)</w:t>
            </w:r>
          </w:p>
        </w:tc>
      </w:tr>
      <w:tr w:rsidR="00C16460" w:rsidRPr="009F039E" w14:paraId="4DA5FB23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9DFA87" w14:textId="77777777" w:rsidR="00C16460" w:rsidRPr="009F039E" w:rsidRDefault="00C16460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A101C9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CE2F7F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00ECCE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899A97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FC6128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280E40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B79B77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D42BEE" w14:textId="77777777" w:rsidR="00C16460" w:rsidRPr="009F039E" w:rsidRDefault="00C16460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F03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C3E6A" w:rsidRPr="009F039E" w14:paraId="218F2E0D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057F6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B67E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77.248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70.816 – 83.6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F277E" w14:textId="30BD42F3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0BE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0DA6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85.26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78.863 – 91.6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78355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6082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73.04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66.790 – 79.3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49E4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A0F1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77.406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71.241 – 83.57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2EA9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9F039E" w14:paraId="30023B61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6783A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EF1D6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0.031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045 – -0.01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04B06" w14:textId="0400C903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0BE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B0C6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0.062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075 – -0.0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8C8E0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F2F50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6E64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E1AC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6E37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9F039E" w14:paraId="5644C1F3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CD393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D985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2.02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251 – 3.7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A8865" w14:textId="0F72EB50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F3A0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2B068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5BA6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2.17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393 – 3.9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6CF4A" w14:textId="5DF02D45" w:rsidR="00BC3E6A" w:rsidRPr="006E6BC2" w:rsidRDefault="00BC3E6A" w:rsidP="00BC3E6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</w:t>
            </w:r>
            <w:r w:rsidR="006E6BC2"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B178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1B6F5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9F039E" w14:paraId="23721BE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1652A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2C696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4.052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2.383 – 5.7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94987" w14:textId="458A25AC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67C2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5181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B02B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4.761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3.099 – 6.42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46C84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3E0CA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38140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9F039E" w14:paraId="67F9E21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4B0AC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AB53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5.19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3.619 – 6.7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5D246" w14:textId="67BA570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0871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C72DF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FC135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6.90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5.387 – 8.4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3F32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51F4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CB78A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9F039E" w14:paraId="798B6D7B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2F4E6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A216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7.708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6.027 – 9.3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F499A" w14:textId="6D1D0F8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757B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DA96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7BF3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10.36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8.805 – 11.9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04833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E997B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2CC1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9F039E" w14:paraId="07BFD3CC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4088F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93FF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2.23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1.303 – 3.1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80E33" w14:textId="345309B5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56CB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9103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0A084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AD62C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7373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4.158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3.285 – 5.03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F1685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9F039E" w14:paraId="5C245413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CE6BD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CD24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3.08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2.061 – 4.0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AC92D" w14:textId="7DB8E9F4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49AB6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0306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CC13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E56B7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1999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6.414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5.548 – 7.27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E6AC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9F039E" w14:paraId="53BF62AC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A44D3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F506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29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158 – 0.4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B91A6" w14:textId="6763C0FE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F632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C6EF7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9EDB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18C94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AD05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7C437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0748B" w:rsidRPr="009F039E" w14:paraId="3EAEF60F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94184" w14:textId="57EA541C" w:rsidR="0040748B" w:rsidRPr="009F039E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34768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4.388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5.299 – -3.47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754B2" w14:textId="1EF339F9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A28B3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90A6D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6.74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7.615 – -5.8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1E8AA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79F58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5.541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6.418 – -4.6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8C7CA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55B89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5.093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6.000 – -4.18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577BA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9F039E" w14:paraId="3029BAE9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26EF8" w14:textId="2DAA165F" w:rsidR="0040748B" w:rsidRPr="009F039E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811EA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78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531 – 2.1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3EE1C" w14:textId="01679128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29989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943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398 – 2.28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91627" w14:textId="36F6111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1</w:t>
            </w:r>
            <w:r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3B9E6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1.234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075 – 2.5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F7D53" w14:textId="20CFEA70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</w:t>
            </w:r>
            <w:r>
              <w:rPr>
                <w:rFonts w:eastAsia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7D203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1.43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120 – 2.74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0967A" w14:textId="27F2D453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43</w:t>
            </w:r>
          </w:p>
        </w:tc>
      </w:tr>
      <w:tr w:rsidR="0040748B" w:rsidRPr="009F039E" w14:paraId="2DC7A5F2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44866" w14:textId="4E86034F" w:rsidR="0040748B" w:rsidRPr="009F039E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A3D07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0.75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2.232 – 0.72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43CCA" w14:textId="76B8A05D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CE5FA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2.931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4.407 – -1.45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F846F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85D49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1.034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2.515 – 0.4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F6D84" w14:textId="05744E80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</w:t>
            </w:r>
            <w:r>
              <w:rPr>
                <w:rFonts w:eastAsia="Times New Roman"/>
                <w:sz w:val="16"/>
                <w:szCs w:val="16"/>
              </w:rPr>
              <w:t>3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96366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1.703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3.179 – -0.2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74966" w14:textId="625BE2F2" w:rsidR="0040748B" w:rsidRPr="003F54CA" w:rsidRDefault="0040748B" w:rsidP="0040748B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3F54CA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63</w:t>
            </w:r>
          </w:p>
        </w:tc>
      </w:tr>
      <w:tr w:rsidR="0040748B" w:rsidRPr="009F039E" w14:paraId="580CBF82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61139" w14:textId="7204C6AA" w:rsidR="0040748B" w:rsidRPr="009F039E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FAF85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0.684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1.563 – 0.1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D45CC" w14:textId="5543D46B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BA410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2.849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3.702 – -1.99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1C484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CD977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1.162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2.035 – -0.29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F7815" w14:textId="30BEF21A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E8CE7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-1.47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2.348 – -0.6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05A81" w14:textId="77777777" w:rsidR="0040748B" w:rsidRPr="009F039E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</w:tr>
      <w:tr w:rsidR="00BC3E6A" w:rsidRPr="009F039E" w14:paraId="78A10ED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BC45A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A0A3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33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357 – 1.0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77572" w14:textId="730E2239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13CE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615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089 – 1.31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B37DF" w14:textId="60FDABFD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</w:t>
            </w:r>
            <w:r w:rsidR="004331DF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B55C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351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345 – 1.0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799F9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AD313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46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-0.238 – 1.1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7623" w14:textId="0A80E4A4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</w:t>
            </w:r>
            <w:r w:rsidR="003F54CA">
              <w:rPr>
                <w:rFonts w:eastAsia="Times New Roman"/>
                <w:sz w:val="16"/>
                <w:szCs w:val="16"/>
              </w:rPr>
              <w:t>225</w:t>
            </w:r>
          </w:p>
        </w:tc>
      </w:tr>
      <w:tr w:rsidR="00BC3E6A" w:rsidRPr="009F039E" w14:paraId="289CD040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2CD6E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FDCE3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67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24 – 0.1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9C7D4" w14:textId="448414EA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40847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66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23 – 0.1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E53CD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1A84E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79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37 – 0.1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28118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F378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68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25 – 0.1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13C23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0.002</w:t>
            </w:r>
          </w:p>
        </w:tc>
      </w:tr>
      <w:tr w:rsidR="00BC3E6A" w:rsidRPr="009F039E" w14:paraId="2F7D3AD2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DF04F" w14:textId="77777777" w:rsidR="00BC3E6A" w:rsidRPr="009F039E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8BE00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0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DBB6D" w14:textId="52B442A0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C0BA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0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700D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75041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0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EB10B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ACE42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00</w:t>
            </w:r>
            <w:r w:rsidRPr="009F039E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79CF4" w14:textId="77777777" w:rsidR="00BC3E6A" w:rsidRPr="009F039E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F039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C16460" w:rsidRPr="009F039E" w14:paraId="581DD593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465FA1" w14:textId="77777777" w:rsidR="00C16460" w:rsidRPr="009F039E" w:rsidRDefault="00C16460" w:rsidP="000E4FC5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R</w:t>
            </w:r>
            <w:r w:rsidRPr="009F039E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9F039E">
              <w:rPr>
                <w:rFonts w:eastAsia="Times New Roman"/>
                <w:sz w:val="16"/>
                <w:szCs w:val="16"/>
              </w:rPr>
              <w:t xml:space="preserve"> / R</w:t>
            </w:r>
            <w:r w:rsidRPr="009F039E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9F039E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F9F6C" w14:textId="77777777" w:rsidR="00C16460" w:rsidRPr="009F039E" w:rsidRDefault="00C16460" w:rsidP="000E4FC5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116 / 0.11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3B67F" w14:textId="77777777" w:rsidR="00C16460" w:rsidRPr="009F039E" w:rsidRDefault="00C16460" w:rsidP="000E4FC5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81 / 0.080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CEBD2" w14:textId="77777777" w:rsidR="00C16460" w:rsidRPr="009F039E" w:rsidRDefault="00C16460" w:rsidP="000E4FC5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105 / 0.10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FAE48" w14:textId="77777777" w:rsidR="00C16460" w:rsidRPr="009F039E" w:rsidRDefault="00C16460" w:rsidP="000E4FC5">
            <w:pPr>
              <w:rPr>
                <w:rFonts w:eastAsia="Times New Roman"/>
                <w:sz w:val="16"/>
                <w:szCs w:val="16"/>
              </w:rPr>
            </w:pPr>
            <w:r w:rsidRPr="009F039E">
              <w:rPr>
                <w:rFonts w:eastAsia="Times New Roman"/>
                <w:sz w:val="16"/>
                <w:szCs w:val="16"/>
              </w:rPr>
              <w:t>0.097 / 0.096</w:t>
            </w:r>
          </w:p>
        </w:tc>
      </w:tr>
    </w:tbl>
    <w:p w14:paraId="5D2C00CF" w14:textId="09E2B697" w:rsidR="00F35270" w:rsidRDefault="00F35270"/>
    <w:p w14:paraId="59838596" w14:textId="77777777" w:rsidR="00F35270" w:rsidRDefault="00F35270">
      <w:pPr>
        <w:spacing w:after="160" w:line="259" w:lineRule="auto"/>
      </w:pPr>
      <w:r>
        <w:br w:type="page"/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5"/>
        <w:gridCol w:w="1373"/>
        <w:gridCol w:w="678"/>
        <w:gridCol w:w="1373"/>
        <w:gridCol w:w="678"/>
        <w:gridCol w:w="1373"/>
        <w:gridCol w:w="678"/>
        <w:gridCol w:w="1373"/>
        <w:gridCol w:w="678"/>
      </w:tblGrid>
      <w:tr w:rsidR="00B113F3" w:rsidRPr="00A02454" w14:paraId="2DA4D117" w14:textId="77777777" w:rsidTr="000E4FC5"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DE0C6" w14:textId="1ACE5F6F" w:rsidR="00B113F3" w:rsidRPr="00A02454" w:rsidRDefault="00B113F3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Table S1</w:t>
            </w:r>
            <w:r w:rsidR="009F44E9">
              <w:rPr>
                <w:rFonts w:eastAsia="Times New Roman"/>
                <w:b/>
                <w:bCs/>
                <w:sz w:val="16"/>
                <w:szCs w:val="16"/>
              </w:rPr>
              <w:t>5</w:t>
            </w: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: Model Output for SES Predicting Card Sort Task Performance</w:t>
            </w:r>
          </w:p>
        </w:tc>
      </w:tr>
      <w:tr w:rsidR="00B113F3" w:rsidRPr="00A02454" w14:paraId="44975DDB" w14:textId="77777777" w:rsidTr="000E4FC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F62BEF" w14:textId="77777777" w:rsidR="00B113F3" w:rsidRPr="00A02454" w:rsidRDefault="00B113F3" w:rsidP="000E4FC5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003BBA" w14:textId="77777777" w:rsidR="00B113F3" w:rsidRPr="00A02454" w:rsidRDefault="00B113F3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Card Sort (Extended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00287D" w14:textId="77777777" w:rsidR="00B113F3" w:rsidRPr="00A02454" w:rsidRDefault="00B113F3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Card Sort (ADI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1DF5B0" w14:textId="77777777" w:rsidR="00B113F3" w:rsidRPr="00A02454" w:rsidRDefault="00B113F3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Card Sort (PE)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673634" w14:textId="77777777" w:rsidR="00B113F3" w:rsidRPr="00A02454" w:rsidRDefault="00B113F3" w:rsidP="000E4FC5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A02454">
              <w:rPr>
                <w:rFonts w:eastAsia="Times New Roman"/>
                <w:b/>
                <w:bCs/>
                <w:sz w:val="16"/>
                <w:szCs w:val="16"/>
              </w:rPr>
              <w:t>Card Sort (HI)</w:t>
            </w:r>
          </w:p>
        </w:tc>
      </w:tr>
      <w:tr w:rsidR="00B113F3" w:rsidRPr="00A02454" w14:paraId="1C2B2BFB" w14:textId="77777777" w:rsidTr="000E4FC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862C9" w14:textId="77777777" w:rsidR="00B113F3" w:rsidRPr="00A02454" w:rsidRDefault="00B113F3" w:rsidP="000E4FC5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F2BD1E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4E0ABB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FE71D1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611627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9B84A1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3BB948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3FB9C1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C5ED3E" w14:textId="77777777" w:rsidR="00B113F3" w:rsidRPr="00A02454" w:rsidRDefault="00B113F3" w:rsidP="000E4FC5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A02454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C3E6A" w:rsidRPr="00A02454" w14:paraId="5B074FB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30876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86D43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81.32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74.433 – 88.2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46761" w14:textId="5EC7A712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EA505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85.748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78.971 – 92.5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D6DC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A727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78.12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71.436 – 84.8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732E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792D2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80.089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73.527 – 86.6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8404A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A02454" w14:paraId="008078E1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99584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9BCB9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024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0.039 – -0.0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9E1E5" w14:textId="57B2BDB0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BDC1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044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0.058 – -0.0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84123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7DE8A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133A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7F14D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0EA1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A02454" w14:paraId="1996010B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9F606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03D6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68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1.221 – 2.5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0ECC3" w14:textId="1F639698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7EC33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D4800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0224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802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1.103 – 2.7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00EC8" w14:textId="17E3F871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</w:t>
            </w:r>
            <w:r w:rsidR="006E6BC2">
              <w:rPr>
                <w:rFonts w:eastAsia="Times New Roman"/>
                <w:sz w:val="16"/>
                <w:szCs w:val="16"/>
              </w:rPr>
              <w:t>5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3D469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8C47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A02454" w14:paraId="129295AE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2C77B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B9446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1.29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0.499 – 3.07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40C10" w14:textId="5511DCEA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F71F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4EF3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B12CA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1.86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84 – 3.6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C8D1F" w14:textId="7530AE3F" w:rsidR="00BC3E6A" w:rsidRPr="0062208C" w:rsidRDefault="00BC3E6A" w:rsidP="00BC3E6A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62208C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</w:t>
            </w:r>
            <w:r w:rsidR="006E6BC2" w:rsidRPr="0062208C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ED1E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662A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A02454" w14:paraId="00567B12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4E9DD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C78D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32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628 – 4.0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564E5" w14:textId="3872411B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C57E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5AB15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1473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3.621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997 – 5.2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66CF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FF57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96C25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A02454" w14:paraId="58ECE693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C1ACA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C622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4.01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2.209 – 5.8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EE8F7" w14:textId="3E613FB2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374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C1384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562E2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F26D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5.94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4.271 – 7.6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28696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1F8F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90FB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C3E6A" w:rsidRPr="00A02454" w14:paraId="2D7A2355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6825A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36E37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1.952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953 – 2.95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824AC" w14:textId="1EA49B5F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374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3BB85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D9969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31E8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7ACB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8AEE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3.05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2.127 – 3.98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9F0D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A02454" w14:paraId="08724C7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A2DA6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614D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221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129 – 3.3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B6123" w14:textId="315B3C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9374E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A6969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AB7F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12C64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0DD42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4FA2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4.31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3.395 – 5.23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D8774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A02454" w14:paraId="0C8F0A3D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BB36B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EC8F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133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0.015 – 0.28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0954D" w14:textId="2C69E061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CA88D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138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9B20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FC46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DB786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653F1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0748B" w:rsidRPr="00A02454" w14:paraId="339B2733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876C9" w14:textId="78DA7681" w:rsidR="0040748B" w:rsidRPr="00A0245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Black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1F8CE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3.53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4.512 – -2.55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2AD03" w14:textId="640608BC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40C14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5.107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6.027 – -4.18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039C1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45676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4.388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5.325 – -3.4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5D34B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7C9B3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4.012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4.977 – -3.0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1AF9E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A02454" w14:paraId="6E141AEB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BB175" w14:textId="751752B3" w:rsidR="0040748B" w:rsidRPr="00A0245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Asian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3BEDB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33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924 – 3.74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D99DF" w14:textId="291AA254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4D056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45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031 – 3.8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9424B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102ED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703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304 – 4.1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A031C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607D0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829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430 – 4.2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68AB6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40748B" w:rsidRPr="00A02454" w14:paraId="118F55B9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9890F" w14:textId="37DDE4FD" w:rsidR="0040748B" w:rsidRPr="00A0245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ce (</w:t>
            </w:r>
            <w:r w:rsidRPr="001616C7">
              <w:rPr>
                <w:rFonts w:eastAsia="Times New Roman"/>
                <w:sz w:val="16"/>
                <w:szCs w:val="16"/>
              </w:rPr>
              <w:t>Other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BB647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574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2.156 – 1.0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C939D" w14:textId="055EEF0C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7D55C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1.878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3.440 – -0.3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116D7" w14:textId="27CB2A88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62FF0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784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2.366 – 0.79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9F15D" w14:textId="718AE17B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</w:t>
            </w:r>
            <w:r>
              <w:rPr>
                <w:rFonts w:eastAsia="Times New Roman"/>
                <w:sz w:val="16"/>
                <w:szCs w:val="16"/>
              </w:rPr>
              <w:t>5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5B45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1.036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2.606 – 0.5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341C8" w14:textId="004FAFC0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</w:t>
            </w:r>
            <w:r>
              <w:rPr>
                <w:rFonts w:eastAsia="Times New Roman"/>
                <w:sz w:val="16"/>
                <w:szCs w:val="16"/>
              </w:rPr>
              <w:t>314</w:t>
            </w:r>
          </w:p>
        </w:tc>
      </w:tr>
      <w:tr w:rsidR="0040748B" w:rsidRPr="00A02454" w14:paraId="6CB6AB44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8594C" w14:textId="5151C453" w:rsidR="0040748B" w:rsidRPr="00A02454" w:rsidRDefault="0040748B" w:rsidP="0040748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thnicity (</w:t>
            </w:r>
            <w:r w:rsidRPr="001616C7">
              <w:rPr>
                <w:rFonts w:eastAsia="Times New Roman"/>
                <w:sz w:val="16"/>
                <w:szCs w:val="16"/>
              </w:rPr>
              <w:t>Hispanic</w:t>
            </w:r>
            <w:r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69034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647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1.589 – 0.29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6DB55" w14:textId="365BA100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0772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1.947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2.850 – -1.0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F9544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E22A1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0.951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1.884 – -0.01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3348E" w14:textId="6E1229ED" w:rsidR="0040748B" w:rsidRPr="006E6BC2" w:rsidRDefault="0040748B" w:rsidP="0040748B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6E6BC2">
              <w:rPr>
                <w:rStyle w:val="Strong"/>
                <w:rFonts w:eastAsia="Times New Roman"/>
                <w:b w:val="0"/>
                <w:bCs w:val="0"/>
                <w:sz w:val="16"/>
                <w:szCs w:val="16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42305" w14:textId="77777777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-1.037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1.964 – -0.1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06530" w14:textId="46B1457A" w:rsidR="0040748B" w:rsidRPr="00A02454" w:rsidRDefault="0040748B" w:rsidP="0040748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</w:t>
            </w:r>
            <w:r>
              <w:rPr>
                <w:rStyle w:val="Strong"/>
                <w:rFonts w:eastAsia="Times New Roman"/>
                <w:sz w:val="16"/>
                <w:szCs w:val="16"/>
              </w:rPr>
              <w:t>33</w:t>
            </w:r>
          </w:p>
        </w:tc>
      </w:tr>
      <w:tr w:rsidR="00BC3E6A" w:rsidRPr="00A02454" w14:paraId="494AE25C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53ED3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7E684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1.921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179 – 2.6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322D4" w14:textId="4D19F75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B1895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C06C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107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362 – 2.85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D632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28F7D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1.948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205 – 2.69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77597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7111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2.003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1.260 – 2.7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8C859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A02454" w14:paraId="18F1E198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AD011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D048D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83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37 – 0.1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47009" w14:textId="48E9CD9A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B1895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AE8CD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82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36 – 0.12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1F104" w14:textId="382B724E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F98C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9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45 – 0.1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D5A8E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7EC9B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83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37 – 0.1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CA2E4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BC3E6A" w:rsidRPr="00A02454" w14:paraId="198E7F37" w14:textId="77777777" w:rsidTr="00BC3E6A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832C1" w14:textId="77777777" w:rsidR="00BC3E6A" w:rsidRPr="00A02454" w:rsidRDefault="00BC3E6A" w:rsidP="00BC3E6A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FC1D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0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-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D64D9" w14:textId="73D0DB93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2B4B3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0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ADEAA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CFCF8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0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18E6F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21816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00</w:t>
            </w:r>
            <w:r w:rsidRPr="00A02454">
              <w:rPr>
                <w:rFonts w:eastAsia="Times New Roman"/>
                <w:sz w:val="16"/>
                <w:szCs w:val="16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2BCB7" w14:textId="77777777" w:rsidR="00BC3E6A" w:rsidRPr="00A02454" w:rsidRDefault="00BC3E6A" w:rsidP="00BC3E6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02454">
              <w:rPr>
                <w:rStyle w:val="Strong"/>
                <w:rFonts w:eastAsia="Times New Roman"/>
                <w:sz w:val="16"/>
                <w:szCs w:val="16"/>
              </w:rPr>
              <w:t>0.023</w:t>
            </w:r>
          </w:p>
        </w:tc>
      </w:tr>
      <w:tr w:rsidR="00B113F3" w:rsidRPr="00A02454" w14:paraId="44908ADE" w14:textId="77777777" w:rsidTr="000E4FC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32671" w14:textId="77777777" w:rsidR="00B113F3" w:rsidRPr="00A02454" w:rsidRDefault="00B113F3" w:rsidP="000E4FC5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R</w:t>
            </w:r>
            <w:r w:rsidRPr="00A0245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A02454">
              <w:rPr>
                <w:rFonts w:eastAsia="Times New Roman"/>
                <w:sz w:val="16"/>
                <w:szCs w:val="16"/>
              </w:rPr>
              <w:t xml:space="preserve"> / R</w:t>
            </w:r>
            <w:r w:rsidRPr="00A02454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A02454">
              <w:rPr>
                <w:rFonts w:eastAsia="Times New Roman"/>
                <w:sz w:val="16"/>
                <w:szCs w:val="16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D67F24" w14:textId="77777777" w:rsidR="00B113F3" w:rsidRPr="00A02454" w:rsidRDefault="00B113F3" w:rsidP="000E4FC5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54 / 0.05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8437F" w14:textId="77777777" w:rsidR="00B113F3" w:rsidRPr="00A02454" w:rsidRDefault="00B113F3" w:rsidP="000E4FC5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42 / 0.04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A23A8C" w14:textId="77777777" w:rsidR="00B113F3" w:rsidRPr="00A02454" w:rsidRDefault="00B113F3" w:rsidP="000E4FC5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50 / 0.048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ACFDC6" w14:textId="77777777" w:rsidR="00B113F3" w:rsidRPr="00A02454" w:rsidRDefault="00B113F3" w:rsidP="000E4FC5">
            <w:pPr>
              <w:rPr>
                <w:rFonts w:eastAsia="Times New Roman"/>
                <w:sz w:val="16"/>
                <w:szCs w:val="16"/>
              </w:rPr>
            </w:pPr>
            <w:r w:rsidRPr="00A02454">
              <w:rPr>
                <w:rFonts w:eastAsia="Times New Roman"/>
                <w:sz w:val="16"/>
                <w:szCs w:val="16"/>
              </w:rPr>
              <w:t>0.048 / 0.047</w:t>
            </w:r>
          </w:p>
        </w:tc>
      </w:tr>
    </w:tbl>
    <w:p w14:paraId="69129B75" w14:textId="4733BEAA" w:rsidR="00F35270" w:rsidRDefault="00F35270"/>
    <w:p w14:paraId="27266536" w14:textId="77777777" w:rsidR="00F35270" w:rsidRDefault="00F35270">
      <w:pPr>
        <w:spacing w:after="160" w:line="259" w:lineRule="auto"/>
      </w:pPr>
      <w:r>
        <w:br w:type="page"/>
      </w:r>
    </w:p>
    <w:p w14:paraId="48A6315E" w14:textId="18CB0014" w:rsidR="00F35270" w:rsidRPr="006F07E1" w:rsidRDefault="00F35270" w:rsidP="00614FA4">
      <w:pPr>
        <w:ind w:firstLine="720"/>
        <w:rPr>
          <w:b/>
          <w:bCs/>
        </w:rPr>
      </w:pPr>
      <w:bookmarkStart w:id="0" w:name="_Hlk65842368"/>
      <w:r w:rsidRPr="006F07E1">
        <w:rPr>
          <w:b/>
          <w:bCs/>
        </w:rPr>
        <w:lastRenderedPageBreak/>
        <w:t>Table</w:t>
      </w:r>
      <w:r>
        <w:rPr>
          <w:b/>
          <w:bCs/>
        </w:rPr>
        <w:t xml:space="preserve"> S1</w:t>
      </w:r>
      <w:r w:rsidR="009F44E9">
        <w:rPr>
          <w:b/>
          <w:bCs/>
        </w:rPr>
        <w:t>6</w:t>
      </w:r>
      <w:r w:rsidRPr="006F07E1">
        <w:rPr>
          <w:b/>
          <w:bCs/>
        </w:rPr>
        <w:t xml:space="preserve">: </w:t>
      </w:r>
      <w:r w:rsidRPr="006F07E1">
        <w:rPr>
          <w:rFonts w:eastAsia="Times New Roman"/>
          <w:b/>
          <w:bCs/>
        </w:rPr>
        <w:t xml:space="preserve">Mediation Analysis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1"/>
        <w:gridCol w:w="1592"/>
        <w:gridCol w:w="2249"/>
        <w:gridCol w:w="1049"/>
        <w:gridCol w:w="1327"/>
        <w:gridCol w:w="1232"/>
      </w:tblGrid>
      <w:tr w:rsidR="00F35270" w14:paraId="6F60FF5B" w14:textId="77777777" w:rsidTr="00614FA4">
        <w:trPr>
          <w:jc w:val="center"/>
        </w:trPr>
        <w:tc>
          <w:tcPr>
            <w:tcW w:w="191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AC0C5FB" w14:textId="77777777" w:rsidR="00F35270" w:rsidRDefault="00F35270" w:rsidP="00B22AAC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Measure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077F810" w14:textId="77777777" w:rsidR="00F35270" w:rsidRDefault="00F35270" w:rsidP="00B22A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Indirect Effect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5745B66" w14:textId="77777777" w:rsidR="00F35270" w:rsidRDefault="00F35270" w:rsidP="00B22A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BE32CDF" w14:textId="77777777" w:rsidR="00F35270" w:rsidRDefault="00F35270" w:rsidP="00B22A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053D5888" w14:textId="77777777" w:rsidR="00F35270" w:rsidRDefault="00F35270" w:rsidP="00B22A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oportion Mediate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D7A1414" w14:textId="77777777" w:rsidR="00F35270" w:rsidRDefault="00F35270" w:rsidP="00B22A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F35270" w14:paraId="4B33BBEA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139D2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otal Cortical Volume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41F8E" w14:textId="65EE8823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  <w:r w:rsidR="00CC4DD4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.</w:t>
            </w:r>
            <w:r w:rsidR="00CC4DD4">
              <w:rPr>
                <w:rFonts w:eastAsia="Times New Roman"/>
              </w:rPr>
              <w:t>01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B6494" w14:textId="521A9503" w:rsidR="00F35270" w:rsidRDefault="00F35270" w:rsidP="00B22AAC">
            <w:pPr>
              <w:widowControl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</w:t>
            </w:r>
            <w:r w:rsidR="00CC4DD4">
              <w:rPr>
                <w:rFonts w:eastAsia="Times New Roman"/>
              </w:rPr>
              <w:t>10</w:t>
            </w:r>
            <w:r>
              <w:rPr>
                <w:rFonts w:eastAsia="Times New Roman"/>
              </w:rPr>
              <w:t>.</w:t>
            </w:r>
            <w:r w:rsidR="00CC4DD4">
              <w:rPr>
                <w:rFonts w:eastAsia="Times New Roman"/>
              </w:rPr>
              <w:t>49</w:t>
            </w:r>
            <w:r>
              <w:rPr>
                <w:rFonts w:eastAsia="Times New Roman"/>
              </w:rPr>
              <w:t xml:space="preserve"> - -4.</w:t>
            </w:r>
            <w:r w:rsidR="00CC4DD4">
              <w:rPr>
                <w:rFonts w:eastAsia="Times New Roman"/>
              </w:rPr>
              <w:t>16</w:t>
            </w:r>
          </w:p>
          <w:p w14:paraId="010E3B04" w14:textId="77777777" w:rsidR="00F35270" w:rsidRDefault="00F35270" w:rsidP="00B22AAC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19FAB33D" w14:textId="77777777" w:rsidR="00F35270" w:rsidRDefault="00F35270" w:rsidP="00B22AAC">
            <w:pPr>
              <w:jc w:val="center"/>
              <w:rPr>
                <w:rFonts w:eastAsia="Times New Roman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 xml:space="preserve"> .00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AFA23" w14:textId="20D139BD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  <w:r w:rsidR="00CC4DD4">
              <w:rPr>
                <w:rFonts w:eastAsia="Times New Roman"/>
              </w:rPr>
              <w:t>225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1AE0ED" w14:textId="77777777" w:rsidR="00F35270" w:rsidRPr="0059014F" w:rsidRDefault="00F35270" w:rsidP="00B22AAC">
            <w:pPr>
              <w:jc w:val="center"/>
              <w:rPr>
                <w:rFonts w:eastAsia="Times New Roman"/>
                <w:b/>
                <w:bCs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</w:tr>
      <w:tr w:rsidR="00F35270" w14:paraId="687B7BD2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CD55B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frontal Cortical Volume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1B343" w14:textId="2F21D2D7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</w:t>
            </w:r>
            <w:r w:rsidR="00CC4DD4">
              <w:rPr>
                <w:rFonts w:eastAsia="Times New Roman"/>
              </w:rPr>
              <w:t>58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6FBD0" w14:textId="6870D2AC" w:rsidR="00F35270" w:rsidRDefault="00F35270" w:rsidP="00B22AAC">
            <w:pPr>
              <w:widowControl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3.</w:t>
            </w:r>
            <w:r w:rsidR="00CC4DD4">
              <w:rPr>
                <w:rFonts w:eastAsia="Times New Roman"/>
              </w:rPr>
              <w:t>73</w:t>
            </w:r>
            <w:r>
              <w:rPr>
                <w:rFonts w:eastAsia="Times New Roman"/>
              </w:rPr>
              <w:t xml:space="preserve"> - -1.5</w:t>
            </w:r>
            <w:r w:rsidR="00CC4DD4">
              <w:rPr>
                <w:rFonts w:eastAsia="Times New Roman"/>
              </w:rPr>
              <w:t>6</w:t>
            </w:r>
          </w:p>
          <w:p w14:paraId="5A0738AC" w14:textId="77777777" w:rsidR="00F35270" w:rsidRDefault="00F35270" w:rsidP="00B22AAC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6215FDB7" w14:textId="77777777" w:rsidR="00F35270" w:rsidRDefault="00F35270" w:rsidP="00B22AAC">
            <w:pPr>
              <w:jc w:val="center"/>
              <w:rPr>
                <w:rFonts w:eastAsia="Times New Roman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 xml:space="preserve"> .00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35084" w14:textId="7272403E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  <w:r w:rsidR="00CC4DD4">
              <w:rPr>
                <w:rFonts w:eastAsia="Times New Roman"/>
              </w:rPr>
              <w:t>692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4952B" w14:textId="77777777" w:rsidR="00F35270" w:rsidRPr="0059014F" w:rsidRDefault="00F35270" w:rsidP="00B22AAC">
            <w:pPr>
              <w:jc w:val="center"/>
              <w:rPr>
                <w:rFonts w:eastAsia="Times New Roman"/>
                <w:b/>
                <w:bCs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</w:tr>
      <w:tr w:rsidR="00F35270" w14:paraId="213F549F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A0D90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mposite Neurocognitive Score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74B32" w14:textId="15D3E81D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03</w:t>
            </w:r>
            <w:r w:rsidR="00A30B01">
              <w:rPr>
                <w:rFonts w:eastAsia="Times New Roman"/>
              </w:rPr>
              <w:t>9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C76A3" w14:textId="43D426EC" w:rsidR="00F35270" w:rsidRDefault="00F35270" w:rsidP="00B22AAC">
            <w:pPr>
              <w:widowControl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0.00</w:t>
            </w:r>
            <w:r w:rsidR="00A30B01">
              <w:rPr>
                <w:rFonts w:eastAsia="Times New Roman"/>
              </w:rPr>
              <w:t>57</w:t>
            </w:r>
            <w:r>
              <w:rPr>
                <w:rFonts w:eastAsia="Times New Roman"/>
              </w:rPr>
              <w:t xml:space="preserve"> –</w:t>
            </w:r>
          </w:p>
          <w:p w14:paraId="3A300AE8" w14:textId="315E722E" w:rsidR="00F35270" w:rsidRDefault="00F35270" w:rsidP="00B22AAC">
            <w:pPr>
              <w:widowControl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0.00</w:t>
            </w:r>
            <w:r w:rsidR="00A30B01">
              <w:rPr>
                <w:rFonts w:eastAsia="Times New Roman"/>
              </w:rPr>
              <w:t>27</w:t>
            </w:r>
          </w:p>
          <w:p w14:paraId="601F28E4" w14:textId="77777777" w:rsidR="00F35270" w:rsidRDefault="00F35270" w:rsidP="00B22AAC">
            <w:pPr>
              <w:jc w:val="center"/>
              <w:rPr>
                <w:rFonts w:eastAsia="Times New Roman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26709F07" w14:textId="77777777" w:rsidR="00F35270" w:rsidRDefault="00F35270" w:rsidP="00B22AAC">
            <w:pPr>
              <w:jc w:val="center"/>
              <w:rPr>
                <w:rFonts w:eastAsia="Times New Roman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18E1C" w14:textId="40C81962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  <w:r w:rsidR="00A30B01">
              <w:rPr>
                <w:rFonts w:eastAsia="Times New Roman"/>
              </w:rPr>
              <w:t>368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059558" w14:textId="77777777" w:rsidR="00F35270" w:rsidRPr="0059014F" w:rsidRDefault="00F35270" w:rsidP="00B22AA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</w:tr>
      <w:tr w:rsidR="00F35270" w14:paraId="29A6F6BA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E10C9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lanker Task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6AB42" w14:textId="35CA480A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0</w:t>
            </w:r>
            <w:r w:rsidR="00A30B01">
              <w:rPr>
                <w:rFonts w:eastAsia="Times New Roman"/>
              </w:rPr>
              <w:t>79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504AD" w14:textId="1E91B7FE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1</w:t>
            </w:r>
            <w:r w:rsidR="00A30B01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- 0.000</w:t>
            </w:r>
            <w:r w:rsidR="00A30B01">
              <w:rPr>
                <w:rFonts w:eastAsia="Times New Roman"/>
              </w:rPr>
              <w:t>2</w:t>
            </w: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4E614ADF" w14:textId="67EC1732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A30B01">
              <w:rPr>
                <w:rFonts w:eastAsia="Times New Roman"/>
              </w:rPr>
              <w:t>17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227C1" w14:textId="09EF6993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  <w:r w:rsidR="00A30B01">
              <w:rPr>
                <w:rFonts w:eastAsia="Times New Roman"/>
              </w:rPr>
              <w:t>99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3BC950" w14:textId="0A0A89DB" w:rsidR="00F35270" w:rsidRDefault="00F35270" w:rsidP="00B22A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</w:rPr>
              <w:t>0.</w:t>
            </w:r>
            <w:r w:rsidR="00A30B01">
              <w:rPr>
                <w:rFonts w:eastAsia="Times New Roman"/>
              </w:rPr>
              <w:t>17</w:t>
            </w:r>
          </w:p>
        </w:tc>
      </w:tr>
      <w:tr w:rsidR="00F35270" w14:paraId="32CE0140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4105F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ist Sort Task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4B4FA" w14:textId="79BCC483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2</w:t>
            </w:r>
            <w:r w:rsidR="00E13134">
              <w:rPr>
                <w:rFonts w:eastAsia="Times New Roman"/>
              </w:rPr>
              <w:t>6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F9198" w14:textId="7DA189CC" w:rsidR="00F35270" w:rsidRDefault="00F35270" w:rsidP="00B22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3</w:t>
            </w:r>
            <w:r w:rsidR="00E13134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-</w:t>
            </w:r>
          </w:p>
          <w:p w14:paraId="24A14598" w14:textId="4075731F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 0.001</w:t>
            </w:r>
            <w:r w:rsidR="00E13134">
              <w:rPr>
                <w:rFonts w:eastAsia="Times New Roman"/>
              </w:rPr>
              <w:t>4</w:t>
            </w: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59F795BC" w14:textId="77777777" w:rsidR="00F35270" w:rsidRDefault="00F35270" w:rsidP="00B22AAC">
            <w:pPr>
              <w:jc w:val="center"/>
              <w:rPr>
                <w:rFonts w:eastAsia="Times New Roman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82C03" w14:textId="7944DEA5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</w:t>
            </w:r>
            <w:r w:rsidR="00E13134">
              <w:rPr>
                <w:rFonts w:eastAsia="Times New Roman"/>
              </w:rPr>
              <w:t>414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D12FB" w14:textId="77777777" w:rsidR="00F35270" w:rsidRPr="0059014F" w:rsidRDefault="00F35270" w:rsidP="00B22AA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>.001</w:t>
            </w:r>
          </w:p>
        </w:tc>
      </w:tr>
      <w:tr w:rsidR="00F35270" w14:paraId="1A90522A" w14:textId="77777777" w:rsidTr="00614FA4">
        <w:trPr>
          <w:jc w:val="center"/>
        </w:trPr>
        <w:tc>
          <w:tcPr>
            <w:tcW w:w="19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2B477" w14:textId="77777777" w:rsidR="00F35270" w:rsidRDefault="00F35270" w:rsidP="00B22AA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rd Sort Task</w:t>
            </w:r>
          </w:p>
        </w:tc>
        <w:tc>
          <w:tcPr>
            <w:tcW w:w="15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0641" w14:textId="258CE5D7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2</w:t>
            </w:r>
            <w:r w:rsidR="00E13134">
              <w:rPr>
                <w:rFonts w:eastAsia="Times New Roman"/>
              </w:rPr>
              <w:t>5</w:t>
            </w:r>
          </w:p>
        </w:tc>
        <w:tc>
          <w:tcPr>
            <w:tcW w:w="22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6E153" w14:textId="6AD8C932" w:rsidR="00F35270" w:rsidRDefault="00F35270" w:rsidP="00B22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  <w:r w:rsidR="00E13134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 xml:space="preserve"> – </w:t>
            </w:r>
          </w:p>
          <w:p w14:paraId="448F14C7" w14:textId="280870E2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0.001</w:t>
            </w:r>
            <w:r w:rsidR="00E13134">
              <w:rPr>
                <w:rFonts w:eastAsia="Times New Roman"/>
              </w:rPr>
              <w:t>3</w:t>
            </w:r>
          </w:p>
        </w:tc>
        <w:tc>
          <w:tcPr>
            <w:tcW w:w="1049" w:type="dxa"/>
            <w:tcBorders>
              <w:right w:val="single" w:sz="4" w:space="0" w:color="auto"/>
            </w:tcBorders>
          </w:tcPr>
          <w:p w14:paraId="401CF839" w14:textId="77777777" w:rsidR="00F35270" w:rsidRDefault="00F35270" w:rsidP="00B22AAC">
            <w:pPr>
              <w:jc w:val="center"/>
              <w:rPr>
                <w:rFonts w:eastAsia="Times New Roman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 xml:space="preserve">.001 </w:t>
            </w:r>
          </w:p>
        </w:tc>
        <w:tc>
          <w:tcPr>
            <w:tcW w:w="1327" w:type="dxa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B8C0F" w14:textId="08ED934E" w:rsidR="00F35270" w:rsidRDefault="00F35270" w:rsidP="00B22A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  <w:r w:rsidR="00E13134">
              <w:rPr>
                <w:rFonts w:eastAsia="Times New Roman"/>
              </w:rPr>
              <w:t>65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8DDC2" w14:textId="50D52543" w:rsidR="00F35270" w:rsidRPr="0059014F" w:rsidRDefault="00F35270" w:rsidP="00B22AA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9014F">
              <w:rPr>
                <w:rFonts w:eastAsia="Times New Roman"/>
                <w:b/>
                <w:bCs/>
              </w:rPr>
              <w:t>&lt;</w:t>
            </w:r>
            <w:r>
              <w:rPr>
                <w:rFonts w:eastAsia="Times New Roman"/>
                <w:b/>
                <w:bCs/>
              </w:rPr>
              <w:t>0</w:t>
            </w:r>
            <w:r w:rsidRPr="0059014F">
              <w:rPr>
                <w:rFonts w:eastAsia="Times New Roman"/>
                <w:b/>
                <w:bCs/>
              </w:rPr>
              <w:t xml:space="preserve">.001 </w:t>
            </w:r>
          </w:p>
        </w:tc>
      </w:tr>
      <w:bookmarkEnd w:id="0"/>
    </w:tbl>
    <w:p w14:paraId="2DACE44F" w14:textId="77777777" w:rsidR="00F35270" w:rsidRDefault="00F35270" w:rsidP="00F35270"/>
    <w:p w14:paraId="1E769B62" w14:textId="75F0E941" w:rsidR="004E4BBF" w:rsidRDefault="004E4BBF"/>
    <w:p w14:paraId="36314EF6" w14:textId="77777777" w:rsidR="004E4BBF" w:rsidRDefault="004E4BBF">
      <w:pPr>
        <w:spacing w:after="160" w:line="259" w:lineRule="auto"/>
      </w:pPr>
      <w:r>
        <w:br w:type="page"/>
      </w:r>
    </w:p>
    <w:p w14:paraId="2E0E4EC7" w14:textId="73F09513" w:rsidR="00D544CD" w:rsidRPr="00774EE9" w:rsidRDefault="004E4BBF">
      <w:pPr>
        <w:rPr>
          <w:b/>
          <w:bCs/>
        </w:rPr>
      </w:pPr>
      <w:r w:rsidRPr="00774EE9">
        <w:rPr>
          <w:b/>
          <w:bCs/>
        </w:rPr>
        <w:lastRenderedPageBreak/>
        <w:t>Quadratic Models</w:t>
      </w:r>
    </w:p>
    <w:p w14:paraId="6F93E798" w14:textId="77777777" w:rsidR="004E4BBF" w:rsidRPr="00774EE9" w:rsidRDefault="004E4BBF">
      <w:pPr>
        <w:rPr>
          <w:b/>
          <w:bCs/>
        </w:rPr>
      </w:pPr>
    </w:p>
    <w:p w14:paraId="5899510F" w14:textId="5D24B483" w:rsidR="00B22AAC" w:rsidRPr="000706B0" w:rsidRDefault="004E4BBF">
      <w:r w:rsidRPr="00774EE9">
        <w:t xml:space="preserve">In addition to our extended multiple linear regression models of BMI, Total Cortical Volume, and Composite Neurocognitive Score, we also included a set of analyses </w:t>
      </w:r>
      <w:r w:rsidR="0040748B" w:rsidRPr="00774EE9">
        <w:t>with</w:t>
      </w:r>
      <w:r w:rsidRPr="00774EE9">
        <w:t xml:space="preserve"> a quadratic term for Area Deprivation Index</w:t>
      </w:r>
      <w:r w:rsidR="0040748B" w:rsidRPr="00774EE9">
        <w:t>, as an exploratory analysis</w:t>
      </w:r>
      <w:r w:rsidRPr="00774EE9">
        <w:t xml:space="preserve"> to investigate if a polynomial regression would </w:t>
      </w:r>
      <w:r w:rsidR="00912D6C" w:rsidRPr="00774EE9">
        <w:t>more optimally</w:t>
      </w:r>
      <w:r w:rsidRPr="00774EE9">
        <w:t xml:space="preserve"> fit</w:t>
      </w:r>
      <w:r w:rsidR="00912D6C" w:rsidRPr="00774EE9">
        <w:t xml:space="preserve"> the data</w:t>
      </w:r>
      <w:r w:rsidRPr="00774EE9">
        <w:t>.</w:t>
      </w:r>
      <w:r w:rsidR="00B22AAC" w:rsidRPr="00774EE9">
        <w:t xml:space="preserve"> </w:t>
      </w:r>
      <w:r w:rsidR="00912D6C" w:rsidRPr="00774EE9">
        <w:t>The quadratic term was significant in the models predicting BMI (</w:t>
      </w:r>
      <w:r w:rsidR="00912D6C" w:rsidRPr="00774EE9">
        <w:rPr>
          <w:rFonts w:ascii="Cambria Math" w:hAnsi="Cambria Math" w:cs="Cambria Math"/>
        </w:rPr>
        <w:t>𝜷</w:t>
      </w:r>
      <w:r w:rsidR="00912D6C" w:rsidRPr="00774EE9">
        <w:t xml:space="preserve"> = 0.0002, P &lt; 0.001) and neurocognition </w:t>
      </w:r>
      <w:r w:rsidR="001E3E95" w:rsidRPr="00774EE9">
        <w:t>(</w:t>
      </w:r>
      <w:r w:rsidR="001E3E95" w:rsidRPr="00774EE9">
        <w:rPr>
          <w:rFonts w:ascii="Cambria Math" w:hAnsi="Cambria Math" w:cs="Cambria Math"/>
        </w:rPr>
        <w:t>𝜷</w:t>
      </w:r>
      <w:r w:rsidR="001E3E95" w:rsidRPr="00774EE9">
        <w:t xml:space="preserve"> = -0.00</w:t>
      </w:r>
      <w:r w:rsidR="004B3129" w:rsidRPr="00774EE9">
        <w:t>1</w:t>
      </w:r>
      <w:r w:rsidR="001E3E95" w:rsidRPr="00774EE9">
        <w:t>, P &lt; 0.001), but not cortical volume (</w:t>
      </w:r>
      <w:r w:rsidR="001E3E95" w:rsidRPr="00774EE9">
        <w:rPr>
          <w:rFonts w:ascii="Cambria Math" w:hAnsi="Cambria Math" w:cs="Cambria Math"/>
        </w:rPr>
        <w:t>𝜷</w:t>
      </w:r>
      <w:r w:rsidR="001E3E95" w:rsidRPr="00774EE9">
        <w:t xml:space="preserve"> = 0.09, P =.8219). </w:t>
      </w:r>
      <w:r w:rsidR="00B22AAC" w:rsidRPr="00774EE9">
        <w:t>Though</w:t>
      </w:r>
      <w:r w:rsidR="0040748B" w:rsidRPr="00774EE9">
        <w:t xml:space="preserve"> </w:t>
      </w:r>
      <w:r w:rsidRPr="00774EE9">
        <w:t>the quadratic term is significantly related</w:t>
      </w:r>
      <w:r w:rsidR="0040748B" w:rsidRPr="00774EE9">
        <w:t xml:space="preserve"> to</w:t>
      </w:r>
      <w:r w:rsidRPr="00774EE9">
        <w:t xml:space="preserve"> </w:t>
      </w:r>
      <w:r w:rsidR="008017F4" w:rsidRPr="00774EE9">
        <w:t>BMI and neurocognition</w:t>
      </w:r>
      <w:r w:rsidRPr="00774EE9">
        <w:t>,</w:t>
      </w:r>
      <w:r w:rsidR="0040748B" w:rsidRPr="00774EE9">
        <w:t xml:space="preserve"> we report these analyses for completeness and do not attempt to interpret the quadratic</w:t>
      </w:r>
      <w:r w:rsidR="00B22AAC" w:rsidRPr="00774EE9">
        <w:t xml:space="preserve"> relationship between ADI and our outcome variables</w:t>
      </w:r>
      <w:r w:rsidR="0040748B" w:rsidRPr="00774EE9">
        <w:t xml:space="preserve">, since we had no </w:t>
      </w:r>
      <w:r w:rsidR="0040748B" w:rsidRPr="00774EE9">
        <w:rPr>
          <w:i/>
          <w:iCs/>
        </w:rPr>
        <w:t>a priori</w:t>
      </w:r>
      <w:r w:rsidR="0040748B" w:rsidRPr="00774EE9">
        <w:t xml:space="preserve"> hypothesis regarding polynomial trends</w:t>
      </w:r>
      <w:r w:rsidR="00B22AAC" w:rsidRPr="00774EE9">
        <w:t xml:space="preserve">. </w:t>
      </w:r>
      <w:r w:rsidR="0040748B" w:rsidRPr="00774EE9">
        <w:t>Nevertheless</w:t>
      </w:r>
      <w:r w:rsidR="002F639C" w:rsidRPr="00774EE9">
        <w:t>,</w:t>
      </w:r>
      <w:r w:rsidR="0040748B" w:rsidRPr="00774EE9">
        <w:t xml:space="preserve"> complex fits,</w:t>
      </w:r>
      <w:r w:rsidR="002F639C" w:rsidRPr="00774EE9">
        <w:t xml:space="preserve"> </w:t>
      </w:r>
      <w:r w:rsidR="0040748B" w:rsidRPr="00774EE9">
        <w:t>like the</w:t>
      </w:r>
      <w:r w:rsidR="002F639C" w:rsidRPr="00774EE9">
        <w:t xml:space="preserve"> quadratic regression</w:t>
      </w:r>
      <w:r w:rsidR="0040748B" w:rsidRPr="00774EE9">
        <w:t xml:space="preserve"> </w:t>
      </w:r>
      <w:r w:rsidR="002F639C" w:rsidRPr="00774EE9">
        <w:t>may be useful when the primary goal is prediction rather than hypothesis testing as is the case in the current study</w:t>
      </w:r>
      <w:r w:rsidR="000706B0" w:rsidRPr="00774EE9">
        <w:t>.</w:t>
      </w:r>
    </w:p>
    <w:p w14:paraId="08E50FE4" w14:textId="2597B2C0" w:rsidR="004E4BBF" w:rsidRDefault="00B22AAC">
      <w:pPr>
        <w:rPr>
          <w:color w:val="ED7D31" w:themeColor="accent2"/>
        </w:rPr>
      </w:pPr>
      <w:r w:rsidRPr="002F639C">
        <w:rPr>
          <w:color w:val="ED7D31" w:themeColor="accent2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1251"/>
        <w:gridCol w:w="649"/>
        <w:gridCol w:w="1901"/>
        <w:gridCol w:w="649"/>
        <w:gridCol w:w="1301"/>
        <w:gridCol w:w="649"/>
      </w:tblGrid>
      <w:tr w:rsidR="00544BE5" w:rsidRPr="00544BE5" w14:paraId="6C6D11D7" w14:textId="77777777" w:rsidTr="00544BE5">
        <w:trPr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A3C297" w14:textId="1C3E6298" w:rsidR="00544BE5" w:rsidRPr="00544BE5" w:rsidRDefault="00544BE5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Table S1</w:t>
            </w:r>
            <w:r w:rsidR="009F44E9">
              <w:rPr>
                <w:rFonts w:eastAsia="Times New Roman"/>
                <w:b/>
                <w:bCs/>
                <w:sz w:val="15"/>
                <w:szCs w:val="15"/>
              </w:rPr>
              <w:t>7</w:t>
            </w: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: Models with Quadratic ADI Term</w:t>
            </w:r>
          </w:p>
        </w:tc>
      </w:tr>
      <w:tr w:rsidR="00544BE5" w:rsidRPr="00544BE5" w14:paraId="4B99309A" w14:textId="77777777" w:rsidTr="00544BE5">
        <w:trPr>
          <w:jc w:val="center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25008" w14:textId="77777777" w:rsidR="00544BE5" w:rsidRPr="00544BE5" w:rsidRDefault="00544BE5" w:rsidP="000E4FC5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D4FE2E" w14:textId="77777777" w:rsidR="00544BE5" w:rsidRPr="00544BE5" w:rsidRDefault="00544BE5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27D1D3" w14:textId="77777777" w:rsidR="00544BE5" w:rsidRPr="00544BE5" w:rsidRDefault="00544BE5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Cortical Volume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95E73" w14:textId="77777777" w:rsidR="00544BE5" w:rsidRPr="00544BE5" w:rsidRDefault="00544BE5" w:rsidP="000E4FC5">
            <w:pPr>
              <w:jc w:val="center"/>
              <w:rPr>
                <w:rFonts w:eastAsia="Times New Roman"/>
                <w:b/>
                <w:bCs/>
                <w:sz w:val="15"/>
                <w:szCs w:val="15"/>
              </w:rPr>
            </w:pPr>
            <w:r w:rsidRPr="00544BE5">
              <w:rPr>
                <w:rFonts w:eastAsia="Times New Roman"/>
                <w:b/>
                <w:bCs/>
                <w:sz w:val="15"/>
                <w:szCs w:val="15"/>
              </w:rPr>
              <w:t>Neurocognition</w:t>
            </w:r>
          </w:p>
        </w:tc>
      </w:tr>
      <w:tr w:rsidR="00544BE5" w:rsidRPr="00544BE5" w14:paraId="22525E41" w14:textId="77777777" w:rsidTr="00544BE5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EA6115" w14:textId="77777777" w:rsidR="00544BE5" w:rsidRPr="00544BE5" w:rsidRDefault="00544BE5" w:rsidP="000E4FC5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9B3401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26C7E2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CEE173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ABC307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65E3F8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Estimate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E787D2" w14:textId="77777777" w:rsidR="00544BE5" w:rsidRPr="00544BE5" w:rsidRDefault="00544BE5" w:rsidP="000E4FC5">
            <w:pPr>
              <w:jc w:val="center"/>
              <w:rPr>
                <w:rFonts w:eastAsia="Times New Roman"/>
                <w:i/>
                <w:iCs/>
                <w:sz w:val="15"/>
                <w:szCs w:val="15"/>
              </w:rPr>
            </w:pPr>
            <w:r w:rsidRPr="00544BE5">
              <w:rPr>
                <w:rFonts w:eastAsia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544BE5" w:rsidRPr="00544BE5" w14:paraId="3D9C0F09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6AAB8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Intercep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03D25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11.69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9.992 – 13.4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6884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73C2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261959.10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247444.217 – 276473.99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C542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532D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55.79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48.467 – 63.1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D01D4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3AADBD66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9B120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A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CDED5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02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035 – -0.0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D72C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967F4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35.814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145.074 – 73.4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5DAC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5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7B82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67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12 – 0.12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157B0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18</w:t>
            </w:r>
          </w:p>
        </w:tc>
      </w:tr>
      <w:tr w:rsidR="00544BE5" w:rsidRPr="00544BE5" w14:paraId="6528BCDB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7D051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ADI^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F7A3B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00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1C3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49B0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93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714 – 0.9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C8A80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8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A2F5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001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001 – -0.00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7B49E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55D788EE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204E2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High School Grad/G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23E74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093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562 – 0.3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28E4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6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92517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3355.719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7343.306 – 631.86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0C164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7F19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2.297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285 – 4.3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C2D0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25</w:t>
            </w:r>
          </w:p>
        </w:tc>
      </w:tr>
      <w:tr w:rsidR="00544BE5" w:rsidRPr="00544BE5" w14:paraId="7A42D51A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CFF2F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Some Colle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6770E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48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927 – -0.04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22AC7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FF43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416.924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3333.740 – 4167.58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8358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8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B20C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4.69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2.804 – 6.5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5B2A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11865EB4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647FE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Associate's/Bachelor's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4DDB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1.02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1.445 – -0.6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AE531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73A41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630.85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2918.726 – 4180.44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2A4F6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7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F209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7.539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5.748 – 9.3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16B8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1630FB44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BD842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Postgraduate Degre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5702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1.29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1.743 – -0.8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ACB76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C185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4007.77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224.051 – 7791.4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F0E2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F1017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11.73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9.829 – 13.6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909F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3417F479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416B3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50-&lt;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7B74E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251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499 – -0.0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002E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D24E6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2042.06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65.651 – 4149.77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D6D7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E1766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3.425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2.361 – 4.48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4665E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3794621B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A9502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&gt;=100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3396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54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815 – -0.26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E0FCB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09D62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3487.694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1153.184 – 5822.2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2B31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E126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4.27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3.098 – 5.45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52CC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2FD4E21D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47109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Physical A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14E32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05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088 – -0.01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1AB87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E524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218.56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90.095 – 527.2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8425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1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5F2E0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273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117 – 0.4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34B1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1</w:t>
            </w:r>
          </w:p>
        </w:tc>
      </w:tr>
      <w:tr w:rsidR="0040748B" w:rsidRPr="00544BE5" w14:paraId="2F7BC45A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38D2" w14:textId="741B80C5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Black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7924D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1.188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943 – 1.43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46EC9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AF48D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23252.011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25335.672 – -21168.3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4B5C5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DF34C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7.427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8.479 – -6.37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B954F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0748B" w:rsidRPr="00544BE5" w14:paraId="12D4DFAB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8391" w14:textId="41667D3F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Asian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C2778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0.09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0.440 – 0.2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2FF9B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4D56C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3556.595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6518.707 – -594.48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C4A3A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8838A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4.01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2.518 – 5.5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B1156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40748B" w:rsidRPr="00544BE5" w14:paraId="23F0C541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56B48" w14:textId="072CE1B0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Race (Othe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1598E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403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13 – 0.79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5A9D4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0ECA0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1442.639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1876.318 – 4761.5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2A252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3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A08B7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2.47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4.146 – -0.79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4805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4</w:t>
            </w:r>
          </w:p>
        </w:tc>
      </w:tr>
      <w:tr w:rsidR="0040748B" w:rsidRPr="00544BE5" w14:paraId="68AD6560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C157E" w14:textId="67802F6E" w:rsidR="0040748B" w:rsidRPr="0040748B" w:rsidRDefault="0040748B" w:rsidP="0040748B">
            <w:pPr>
              <w:rPr>
                <w:rFonts w:eastAsia="Times New Roman"/>
                <w:sz w:val="15"/>
                <w:szCs w:val="15"/>
              </w:rPr>
            </w:pPr>
            <w:r w:rsidRPr="0040748B">
              <w:rPr>
                <w:rFonts w:eastAsia="Times New Roman"/>
                <w:sz w:val="15"/>
                <w:szCs w:val="15"/>
              </w:rPr>
              <w:t>Ethnicity (Hispan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17C88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1.20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968 – 1.43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34D9D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56290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4639.311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6618.771 – -2659.8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3290B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A7910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1.41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2.410 – -0.4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3547E" w14:textId="77777777" w:rsidR="0040748B" w:rsidRPr="00544BE5" w:rsidRDefault="0040748B" w:rsidP="0040748B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6</w:t>
            </w:r>
          </w:p>
        </w:tc>
      </w:tr>
      <w:tr w:rsidR="00544BE5" w:rsidRPr="00544BE5" w14:paraId="0825A846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6FA86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Sex (Femal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5E10A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274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91 – 0.45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07D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56AD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11065.28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12620.947 – -9509.62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0DE3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91C6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2.28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1.495 – 3.06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4498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6AC594BD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52BF2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3A45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46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35 – 0.0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3F3F2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2650E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-727.903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-823.455 – -632.35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9144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0CCF8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162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114 – 0.21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3C2F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66B673E9" w14:textId="77777777" w:rsidTr="00544BE5">
        <w:trPr>
          <w:jc w:val="center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8034F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Intracranial 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3AFDD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0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E73AC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864C6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284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278 – 0.28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EF139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8E3C2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000</w:t>
            </w:r>
            <w:r w:rsidRPr="00544BE5">
              <w:rPr>
                <w:rFonts w:eastAsia="Times New Roman"/>
                <w:sz w:val="15"/>
                <w:szCs w:val="15"/>
              </w:rPr>
              <w:br/>
              <w:t>(0.000 – 0.0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67153" w14:textId="77777777" w:rsidR="00544BE5" w:rsidRPr="00544BE5" w:rsidRDefault="00544BE5" w:rsidP="000E4FC5">
            <w:pPr>
              <w:jc w:val="center"/>
              <w:rPr>
                <w:rFonts w:eastAsia="Times New Roman"/>
                <w:sz w:val="15"/>
                <w:szCs w:val="15"/>
              </w:rPr>
            </w:pPr>
            <w:r w:rsidRPr="00544BE5">
              <w:rPr>
                <w:rStyle w:val="Strong"/>
                <w:rFonts w:eastAsia="Times New Roman"/>
                <w:sz w:val="15"/>
                <w:szCs w:val="15"/>
              </w:rPr>
              <w:t>&lt;0.001</w:t>
            </w:r>
          </w:p>
        </w:tc>
      </w:tr>
      <w:tr w:rsidR="00544BE5" w:rsidRPr="00544BE5" w14:paraId="2699B441" w14:textId="77777777" w:rsidTr="00544BE5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89AE08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R</w:t>
            </w:r>
            <w:r w:rsidRPr="00544BE5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544BE5">
              <w:rPr>
                <w:rFonts w:eastAsia="Times New Roman"/>
                <w:sz w:val="15"/>
                <w:szCs w:val="15"/>
              </w:rPr>
              <w:t xml:space="preserve"> / R</w:t>
            </w:r>
            <w:r w:rsidRPr="00544BE5">
              <w:rPr>
                <w:rFonts w:eastAsia="Times New Roman"/>
                <w:sz w:val="15"/>
                <w:szCs w:val="15"/>
                <w:vertAlign w:val="superscript"/>
              </w:rPr>
              <w:t>2</w:t>
            </w:r>
            <w:r w:rsidRPr="00544BE5">
              <w:rPr>
                <w:rFonts w:eastAsia="Times New Roman"/>
                <w:sz w:val="15"/>
                <w:szCs w:val="15"/>
              </w:rPr>
              <w:t xml:space="preserve"> adjuste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60A1A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104 / 0.102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1E4CD4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706 / 0.70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64DF7" w14:textId="77777777" w:rsidR="00544BE5" w:rsidRPr="00544BE5" w:rsidRDefault="00544BE5" w:rsidP="000E4FC5">
            <w:pPr>
              <w:rPr>
                <w:rFonts w:eastAsia="Times New Roman"/>
                <w:sz w:val="15"/>
                <w:szCs w:val="15"/>
              </w:rPr>
            </w:pPr>
            <w:r w:rsidRPr="00544BE5">
              <w:rPr>
                <w:rFonts w:eastAsia="Times New Roman"/>
                <w:sz w:val="15"/>
                <w:szCs w:val="15"/>
              </w:rPr>
              <w:t>0.232 / 0.230</w:t>
            </w:r>
          </w:p>
        </w:tc>
      </w:tr>
    </w:tbl>
    <w:p w14:paraId="2E8CC013" w14:textId="77F3B291" w:rsidR="007732BE" w:rsidRPr="007732BE" w:rsidRDefault="007732BE" w:rsidP="007732BE">
      <w:pPr>
        <w:tabs>
          <w:tab w:val="left" w:pos="6061"/>
        </w:tabs>
      </w:pPr>
    </w:p>
    <w:sectPr w:rsidR="007732BE" w:rsidRPr="007732BE" w:rsidSect="003C1A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6BCDE" w14:textId="77777777" w:rsidR="004348B0" w:rsidRDefault="004348B0" w:rsidP="00991250">
      <w:r>
        <w:separator/>
      </w:r>
    </w:p>
  </w:endnote>
  <w:endnote w:type="continuationSeparator" w:id="0">
    <w:p w14:paraId="1081E5C7" w14:textId="77777777" w:rsidR="004348B0" w:rsidRDefault="004348B0" w:rsidP="00991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FE959" w14:textId="77777777" w:rsidR="004348B0" w:rsidRDefault="004348B0" w:rsidP="00991250">
      <w:r>
        <w:separator/>
      </w:r>
    </w:p>
  </w:footnote>
  <w:footnote w:type="continuationSeparator" w:id="0">
    <w:p w14:paraId="27FA5171" w14:textId="77777777" w:rsidR="004348B0" w:rsidRDefault="004348B0" w:rsidP="00991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CC1AD4"/>
    <w:multiLevelType w:val="hybridMultilevel"/>
    <w:tmpl w:val="F2066458"/>
    <w:lvl w:ilvl="0" w:tplc="BAE6ACA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71"/>
    <w:rsid w:val="00030439"/>
    <w:rsid w:val="000706B0"/>
    <w:rsid w:val="00095888"/>
    <w:rsid w:val="000D4D36"/>
    <w:rsid w:val="000E4FC5"/>
    <w:rsid w:val="00155F91"/>
    <w:rsid w:val="00191D4B"/>
    <w:rsid w:val="001E3E95"/>
    <w:rsid w:val="00286EE1"/>
    <w:rsid w:val="002F33F5"/>
    <w:rsid w:val="002F639C"/>
    <w:rsid w:val="0032474B"/>
    <w:rsid w:val="00327171"/>
    <w:rsid w:val="003C1ADD"/>
    <w:rsid w:val="003F54CA"/>
    <w:rsid w:val="0040748B"/>
    <w:rsid w:val="00427C8E"/>
    <w:rsid w:val="00430064"/>
    <w:rsid w:val="004331DF"/>
    <w:rsid w:val="004348B0"/>
    <w:rsid w:val="00443D63"/>
    <w:rsid w:val="00465636"/>
    <w:rsid w:val="004A01AD"/>
    <w:rsid w:val="004B3129"/>
    <w:rsid w:val="004E4BBF"/>
    <w:rsid w:val="00544BE5"/>
    <w:rsid w:val="005A5761"/>
    <w:rsid w:val="005E60E6"/>
    <w:rsid w:val="00614FA4"/>
    <w:rsid w:val="0062208C"/>
    <w:rsid w:val="00643F7F"/>
    <w:rsid w:val="006816DB"/>
    <w:rsid w:val="006E6BC2"/>
    <w:rsid w:val="0072654D"/>
    <w:rsid w:val="007732BE"/>
    <w:rsid w:val="00774EE9"/>
    <w:rsid w:val="008017F4"/>
    <w:rsid w:val="008031DC"/>
    <w:rsid w:val="00803A55"/>
    <w:rsid w:val="00830C4B"/>
    <w:rsid w:val="00912D6C"/>
    <w:rsid w:val="009556A3"/>
    <w:rsid w:val="00987EDA"/>
    <w:rsid w:val="00991250"/>
    <w:rsid w:val="009937DB"/>
    <w:rsid w:val="009D48B0"/>
    <w:rsid w:val="009F44E9"/>
    <w:rsid w:val="00A30B01"/>
    <w:rsid w:val="00AD2D60"/>
    <w:rsid w:val="00AE7FE8"/>
    <w:rsid w:val="00B113F3"/>
    <w:rsid w:val="00B22AAC"/>
    <w:rsid w:val="00B4205A"/>
    <w:rsid w:val="00B65E1B"/>
    <w:rsid w:val="00BC3E6A"/>
    <w:rsid w:val="00C16460"/>
    <w:rsid w:val="00C23CE7"/>
    <w:rsid w:val="00CC4DD4"/>
    <w:rsid w:val="00D0173C"/>
    <w:rsid w:val="00D544CD"/>
    <w:rsid w:val="00DB3D3F"/>
    <w:rsid w:val="00DB5E0D"/>
    <w:rsid w:val="00E13134"/>
    <w:rsid w:val="00E75137"/>
    <w:rsid w:val="00EA1A49"/>
    <w:rsid w:val="00F35270"/>
    <w:rsid w:val="00F65203"/>
    <w:rsid w:val="00F80F4E"/>
    <w:rsid w:val="00F90EEB"/>
    <w:rsid w:val="00F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B450"/>
  <w15:chartTrackingRefBased/>
  <w15:docId w15:val="{DCBD058F-AF19-4869-94A8-5CD39CD7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271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70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55F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12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1250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12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250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D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0</TotalTime>
  <Pages>17</Pages>
  <Words>4143</Words>
  <Characters>23621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, Evan (NIH/NIAAA) [F]</dc:creator>
  <cp:keywords/>
  <dc:description/>
  <cp:lastModifiedBy>Dennis, Evan (NIH/NIAAA) [F]</cp:lastModifiedBy>
  <cp:revision>44</cp:revision>
  <dcterms:created xsi:type="dcterms:W3CDTF">2021-05-27T23:17:00Z</dcterms:created>
  <dcterms:modified xsi:type="dcterms:W3CDTF">2021-12-20T18:42:00Z</dcterms:modified>
</cp:coreProperties>
</file>